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DC24" w14:textId="140D84D6" w:rsidR="009268F5" w:rsidRDefault="009268F5" w:rsidP="008D718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5C2CAE89" w14:textId="77777777" w:rsidR="009268F5" w:rsidRDefault="009268F5" w:rsidP="008D718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09E3C8D" w14:textId="77777777" w:rsidR="0019551E" w:rsidRDefault="0019551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330AB66" w14:textId="2B4E2996" w:rsidR="009268F5" w:rsidRDefault="009268F5" w:rsidP="008D718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TABLES</w:t>
      </w:r>
    </w:p>
    <w:p w14:paraId="66521DD0" w14:textId="77777777" w:rsidR="009268F5" w:rsidRDefault="009268F5" w:rsidP="008D718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8887744" w14:textId="75D020F0" w:rsidR="007E2FD5" w:rsidRPr="00B34010" w:rsidRDefault="007E2FD5" w:rsidP="008D7181">
      <w:pPr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19551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>1: Associations between IFN</w:t>
      </w:r>
      <w:r w:rsidR="00A20A03">
        <w:rPr>
          <w:rFonts w:ascii="Times New Roman" w:hAnsi="Times New Roman" w:cs="Times New Roman"/>
          <w:b/>
          <w:bCs/>
          <w:sz w:val="24"/>
          <w:szCs w:val="24"/>
          <w:lang w:val="en-GB"/>
        </w:rPr>
        <w:t>-I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hway activation and </w:t>
      </w:r>
      <w:r w:rsidR="00D03040"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rombotic outcomes across APS subsets. </w:t>
      </w:r>
      <w:r w:rsidR="00D03040">
        <w:rPr>
          <w:rFonts w:ascii="Times New Roman" w:hAnsi="Times New Roman" w:cs="Times New Roman"/>
          <w:sz w:val="24"/>
          <w:szCs w:val="24"/>
          <w:lang w:val="en-GB"/>
        </w:rPr>
        <w:t>The a</w:t>
      </w:r>
      <w:r w:rsidR="00D03040" w:rsidRPr="007E2FD5">
        <w:rPr>
          <w:rFonts w:ascii="Times New Roman" w:hAnsi="Times New Roman" w:cs="Times New Roman"/>
          <w:sz w:val="24"/>
          <w:szCs w:val="24"/>
          <w:lang w:val="en-GB"/>
        </w:rPr>
        <w:t>ssociations between I</w:t>
      </w:r>
      <w:r w:rsidR="00D03040">
        <w:rPr>
          <w:rFonts w:ascii="Times New Roman" w:hAnsi="Times New Roman" w:cs="Times New Roman"/>
          <w:sz w:val="24"/>
          <w:szCs w:val="24"/>
          <w:lang w:val="en-GB"/>
        </w:rPr>
        <w:t>FN</w:t>
      </w:r>
      <w:r w:rsidR="00A20A03">
        <w:rPr>
          <w:rFonts w:ascii="Times New Roman" w:hAnsi="Times New Roman" w:cs="Times New Roman"/>
          <w:sz w:val="24"/>
          <w:szCs w:val="24"/>
          <w:lang w:val="en-GB"/>
        </w:rPr>
        <w:t>-I</w:t>
      </w:r>
      <w:r w:rsidR="00D03040">
        <w:rPr>
          <w:rFonts w:ascii="Times New Roman" w:hAnsi="Times New Roman" w:cs="Times New Roman"/>
          <w:sz w:val="24"/>
          <w:szCs w:val="24"/>
          <w:lang w:val="en-GB"/>
        </w:rPr>
        <w:t xml:space="preserve"> pathway activation and thrombotic outcomes were evaluated by Mann-</w:t>
      </w:r>
      <w:proofErr w:type="spellStart"/>
      <w:r w:rsidR="00D03040">
        <w:rPr>
          <w:rFonts w:ascii="Times New Roman" w:hAnsi="Times New Roman" w:cs="Times New Roman"/>
          <w:sz w:val="24"/>
          <w:szCs w:val="24"/>
          <w:lang w:val="en-GB"/>
        </w:rPr>
        <w:t>Withn</w:t>
      </w:r>
      <w:r w:rsidR="00771F81">
        <w:rPr>
          <w:rFonts w:ascii="Times New Roman" w:hAnsi="Times New Roman" w:cs="Times New Roman"/>
          <w:sz w:val="24"/>
          <w:szCs w:val="24"/>
          <w:lang w:val="en-GB"/>
        </w:rPr>
        <w:t>ey</w:t>
      </w:r>
      <w:proofErr w:type="spellEnd"/>
      <w:r w:rsidR="00771F81">
        <w:rPr>
          <w:rFonts w:ascii="Times New Roman" w:hAnsi="Times New Roman" w:cs="Times New Roman"/>
          <w:sz w:val="24"/>
          <w:szCs w:val="24"/>
          <w:lang w:val="en-GB"/>
        </w:rPr>
        <w:t xml:space="preserve"> U or Spearman’s rank tests, as appropriate. </w:t>
      </w:r>
      <w:r w:rsidR="008D7181">
        <w:rPr>
          <w:rFonts w:ascii="Times New Roman" w:hAnsi="Times New Roman" w:cs="Times New Roman"/>
          <w:sz w:val="24"/>
          <w:szCs w:val="24"/>
          <w:lang w:val="en-GB"/>
        </w:rPr>
        <w:t xml:space="preserve">Associations reaching statistical significance were highlighted in bold.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FN means interferon; APS, antiphospholipid syndrome; </w:t>
      </w:r>
      <w:proofErr w:type="spellStart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>aPL</w:t>
      </w:r>
      <w:proofErr w:type="spellEnd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+, antiphospholipid antibodies carriers; PAPS, primary APS; SAPS, secondary APS; SLE, </w:t>
      </w:r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ystemic lupus erythematosus.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 </w:t>
      </w:r>
    </w:p>
    <w:p w14:paraId="575C815B" w14:textId="77777777" w:rsidR="007E2FD5" w:rsidRPr="007E2FD5" w:rsidRDefault="007E2FD5" w:rsidP="007E2FD5">
      <w:pPr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11370C" w:rsidRPr="007E2FD5" w14:paraId="07981D36" w14:textId="77777777" w:rsidTr="0011370C">
        <w:tc>
          <w:tcPr>
            <w:tcW w:w="155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CE67EEF" w14:textId="77777777" w:rsidR="0011370C" w:rsidRPr="007E2FD5" w:rsidRDefault="0011370C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1A07BAD" w14:textId="29955038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4B58891" w14:textId="7778AAAD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451205" w14:textId="4FB85931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D12083" w14:textId="62E0FCD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MX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D8FB23" w14:textId="1F041FF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2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27345F" w14:textId="28C436D4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OAS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E11055D" w14:textId="37C8B78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RSAD2</w:t>
            </w:r>
          </w:p>
        </w:tc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7E07AD81" w14:textId="2CCB080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N score</w:t>
            </w:r>
          </w:p>
        </w:tc>
      </w:tr>
      <w:tr w:rsidR="0011370C" w:rsidRPr="007E2FD5" w14:paraId="546B1967" w14:textId="77777777" w:rsidTr="0011370C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180DC3DD" w14:textId="36E55641" w:rsidR="0011370C" w:rsidRPr="007E2FD5" w:rsidRDefault="0011370C" w:rsidP="0011370C">
            <w:pPr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rterial </w:t>
            </w:r>
            <w:proofErr w:type="spellStart"/>
            <w:r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>thrombosis</w:t>
            </w:r>
            <w:proofErr w:type="spellEnd"/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31FA191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F8635EE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ACFC7C5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02FC861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426F5CD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5B074AA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3D788AA1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370C" w:rsidRPr="007E2FD5" w14:paraId="22611AC9" w14:textId="77777777" w:rsidTr="0011370C">
        <w:tc>
          <w:tcPr>
            <w:tcW w:w="1554" w:type="dxa"/>
          </w:tcPr>
          <w:p w14:paraId="53AACB87" w14:textId="727F1671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="000D7FD6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5A4EE0C5" w14:textId="4EC2604A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40AEB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555" w:type="dxa"/>
            <w:vAlign w:val="center"/>
          </w:tcPr>
          <w:p w14:paraId="1F11C088" w14:textId="5EB2D5BD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40AEB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0713E884" w14:textId="6169265F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40AEB">
              <w:rPr>
                <w:rFonts w:ascii="Times New Roman" w:hAnsi="Times New Roman" w:cs="Times New Roman"/>
              </w:rPr>
              <w:t>963</w:t>
            </w:r>
          </w:p>
        </w:tc>
        <w:tc>
          <w:tcPr>
            <w:tcW w:w="1555" w:type="dxa"/>
            <w:vAlign w:val="center"/>
          </w:tcPr>
          <w:p w14:paraId="21CBD1E4" w14:textId="33AEF481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40AEB">
              <w:rPr>
                <w:rFonts w:ascii="Times New Roman" w:hAnsi="Times New Roman" w:cs="Times New Roman"/>
              </w:rPr>
              <w:t>889</w:t>
            </w:r>
          </w:p>
        </w:tc>
        <w:tc>
          <w:tcPr>
            <w:tcW w:w="1555" w:type="dxa"/>
            <w:vAlign w:val="center"/>
          </w:tcPr>
          <w:p w14:paraId="233FEBAD" w14:textId="685295B4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40AEB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1555" w:type="dxa"/>
            <w:vAlign w:val="center"/>
          </w:tcPr>
          <w:p w14:paraId="66410923" w14:textId="2B7A4CAA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40AEB">
              <w:rPr>
                <w:rFonts w:ascii="Times New Roman" w:hAnsi="Times New Roman" w:cs="Times New Roman"/>
              </w:rPr>
              <w:t>815</w:t>
            </w:r>
          </w:p>
        </w:tc>
        <w:tc>
          <w:tcPr>
            <w:tcW w:w="1555" w:type="dxa"/>
            <w:vAlign w:val="center"/>
          </w:tcPr>
          <w:p w14:paraId="680873E1" w14:textId="45F42800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40AEB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27527BB8" w14:textId="21250BF5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815</w:t>
            </w:r>
          </w:p>
        </w:tc>
      </w:tr>
      <w:tr w:rsidR="0011370C" w:rsidRPr="007E2FD5" w14:paraId="15AD3F08" w14:textId="77777777" w:rsidTr="0011370C">
        <w:tc>
          <w:tcPr>
            <w:tcW w:w="1554" w:type="dxa"/>
          </w:tcPr>
          <w:p w14:paraId="2CD8A9F1" w14:textId="1536038D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0EFC3D4C" w14:textId="5FA7240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1555" w:type="dxa"/>
            <w:vAlign w:val="center"/>
          </w:tcPr>
          <w:p w14:paraId="7DC84FAB" w14:textId="3E4A7B7A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1555" w:type="dxa"/>
            <w:vAlign w:val="center"/>
          </w:tcPr>
          <w:p w14:paraId="08A542C5" w14:textId="56C3E24E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555" w:type="dxa"/>
            <w:vAlign w:val="center"/>
          </w:tcPr>
          <w:p w14:paraId="46FF258E" w14:textId="2545FC55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1555" w:type="dxa"/>
            <w:vAlign w:val="center"/>
          </w:tcPr>
          <w:p w14:paraId="455095F2" w14:textId="0C5C7FCF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555" w:type="dxa"/>
            <w:vAlign w:val="center"/>
          </w:tcPr>
          <w:p w14:paraId="3F954B31" w14:textId="16D76E04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555" w:type="dxa"/>
            <w:vAlign w:val="center"/>
          </w:tcPr>
          <w:p w14:paraId="5D726E51" w14:textId="79B38530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95A45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555" w:type="dxa"/>
            <w:vAlign w:val="center"/>
          </w:tcPr>
          <w:p w14:paraId="09FEF943" w14:textId="0139736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489</w:t>
            </w:r>
          </w:p>
        </w:tc>
      </w:tr>
      <w:tr w:rsidR="0011370C" w:rsidRPr="007E2FD5" w14:paraId="4BF1BA3B" w14:textId="77777777" w:rsidTr="0011370C">
        <w:tc>
          <w:tcPr>
            <w:tcW w:w="1554" w:type="dxa"/>
          </w:tcPr>
          <w:p w14:paraId="4136B929" w14:textId="144B81B4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6B6A341B" w14:textId="10FC180E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555" w:type="dxa"/>
            <w:vAlign w:val="center"/>
          </w:tcPr>
          <w:p w14:paraId="645DE452" w14:textId="5568185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1555" w:type="dxa"/>
            <w:vAlign w:val="center"/>
          </w:tcPr>
          <w:p w14:paraId="010D0904" w14:textId="0F854E86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1555" w:type="dxa"/>
            <w:vAlign w:val="center"/>
          </w:tcPr>
          <w:p w14:paraId="6C1F8F27" w14:textId="2A69848E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555" w:type="dxa"/>
            <w:vAlign w:val="center"/>
          </w:tcPr>
          <w:p w14:paraId="11C3CDEC" w14:textId="78F5F6B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555" w:type="dxa"/>
            <w:vAlign w:val="center"/>
          </w:tcPr>
          <w:p w14:paraId="1FBF9467" w14:textId="4F9E0573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555" w:type="dxa"/>
            <w:vAlign w:val="center"/>
          </w:tcPr>
          <w:p w14:paraId="13ACF9B4" w14:textId="3FA583B8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555" w:type="dxa"/>
            <w:vAlign w:val="center"/>
          </w:tcPr>
          <w:p w14:paraId="6DF43066" w14:textId="00773122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525</w:t>
            </w:r>
          </w:p>
        </w:tc>
      </w:tr>
      <w:tr w:rsidR="0011370C" w:rsidRPr="007E2FD5" w14:paraId="11B08A7E" w14:textId="77777777" w:rsidTr="0011370C">
        <w:tc>
          <w:tcPr>
            <w:tcW w:w="1554" w:type="dxa"/>
            <w:tcBorders>
              <w:bottom w:val="single" w:sz="4" w:space="0" w:color="auto"/>
            </w:tcBorders>
          </w:tcPr>
          <w:p w14:paraId="07395468" w14:textId="78464EB6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D67CA8F" w14:textId="24A84E1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1D2B34E" w14:textId="58F1CADA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B358BA2" w14:textId="6E39A006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03A8696" w14:textId="45BC4509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04A264D" w14:textId="05AD3E8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7AC0A8E" w14:textId="689D87C4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E1D8E00" w14:textId="0168A66E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7EDD7A7A" w14:textId="0E93DDC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C7816">
              <w:rPr>
                <w:rFonts w:ascii="Times New Roman" w:hAnsi="Times New Roman" w:cs="Times New Roman"/>
              </w:rPr>
              <w:t>750</w:t>
            </w:r>
          </w:p>
        </w:tc>
      </w:tr>
      <w:tr w:rsidR="0011370C" w:rsidRPr="007E2FD5" w14:paraId="2B1F69AC" w14:textId="77777777" w:rsidTr="0011370C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058FD721" w14:textId="51437E79" w:rsidR="0011370C" w:rsidRPr="007E2FD5" w:rsidRDefault="0011370C" w:rsidP="0011370C">
            <w:pPr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>Venous</w:t>
            </w:r>
            <w:proofErr w:type="spellEnd"/>
            <w:r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>thrombosis</w:t>
            </w:r>
            <w:proofErr w:type="spellEnd"/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A3CB12D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566014A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54C23C3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504CC4D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41E855B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1EED6AB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42AE1318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1370C" w:rsidRPr="007E2FD5" w14:paraId="3471DC6F" w14:textId="77777777" w:rsidTr="0011370C">
        <w:tc>
          <w:tcPr>
            <w:tcW w:w="1554" w:type="dxa"/>
          </w:tcPr>
          <w:p w14:paraId="4E1622F3" w14:textId="0F226DF0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4247A995" w14:textId="1A2DA7C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1555" w:type="dxa"/>
            <w:vAlign w:val="center"/>
          </w:tcPr>
          <w:p w14:paraId="524182C8" w14:textId="22DBE62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1555" w:type="dxa"/>
            <w:vAlign w:val="center"/>
          </w:tcPr>
          <w:p w14:paraId="364321B3" w14:textId="3CF7EEE4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555" w:type="dxa"/>
            <w:vAlign w:val="center"/>
          </w:tcPr>
          <w:p w14:paraId="4870B136" w14:textId="5566CF5A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1555" w:type="dxa"/>
            <w:vAlign w:val="center"/>
          </w:tcPr>
          <w:p w14:paraId="264B2EA6" w14:textId="760A4360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555" w:type="dxa"/>
            <w:vAlign w:val="center"/>
          </w:tcPr>
          <w:p w14:paraId="2D495B77" w14:textId="3BD23638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555" w:type="dxa"/>
            <w:vAlign w:val="center"/>
          </w:tcPr>
          <w:p w14:paraId="7246B0CE" w14:textId="2AF4FA5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555" w:type="dxa"/>
            <w:vAlign w:val="center"/>
          </w:tcPr>
          <w:p w14:paraId="1CF9C11B" w14:textId="34CC7050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2509B">
              <w:rPr>
                <w:rFonts w:ascii="Times New Roman" w:hAnsi="Times New Roman" w:cs="Times New Roman"/>
              </w:rPr>
              <w:t>205</w:t>
            </w:r>
          </w:p>
        </w:tc>
      </w:tr>
      <w:tr w:rsidR="0011370C" w:rsidRPr="007E2FD5" w14:paraId="1A5372C3" w14:textId="77777777" w:rsidTr="0011370C">
        <w:tc>
          <w:tcPr>
            <w:tcW w:w="1554" w:type="dxa"/>
          </w:tcPr>
          <w:p w14:paraId="6401A789" w14:textId="0E666920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2E8514DA" w14:textId="067F3C7A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555" w:type="dxa"/>
            <w:vAlign w:val="center"/>
          </w:tcPr>
          <w:p w14:paraId="427DC01E" w14:textId="65519CF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830</w:t>
            </w:r>
          </w:p>
        </w:tc>
        <w:tc>
          <w:tcPr>
            <w:tcW w:w="1555" w:type="dxa"/>
            <w:vAlign w:val="center"/>
          </w:tcPr>
          <w:p w14:paraId="6D401F54" w14:textId="44F90E3F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555" w:type="dxa"/>
            <w:vAlign w:val="center"/>
          </w:tcPr>
          <w:p w14:paraId="4FFED0F3" w14:textId="54D0AE0F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1555" w:type="dxa"/>
            <w:vAlign w:val="center"/>
          </w:tcPr>
          <w:p w14:paraId="7DA2E8CB" w14:textId="261DFCB8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555" w:type="dxa"/>
            <w:vAlign w:val="center"/>
          </w:tcPr>
          <w:p w14:paraId="6DC9B0E0" w14:textId="0B3C13E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953</w:t>
            </w:r>
          </w:p>
        </w:tc>
        <w:tc>
          <w:tcPr>
            <w:tcW w:w="1555" w:type="dxa"/>
            <w:vAlign w:val="center"/>
          </w:tcPr>
          <w:p w14:paraId="6D936866" w14:textId="37A26D43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555" w:type="dxa"/>
            <w:vAlign w:val="center"/>
          </w:tcPr>
          <w:p w14:paraId="4B1907F7" w14:textId="0D90475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74B5">
              <w:rPr>
                <w:rFonts w:ascii="Times New Roman" w:hAnsi="Times New Roman" w:cs="Times New Roman"/>
              </w:rPr>
              <w:t>626</w:t>
            </w:r>
          </w:p>
        </w:tc>
      </w:tr>
      <w:tr w:rsidR="0011370C" w:rsidRPr="007E2FD5" w14:paraId="31469407" w14:textId="77777777" w:rsidTr="0011370C">
        <w:tc>
          <w:tcPr>
            <w:tcW w:w="1554" w:type="dxa"/>
          </w:tcPr>
          <w:p w14:paraId="7EFBD999" w14:textId="7BA99985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1ED7BAB2" w14:textId="431E665C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534</w:t>
            </w:r>
          </w:p>
        </w:tc>
        <w:tc>
          <w:tcPr>
            <w:tcW w:w="1555" w:type="dxa"/>
            <w:vAlign w:val="center"/>
          </w:tcPr>
          <w:p w14:paraId="5521F8BC" w14:textId="42EA146E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555" w:type="dxa"/>
            <w:vAlign w:val="center"/>
          </w:tcPr>
          <w:p w14:paraId="1350155F" w14:textId="1D312C8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555" w:type="dxa"/>
            <w:vAlign w:val="center"/>
          </w:tcPr>
          <w:p w14:paraId="0250A586" w14:textId="13B1D2F1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1555" w:type="dxa"/>
            <w:vAlign w:val="center"/>
          </w:tcPr>
          <w:p w14:paraId="6AEAA825" w14:textId="1B9212C1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555" w:type="dxa"/>
            <w:vAlign w:val="center"/>
          </w:tcPr>
          <w:p w14:paraId="47418290" w14:textId="62411B8E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555" w:type="dxa"/>
            <w:vAlign w:val="center"/>
          </w:tcPr>
          <w:p w14:paraId="373AA71A" w14:textId="6E9B731D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555" w:type="dxa"/>
            <w:vAlign w:val="center"/>
          </w:tcPr>
          <w:p w14:paraId="602973A6" w14:textId="56FB811A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441</w:t>
            </w:r>
          </w:p>
        </w:tc>
      </w:tr>
      <w:tr w:rsidR="0011370C" w:rsidRPr="007E2FD5" w14:paraId="241512D4" w14:textId="77777777" w:rsidTr="0011370C">
        <w:tc>
          <w:tcPr>
            <w:tcW w:w="1554" w:type="dxa"/>
            <w:tcBorders>
              <w:bottom w:val="single" w:sz="4" w:space="0" w:color="auto"/>
            </w:tcBorders>
          </w:tcPr>
          <w:p w14:paraId="46C7215B" w14:textId="578004F6" w:rsidR="0011370C" w:rsidRPr="007E2FD5" w:rsidRDefault="0011370C" w:rsidP="0011370C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0576DC2" w14:textId="7C2132B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30CF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51A932E" w14:textId="2BD70A09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2678C8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78D0E2C" w14:textId="07DD68F5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2678C8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9658C3F" w14:textId="0E3332DE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2678C8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7C213B3" w14:textId="2623710F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2678C8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B7A6017" w14:textId="66314739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2678C8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0C536AF" w14:textId="1482321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2678C8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55" w:type="dxa"/>
            <w:vAlign w:val="center"/>
          </w:tcPr>
          <w:p w14:paraId="08CFB9BC" w14:textId="7480947B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2678C8">
              <w:rPr>
                <w:rFonts w:ascii="Times New Roman" w:hAnsi="Times New Roman" w:cs="Times New Roman"/>
              </w:rPr>
              <w:t>181</w:t>
            </w:r>
          </w:p>
        </w:tc>
      </w:tr>
      <w:tr w:rsidR="0011370C" w:rsidRPr="007E2FD5" w14:paraId="2FAFE048" w14:textId="77777777" w:rsidTr="0011370C">
        <w:tc>
          <w:tcPr>
            <w:tcW w:w="4664" w:type="dxa"/>
            <w:gridSpan w:val="3"/>
            <w:tcBorders>
              <w:right w:val="nil"/>
            </w:tcBorders>
            <w:vAlign w:val="center"/>
          </w:tcPr>
          <w:p w14:paraId="7C4044C8" w14:textId="5C212030" w:rsidR="0011370C" w:rsidRPr="007E2FD5" w:rsidRDefault="00776825" w:rsidP="0011370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  <w:r w:rsidR="0011370C"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>ecurren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of</w:t>
            </w:r>
            <w:proofErr w:type="spellEnd"/>
            <w:r w:rsidR="0011370C"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="0011370C" w:rsidRPr="007E2FD5">
              <w:rPr>
                <w:rFonts w:ascii="Times New Roman" w:hAnsi="Times New Roman" w:cs="Times New Roman"/>
                <w:b/>
                <w:bCs/>
                <w:i/>
                <w:iCs/>
              </w:rPr>
              <w:t>thrombosis</w:t>
            </w:r>
            <w:proofErr w:type="spellEnd"/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89BA6DD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65D5005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4D37A3B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004D592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481F4FE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28A07B88" w14:textId="77777777" w:rsidR="0011370C" w:rsidRPr="007E2FD5" w:rsidRDefault="0011370C" w:rsidP="0011370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2CB9" w:rsidRPr="007E2FD5" w14:paraId="4046FFBA" w14:textId="77777777" w:rsidTr="0011370C">
        <w:tc>
          <w:tcPr>
            <w:tcW w:w="1554" w:type="dxa"/>
            <w:vAlign w:val="center"/>
          </w:tcPr>
          <w:p w14:paraId="3741E1DF" w14:textId="7ECD4B66" w:rsidR="00762CB9" w:rsidRPr="007E2FD5" w:rsidRDefault="00762CB9" w:rsidP="00762CB9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75830691" w14:textId="72B4C190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555" w:type="dxa"/>
            <w:vAlign w:val="center"/>
          </w:tcPr>
          <w:p w14:paraId="3E9FF1B8" w14:textId="1A084704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1909023A" w14:textId="7000E291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1555" w:type="dxa"/>
            <w:vAlign w:val="center"/>
          </w:tcPr>
          <w:p w14:paraId="09A73182" w14:textId="536C737D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555" w:type="dxa"/>
            <w:vAlign w:val="center"/>
          </w:tcPr>
          <w:p w14:paraId="6E22F1CF" w14:textId="03F45257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555" w:type="dxa"/>
            <w:vAlign w:val="center"/>
          </w:tcPr>
          <w:p w14:paraId="4DA38B22" w14:textId="6DEA63E6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555" w:type="dxa"/>
            <w:vAlign w:val="center"/>
          </w:tcPr>
          <w:p w14:paraId="161D77CA" w14:textId="375FB1C8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555" w:type="dxa"/>
            <w:vAlign w:val="center"/>
          </w:tcPr>
          <w:p w14:paraId="03892B19" w14:textId="006A6230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38</w:t>
            </w:r>
          </w:p>
        </w:tc>
      </w:tr>
      <w:tr w:rsidR="00762CB9" w:rsidRPr="007E2FD5" w14:paraId="56B7929D" w14:textId="77777777" w:rsidTr="0011370C">
        <w:tc>
          <w:tcPr>
            <w:tcW w:w="1554" w:type="dxa"/>
            <w:vAlign w:val="center"/>
          </w:tcPr>
          <w:p w14:paraId="6D4FAA16" w14:textId="5B8077C3" w:rsidR="00762CB9" w:rsidRPr="007E2FD5" w:rsidRDefault="00762CB9" w:rsidP="00762CB9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243CFB64" w14:textId="6156665A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1555" w:type="dxa"/>
            <w:vAlign w:val="center"/>
          </w:tcPr>
          <w:p w14:paraId="5284E64C" w14:textId="2EA46602" w:rsidR="00762CB9" w:rsidRPr="008D7181" w:rsidRDefault="00762CB9" w:rsidP="00762C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037</w:t>
            </w:r>
          </w:p>
        </w:tc>
        <w:tc>
          <w:tcPr>
            <w:tcW w:w="1555" w:type="dxa"/>
            <w:vAlign w:val="center"/>
          </w:tcPr>
          <w:p w14:paraId="4F83C993" w14:textId="78884C05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555" w:type="dxa"/>
            <w:vAlign w:val="center"/>
          </w:tcPr>
          <w:p w14:paraId="0DD8EFB0" w14:textId="70897F1D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1555" w:type="dxa"/>
            <w:vAlign w:val="center"/>
          </w:tcPr>
          <w:p w14:paraId="566FD9E6" w14:textId="2021974F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555" w:type="dxa"/>
            <w:vAlign w:val="center"/>
          </w:tcPr>
          <w:p w14:paraId="1C0737C8" w14:textId="47F259E8" w:rsidR="00762CB9" w:rsidRPr="008D7181" w:rsidRDefault="00762CB9" w:rsidP="00762C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046</w:t>
            </w:r>
          </w:p>
        </w:tc>
        <w:tc>
          <w:tcPr>
            <w:tcW w:w="1555" w:type="dxa"/>
            <w:vAlign w:val="center"/>
          </w:tcPr>
          <w:p w14:paraId="5BF3A45C" w14:textId="5D4498A1" w:rsidR="00762CB9" w:rsidRPr="007E2FD5" w:rsidRDefault="00762CB9" w:rsidP="00762CB9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67</w:t>
            </w:r>
          </w:p>
        </w:tc>
        <w:tc>
          <w:tcPr>
            <w:tcW w:w="1555" w:type="dxa"/>
            <w:vAlign w:val="center"/>
          </w:tcPr>
          <w:p w14:paraId="2CF539CF" w14:textId="3F130B85" w:rsidR="00762CB9" w:rsidRPr="008D7181" w:rsidRDefault="00762CB9" w:rsidP="00762C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050</w:t>
            </w:r>
          </w:p>
        </w:tc>
      </w:tr>
      <w:tr w:rsidR="00776825" w:rsidRPr="007E2FD5" w14:paraId="1837708D" w14:textId="77777777" w:rsidTr="003A6FC1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35418DEB" w14:textId="21E58AB2" w:rsidR="00776825" w:rsidRPr="007E2FD5" w:rsidRDefault="00776825" w:rsidP="0077682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EEE480A" w14:textId="4F516E0F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D3B64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64E6F0B" w14:textId="2F42C286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5D3B64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A06B072" w14:textId="00E8E4E9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663B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DABC8C6" w14:textId="62A6CB45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663B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2423916" w14:textId="3E0C46F1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663B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194BCB6" w14:textId="330EE9EB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663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218630C" w14:textId="38591694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663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55" w:type="dxa"/>
            <w:vAlign w:val="center"/>
          </w:tcPr>
          <w:p w14:paraId="7C9C6E11" w14:textId="040EF099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4663B">
              <w:rPr>
                <w:rFonts w:ascii="Times New Roman" w:hAnsi="Times New Roman" w:cs="Times New Roman"/>
              </w:rPr>
              <w:t>167</w:t>
            </w:r>
          </w:p>
        </w:tc>
      </w:tr>
      <w:tr w:rsidR="003A6FC1" w:rsidRPr="00C10CD1" w14:paraId="51CDFC2C" w14:textId="77777777" w:rsidTr="003A6FC1">
        <w:tc>
          <w:tcPr>
            <w:tcW w:w="4664" w:type="dxa"/>
            <w:gridSpan w:val="3"/>
            <w:tcBorders>
              <w:right w:val="nil"/>
            </w:tcBorders>
            <w:vAlign w:val="center"/>
          </w:tcPr>
          <w:p w14:paraId="5E987970" w14:textId="5D748413" w:rsidR="003A6FC1" w:rsidRPr="003A6FC1" w:rsidRDefault="003A6FC1" w:rsidP="003A6FC1">
            <w:pPr>
              <w:rPr>
                <w:rFonts w:ascii="Times New Roman" w:hAnsi="Times New Roman" w:cs="Times New Roman"/>
                <w:lang w:val="en-GB"/>
              </w:rPr>
            </w:pPr>
            <w:r w:rsidRPr="003A6FC1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umber of recurrences of thrombosis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A77AAB6" w14:textId="77777777" w:rsidR="003A6FC1" w:rsidRPr="003A6FC1" w:rsidRDefault="003A6FC1" w:rsidP="001137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BDCC69B" w14:textId="77777777" w:rsidR="003A6FC1" w:rsidRPr="003A6FC1" w:rsidRDefault="003A6FC1" w:rsidP="001137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FBC14E1" w14:textId="77777777" w:rsidR="003A6FC1" w:rsidRPr="003A6FC1" w:rsidRDefault="003A6FC1" w:rsidP="001137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D79DD38" w14:textId="77777777" w:rsidR="003A6FC1" w:rsidRPr="003A6FC1" w:rsidRDefault="003A6FC1" w:rsidP="001137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728933F" w14:textId="77777777" w:rsidR="003A6FC1" w:rsidRPr="003A6FC1" w:rsidRDefault="003A6FC1" w:rsidP="001137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4AA5B2ED" w14:textId="77777777" w:rsidR="003A6FC1" w:rsidRPr="003A6FC1" w:rsidRDefault="003A6FC1" w:rsidP="0011370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76825" w:rsidRPr="007E2FD5" w14:paraId="60D0371A" w14:textId="77777777" w:rsidTr="0011370C">
        <w:tc>
          <w:tcPr>
            <w:tcW w:w="1554" w:type="dxa"/>
            <w:vAlign w:val="center"/>
          </w:tcPr>
          <w:p w14:paraId="47257714" w14:textId="2EDEC0BB" w:rsidR="00776825" w:rsidRPr="007E2FD5" w:rsidRDefault="00776825" w:rsidP="0077682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32948912" w14:textId="50D4D34C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142C70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142C70">
              <w:rPr>
                <w:rFonts w:ascii="Times New Roman" w:hAnsi="Times New Roman" w:cs="Times New Roman"/>
              </w:rPr>
              <w:t>034</w:t>
            </w:r>
          </w:p>
          <w:p w14:paraId="035609D8" w14:textId="16469803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142C70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555" w:type="dxa"/>
            <w:vAlign w:val="center"/>
          </w:tcPr>
          <w:p w14:paraId="53DDD877" w14:textId="325C61E4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142C70">
              <w:rPr>
                <w:rFonts w:ascii="Times New Roman" w:hAnsi="Times New Roman" w:cs="Times New Roman"/>
              </w:rPr>
              <w:t>003</w:t>
            </w:r>
          </w:p>
          <w:p w14:paraId="16C45333" w14:textId="4BA7AEF2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142C70">
              <w:rPr>
                <w:rFonts w:ascii="Times New Roman" w:hAnsi="Times New Roman" w:cs="Times New Roman"/>
              </w:rPr>
              <w:t>987</w:t>
            </w:r>
          </w:p>
        </w:tc>
        <w:tc>
          <w:tcPr>
            <w:tcW w:w="1555" w:type="dxa"/>
            <w:vAlign w:val="center"/>
          </w:tcPr>
          <w:p w14:paraId="4B54808A" w14:textId="6ED13122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142C70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142C70">
              <w:rPr>
                <w:rFonts w:ascii="Times New Roman" w:hAnsi="Times New Roman" w:cs="Times New Roman"/>
              </w:rPr>
              <w:t>021</w:t>
            </w:r>
          </w:p>
          <w:p w14:paraId="04B89A0E" w14:textId="57DF34D9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142C70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1555" w:type="dxa"/>
            <w:vAlign w:val="center"/>
          </w:tcPr>
          <w:p w14:paraId="7A761F3E" w14:textId="781CE0E2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142C70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142C70">
              <w:rPr>
                <w:rFonts w:ascii="Times New Roman" w:hAnsi="Times New Roman" w:cs="Times New Roman"/>
              </w:rPr>
              <w:t>137</w:t>
            </w:r>
          </w:p>
          <w:p w14:paraId="38FACC59" w14:textId="1E0490EC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142C70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1555" w:type="dxa"/>
            <w:vAlign w:val="center"/>
          </w:tcPr>
          <w:p w14:paraId="3C499CA1" w14:textId="7FD0A099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850655">
              <w:rPr>
                <w:rFonts w:ascii="Times New Roman" w:hAnsi="Times New Roman" w:cs="Times New Roman"/>
              </w:rPr>
              <w:t>132</w:t>
            </w:r>
          </w:p>
          <w:p w14:paraId="087E5431" w14:textId="4CCDA90B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6D58BC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1555" w:type="dxa"/>
            <w:vAlign w:val="center"/>
          </w:tcPr>
          <w:p w14:paraId="46FA2037" w14:textId="77777777" w:rsidR="00850655" w:rsidRPr="007E2FD5" w:rsidRDefault="00850655" w:rsidP="008506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79</w:t>
            </w:r>
          </w:p>
          <w:p w14:paraId="717097D1" w14:textId="04B2AAF0" w:rsidR="00776825" w:rsidRPr="007E2FD5" w:rsidRDefault="00850655" w:rsidP="008506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72</w:t>
            </w:r>
          </w:p>
        </w:tc>
        <w:tc>
          <w:tcPr>
            <w:tcW w:w="1555" w:type="dxa"/>
            <w:vAlign w:val="center"/>
          </w:tcPr>
          <w:p w14:paraId="0AF67701" w14:textId="3D5DB042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6D58BC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6D58BC">
              <w:rPr>
                <w:rFonts w:ascii="Times New Roman" w:hAnsi="Times New Roman" w:cs="Times New Roman"/>
              </w:rPr>
              <w:t>053</w:t>
            </w:r>
          </w:p>
          <w:p w14:paraId="077D19BA" w14:textId="4DEAA7E5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6D58BC">
              <w:rPr>
                <w:rFonts w:ascii="Times New Roman" w:hAnsi="Times New Roman" w:cs="Times New Roman"/>
              </w:rPr>
              <w:t>776</w:t>
            </w:r>
          </w:p>
        </w:tc>
        <w:tc>
          <w:tcPr>
            <w:tcW w:w="1555" w:type="dxa"/>
            <w:vAlign w:val="center"/>
          </w:tcPr>
          <w:p w14:paraId="3218C605" w14:textId="4E941E7A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6D58BC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6D58BC">
              <w:rPr>
                <w:rFonts w:ascii="Times New Roman" w:hAnsi="Times New Roman" w:cs="Times New Roman"/>
              </w:rPr>
              <w:t>009</w:t>
            </w:r>
          </w:p>
          <w:p w14:paraId="65509E27" w14:textId="6ED9939E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6D58BC">
              <w:rPr>
                <w:rFonts w:ascii="Times New Roman" w:hAnsi="Times New Roman" w:cs="Times New Roman"/>
              </w:rPr>
              <w:t>961</w:t>
            </w:r>
          </w:p>
        </w:tc>
      </w:tr>
      <w:tr w:rsidR="00776825" w:rsidRPr="007E2FD5" w14:paraId="28096AEF" w14:textId="77777777" w:rsidTr="0011370C">
        <w:tc>
          <w:tcPr>
            <w:tcW w:w="1554" w:type="dxa"/>
            <w:vAlign w:val="center"/>
          </w:tcPr>
          <w:p w14:paraId="10C90B4F" w14:textId="0C582600" w:rsidR="00776825" w:rsidRPr="007E2FD5" w:rsidRDefault="00776825" w:rsidP="0077682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2CB672F1" w14:textId="74AF5E55" w:rsidR="00776825" w:rsidRPr="009C6F7F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r=0.</w:t>
            </w:r>
            <w:r w:rsidR="006D58BC" w:rsidRPr="009C6F7F">
              <w:rPr>
                <w:rFonts w:ascii="Times New Roman" w:hAnsi="Times New Roman" w:cs="Times New Roman"/>
                <w:b/>
                <w:bCs/>
              </w:rPr>
              <w:t>397</w:t>
            </w:r>
          </w:p>
          <w:p w14:paraId="0BC39265" w14:textId="6325AC93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</w:t>
            </w:r>
            <w:r w:rsidR="006D58BC" w:rsidRPr="009C6F7F">
              <w:rPr>
                <w:rFonts w:ascii="Times New Roman" w:hAnsi="Times New Roman" w:cs="Times New Roman"/>
                <w:b/>
                <w:bCs/>
              </w:rPr>
              <w:t>05</w:t>
            </w:r>
            <w:r w:rsidR="009C6F7F" w:rsidRPr="009C6F7F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555" w:type="dxa"/>
            <w:vAlign w:val="center"/>
          </w:tcPr>
          <w:p w14:paraId="196108E0" w14:textId="0312A323" w:rsidR="00776825" w:rsidRPr="008D7181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</w:t>
            </w:r>
            <w:r w:rsidR="006D58BC" w:rsidRPr="008D7181">
              <w:rPr>
                <w:rFonts w:ascii="Times New Roman" w:hAnsi="Times New Roman" w:cs="Times New Roman"/>
                <w:b/>
                <w:bCs/>
              </w:rPr>
              <w:t>.445</w:t>
            </w:r>
          </w:p>
          <w:p w14:paraId="68D3E51C" w14:textId="56B61B94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6D58BC" w:rsidRPr="008D7181">
              <w:rPr>
                <w:rFonts w:ascii="Times New Roman" w:hAnsi="Times New Roman" w:cs="Times New Roman"/>
                <w:b/>
                <w:bCs/>
              </w:rPr>
              <w:t>033</w:t>
            </w:r>
          </w:p>
        </w:tc>
        <w:tc>
          <w:tcPr>
            <w:tcW w:w="1555" w:type="dxa"/>
            <w:vAlign w:val="center"/>
          </w:tcPr>
          <w:p w14:paraId="65CBC395" w14:textId="0593A1F1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6D58BC">
              <w:rPr>
                <w:rFonts w:ascii="Times New Roman" w:hAnsi="Times New Roman" w:cs="Times New Roman"/>
              </w:rPr>
              <w:t>350</w:t>
            </w:r>
          </w:p>
          <w:p w14:paraId="24095AC2" w14:textId="2291D620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6D58BC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55" w:type="dxa"/>
            <w:vAlign w:val="center"/>
          </w:tcPr>
          <w:p w14:paraId="0CCD7F67" w14:textId="6B7A56CD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3641BE">
              <w:rPr>
                <w:rFonts w:ascii="Times New Roman" w:hAnsi="Times New Roman" w:cs="Times New Roman"/>
              </w:rPr>
              <w:t>381</w:t>
            </w:r>
          </w:p>
          <w:p w14:paraId="15EB9A6C" w14:textId="3918816E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641BE">
              <w:rPr>
                <w:rFonts w:ascii="Times New Roman" w:hAnsi="Times New Roman" w:cs="Times New Roman"/>
              </w:rPr>
              <w:t>053</w:t>
            </w:r>
          </w:p>
        </w:tc>
        <w:tc>
          <w:tcPr>
            <w:tcW w:w="1555" w:type="dxa"/>
            <w:vAlign w:val="center"/>
          </w:tcPr>
          <w:p w14:paraId="257B4048" w14:textId="0DF5F9BC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3641BE">
              <w:rPr>
                <w:rFonts w:ascii="Times New Roman" w:hAnsi="Times New Roman" w:cs="Times New Roman"/>
              </w:rPr>
              <w:t>302</w:t>
            </w:r>
          </w:p>
          <w:p w14:paraId="0A8FE1D3" w14:textId="71351BB8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3641B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55" w:type="dxa"/>
            <w:vAlign w:val="center"/>
          </w:tcPr>
          <w:p w14:paraId="1CFB6D9C" w14:textId="0398EE79" w:rsidR="00776825" w:rsidRPr="008D7181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A3E35" w:rsidRPr="008D7181">
              <w:rPr>
                <w:rFonts w:ascii="Times New Roman" w:hAnsi="Times New Roman" w:cs="Times New Roman"/>
                <w:b/>
                <w:bCs/>
              </w:rPr>
              <w:t>429</w:t>
            </w:r>
          </w:p>
          <w:p w14:paraId="4CD72528" w14:textId="6B50E630" w:rsidR="00776825" w:rsidRPr="008D7181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A3E35" w:rsidRPr="008D7181">
              <w:rPr>
                <w:rFonts w:ascii="Times New Roman" w:hAnsi="Times New Roman" w:cs="Times New Roman"/>
                <w:b/>
                <w:bCs/>
              </w:rPr>
              <w:t>041</w:t>
            </w:r>
          </w:p>
        </w:tc>
        <w:tc>
          <w:tcPr>
            <w:tcW w:w="1555" w:type="dxa"/>
            <w:vAlign w:val="center"/>
          </w:tcPr>
          <w:p w14:paraId="0896BEFE" w14:textId="4681081D" w:rsidR="00776825" w:rsidRPr="008D7181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A3E35" w:rsidRPr="008D7181">
              <w:rPr>
                <w:rFonts w:ascii="Times New Roman" w:hAnsi="Times New Roman" w:cs="Times New Roman"/>
                <w:b/>
                <w:bCs/>
              </w:rPr>
              <w:t>397</w:t>
            </w:r>
          </w:p>
          <w:p w14:paraId="74B950A3" w14:textId="16F76688" w:rsidR="00776825" w:rsidRPr="008D7181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A3E35" w:rsidRPr="008D7181">
              <w:rPr>
                <w:rFonts w:ascii="Times New Roman" w:hAnsi="Times New Roman" w:cs="Times New Roman"/>
                <w:b/>
                <w:bCs/>
              </w:rPr>
              <w:t>0</w:t>
            </w:r>
            <w:r w:rsidR="00F36AD5" w:rsidRPr="008D7181">
              <w:rPr>
                <w:rFonts w:ascii="Times New Roman" w:hAnsi="Times New Roman" w:cs="Times New Roman"/>
                <w:b/>
                <w:bCs/>
              </w:rPr>
              <w:t>41</w:t>
            </w:r>
          </w:p>
        </w:tc>
        <w:tc>
          <w:tcPr>
            <w:tcW w:w="1555" w:type="dxa"/>
            <w:vAlign w:val="center"/>
          </w:tcPr>
          <w:p w14:paraId="530D7B50" w14:textId="0C882068" w:rsidR="00776825" w:rsidRPr="008D7181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A3E35" w:rsidRPr="008D7181">
              <w:rPr>
                <w:rFonts w:ascii="Times New Roman" w:hAnsi="Times New Roman" w:cs="Times New Roman"/>
                <w:b/>
                <w:bCs/>
              </w:rPr>
              <w:t>381</w:t>
            </w:r>
          </w:p>
          <w:p w14:paraId="045766A5" w14:textId="23A39ED5" w:rsidR="00776825" w:rsidRPr="008D7181" w:rsidRDefault="00776825" w:rsidP="007768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A3E35" w:rsidRPr="008D7181">
              <w:rPr>
                <w:rFonts w:ascii="Times New Roman" w:hAnsi="Times New Roman" w:cs="Times New Roman"/>
                <w:b/>
                <w:bCs/>
              </w:rPr>
              <w:t>045</w:t>
            </w:r>
          </w:p>
        </w:tc>
      </w:tr>
      <w:tr w:rsidR="00776825" w:rsidRPr="007E2FD5" w14:paraId="6826F9D8" w14:textId="77777777" w:rsidTr="0011370C">
        <w:tc>
          <w:tcPr>
            <w:tcW w:w="1554" w:type="dxa"/>
            <w:vAlign w:val="center"/>
          </w:tcPr>
          <w:p w14:paraId="3F81671E" w14:textId="3A4BC8BB" w:rsidR="00776825" w:rsidRPr="007E2FD5" w:rsidRDefault="00776825" w:rsidP="0077682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555" w:type="dxa"/>
            <w:vAlign w:val="center"/>
          </w:tcPr>
          <w:p w14:paraId="0860920B" w14:textId="408A2F87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F36AD5">
              <w:rPr>
                <w:rFonts w:ascii="Times New Roman" w:hAnsi="Times New Roman" w:cs="Times New Roman"/>
              </w:rPr>
              <w:t>256</w:t>
            </w:r>
          </w:p>
          <w:p w14:paraId="625DCC0D" w14:textId="2FB3CC49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F36AD5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555" w:type="dxa"/>
            <w:vAlign w:val="center"/>
          </w:tcPr>
          <w:p w14:paraId="5C45005B" w14:textId="01C47F0C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DB27A0">
              <w:rPr>
                <w:rFonts w:ascii="Times New Roman" w:hAnsi="Times New Roman" w:cs="Times New Roman"/>
              </w:rPr>
              <w:t>346</w:t>
            </w:r>
          </w:p>
          <w:p w14:paraId="436A0CFA" w14:textId="6AB83167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B27A0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1555" w:type="dxa"/>
            <w:vAlign w:val="center"/>
          </w:tcPr>
          <w:p w14:paraId="459CD2A4" w14:textId="325B2264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DB27A0">
              <w:rPr>
                <w:rFonts w:ascii="Times New Roman" w:hAnsi="Times New Roman" w:cs="Times New Roman"/>
              </w:rPr>
              <w:t>346</w:t>
            </w:r>
          </w:p>
          <w:p w14:paraId="5680AF22" w14:textId="71C4C2E8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B27A0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1555" w:type="dxa"/>
            <w:vAlign w:val="center"/>
          </w:tcPr>
          <w:p w14:paraId="2222A026" w14:textId="55119556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DB27A0">
              <w:rPr>
                <w:rFonts w:ascii="Times New Roman" w:hAnsi="Times New Roman" w:cs="Times New Roman"/>
              </w:rPr>
              <w:t>166</w:t>
            </w:r>
          </w:p>
          <w:p w14:paraId="21CB7CCD" w14:textId="4DCF3226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B27A0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1555" w:type="dxa"/>
            <w:vAlign w:val="center"/>
          </w:tcPr>
          <w:p w14:paraId="6DA8B810" w14:textId="7906F448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DB27A0">
              <w:rPr>
                <w:rFonts w:ascii="Times New Roman" w:hAnsi="Times New Roman" w:cs="Times New Roman"/>
              </w:rPr>
              <w:t>347</w:t>
            </w:r>
          </w:p>
          <w:p w14:paraId="167F88F6" w14:textId="784EB937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B27A0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1555" w:type="dxa"/>
            <w:vAlign w:val="center"/>
          </w:tcPr>
          <w:p w14:paraId="2545E8D0" w14:textId="3438ADF2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DB27A0">
              <w:rPr>
                <w:rFonts w:ascii="Times New Roman" w:hAnsi="Times New Roman" w:cs="Times New Roman"/>
              </w:rPr>
              <w:t>286</w:t>
            </w:r>
          </w:p>
          <w:p w14:paraId="35B5F998" w14:textId="3BE53160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B27A0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555" w:type="dxa"/>
            <w:vAlign w:val="center"/>
          </w:tcPr>
          <w:p w14:paraId="775A243F" w14:textId="0E30E251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A744CE">
              <w:rPr>
                <w:rFonts w:ascii="Times New Roman" w:hAnsi="Times New Roman" w:cs="Times New Roman"/>
              </w:rPr>
              <w:t>286</w:t>
            </w:r>
          </w:p>
          <w:p w14:paraId="213506D9" w14:textId="352833EF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A744CE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555" w:type="dxa"/>
            <w:vAlign w:val="center"/>
          </w:tcPr>
          <w:p w14:paraId="65631495" w14:textId="40A62BA1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A744CE">
              <w:rPr>
                <w:rFonts w:ascii="Times New Roman" w:hAnsi="Times New Roman" w:cs="Times New Roman"/>
              </w:rPr>
              <w:t>316</w:t>
            </w:r>
          </w:p>
          <w:p w14:paraId="0A548961" w14:textId="341B362F" w:rsidR="00776825" w:rsidRPr="007E2FD5" w:rsidRDefault="00776825" w:rsidP="0077682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A744CE">
              <w:rPr>
                <w:rFonts w:ascii="Times New Roman" w:hAnsi="Times New Roman" w:cs="Times New Roman"/>
              </w:rPr>
              <w:t>132</w:t>
            </w:r>
          </w:p>
        </w:tc>
      </w:tr>
    </w:tbl>
    <w:p w14:paraId="34185025" w14:textId="115E9D95" w:rsidR="005841B5" w:rsidRPr="007E2FD5" w:rsidRDefault="005841B5" w:rsidP="008D718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19551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>: Associations between IFN</w:t>
      </w:r>
      <w:r w:rsidR="00A20A03">
        <w:rPr>
          <w:rFonts w:ascii="Times New Roman" w:hAnsi="Times New Roman" w:cs="Times New Roman"/>
          <w:b/>
          <w:bCs/>
          <w:sz w:val="24"/>
          <w:szCs w:val="24"/>
          <w:lang w:val="en-GB"/>
        </w:rPr>
        <w:t>-I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hway activation an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utoantibody profiles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cross APS subsets. </w:t>
      </w:r>
      <w:r>
        <w:rPr>
          <w:rFonts w:ascii="Times New Roman" w:hAnsi="Times New Roman" w:cs="Times New Roman"/>
          <w:sz w:val="24"/>
          <w:szCs w:val="24"/>
          <w:lang w:val="en-GB"/>
        </w:rPr>
        <w:t>The a</w:t>
      </w:r>
      <w:r w:rsidRPr="007E2FD5">
        <w:rPr>
          <w:rFonts w:ascii="Times New Roman" w:hAnsi="Times New Roman" w:cs="Times New Roman"/>
          <w:sz w:val="24"/>
          <w:szCs w:val="24"/>
          <w:lang w:val="en-GB"/>
        </w:rPr>
        <w:t>ssociations between I</w:t>
      </w:r>
      <w:r>
        <w:rPr>
          <w:rFonts w:ascii="Times New Roman" w:hAnsi="Times New Roman" w:cs="Times New Roman"/>
          <w:sz w:val="24"/>
          <w:szCs w:val="24"/>
          <w:lang w:val="en-GB"/>
        </w:rPr>
        <w:t>FN</w:t>
      </w:r>
      <w:r w:rsidR="00A20A03">
        <w:rPr>
          <w:rFonts w:ascii="Times New Roman" w:hAnsi="Times New Roman" w:cs="Times New Roman"/>
          <w:sz w:val="24"/>
          <w:szCs w:val="24"/>
          <w:lang w:val="en-GB"/>
        </w:rPr>
        <w:t>-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hway activation and autoantibody profiles were evaluated by Mann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ithne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U or Spearman’s rank tests, as appropriate. </w:t>
      </w:r>
      <w:r w:rsidR="008D7181">
        <w:rPr>
          <w:rFonts w:ascii="Times New Roman" w:hAnsi="Times New Roman" w:cs="Times New Roman"/>
          <w:sz w:val="24"/>
          <w:szCs w:val="24"/>
          <w:lang w:val="en-GB"/>
        </w:rPr>
        <w:t>Associations reaching statistical significance were highlighted in bold.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FN means interferon; APS, antiphospholipid syndrome; </w:t>
      </w:r>
      <w:proofErr w:type="spellStart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>aPL</w:t>
      </w:r>
      <w:proofErr w:type="spellEnd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+, antiphospholipid antibodies carriers; PAPS, primary APS; SAPS, secondary APS; SLE, </w:t>
      </w:r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systemic lupus erythematosus; </w:t>
      </w:r>
      <w:proofErr w:type="spellStart"/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>aCL</w:t>
      </w:r>
      <w:proofErr w:type="spellEnd"/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>, anti-cardiolipin antibodies; LA, lupus anticoagulant; aβ2GPI, anti-β2 glycoprotein I</w:t>
      </w:r>
      <w:r w:rsidR="00285108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; ANA, anti-nuclear antibodies; </w:t>
      </w:r>
      <w:proofErr w:type="spellStart"/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>aPS</w:t>
      </w:r>
      <w:proofErr w:type="spellEnd"/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/PT,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>anti-phosphatidylserine/prothrombin antibodies.</w:t>
      </w:r>
    </w:p>
    <w:p w14:paraId="23C7694B" w14:textId="77777777" w:rsidR="005841B5" w:rsidRPr="007E2FD5" w:rsidRDefault="005841B5" w:rsidP="005841B5">
      <w:pPr>
        <w:spacing w:after="0" w:line="240" w:lineRule="auto"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5841B5" w:rsidRPr="007E2FD5" w14:paraId="05AFCB21" w14:textId="77777777" w:rsidTr="00B34010">
        <w:tc>
          <w:tcPr>
            <w:tcW w:w="1554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341F3185" w14:textId="77777777" w:rsidR="005841B5" w:rsidRPr="007E2FD5" w:rsidRDefault="005841B5" w:rsidP="00B3401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0" w:name="_Hlk127790264"/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BBB9BE7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58A590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D46B70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62A97A2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MX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07E3B7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2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8B7B05C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OAS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F57AD5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RSAD2</w:t>
            </w:r>
          </w:p>
        </w:tc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39762D2C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N score</w:t>
            </w:r>
          </w:p>
        </w:tc>
      </w:tr>
      <w:bookmarkEnd w:id="0"/>
      <w:tr w:rsidR="005841B5" w:rsidRPr="007E2FD5" w14:paraId="3521D7AE" w14:textId="77777777" w:rsidTr="00B34010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441051CF" w14:textId="60D87916" w:rsidR="005841B5" w:rsidRPr="007E2FD5" w:rsidRDefault="000D7FD6" w:rsidP="00B3401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aCL</w:t>
            </w:r>
            <w:proofErr w:type="spellEnd"/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11F3B1B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62B4A88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5D72770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A10B9F8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EBB4777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1B1A167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4689F251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1B5" w:rsidRPr="007E2FD5" w14:paraId="723909CE" w14:textId="77777777" w:rsidTr="00B34010">
        <w:tc>
          <w:tcPr>
            <w:tcW w:w="1554" w:type="dxa"/>
          </w:tcPr>
          <w:p w14:paraId="6E5C0846" w14:textId="77777777" w:rsidR="005841B5" w:rsidRPr="007E2FD5" w:rsidRDefault="005841B5" w:rsidP="005841B5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5BB64C01" w14:textId="311EABBF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555" w:type="dxa"/>
            <w:vAlign w:val="center"/>
          </w:tcPr>
          <w:p w14:paraId="7B8EB5D3" w14:textId="7FBEB147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2CE25C56" w14:textId="63C5A48A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02FD0C50" w14:textId="23064A55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555" w:type="dxa"/>
            <w:vAlign w:val="center"/>
          </w:tcPr>
          <w:p w14:paraId="40CE0DF6" w14:textId="320FA9F7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555" w:type="dxa"/>
            <w:vAlign w:val="center"/>
          </w:tcPr>
          <w:p w14:paraId="3BFA795A" w14:textId="7095D5AA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555" w:type="dxa"/>
            <w:vAlign w:val="center"/>
          </w:tcPr>
          <w:p w14:paraId="130E3A27" w14:textId="324A137E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1555" w:type="dxa"/>
            <w:vAlign w:val="center"/>
          </w:tcPr>
          <w:p w14:paraId="23D9B672" w14:textId="30044ACA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943</w:t>
            </w:r>
          </w:p>
        </w:tc>
      </w:tr>
      <w:tr w:rsidR="005841B5" w:rsidRPr="007E2FD5" w14:paraId="5C96EBF5" w14:textId="77777777" w:rsidTr="00B34010">
        <w:tc>
          <w:tcPr>
            <w:tcW w:w="1554" w:type="dxa"/>
          </w:tcPr>
          <w:p w14:paraId="113A0E3D" w14:textId="77777777" w:rsidR="005841B5" w:rsidRPr="007E2FD5" w:rsidRDefault="005841B5" w:rsidP="005841B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7B40EAEF" w14:textId="0EB94622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555" w:type="dxa"/>
            <w:vAlign w:val="center"/>
          </w:tcPr>
          <w:p w14:paraId="0481DC8C" w14:textId="09BABBC0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1555" w:type="dxa"/>
            <w:vAlign w:val="center"/>
          </w:tcPr>
          <w:p w14:paraId="04F694F2" w14:textId="7A9F1063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1555" w:type="dxa"/>
            <w:vAlign w:val="center"/>
          </w:tcPr>
          <w:p w14:paraId="02BCB03B" w14:textId="11186261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555" w:type="dxa"/>
            <w:vAlign w:val="center"/>
          </w:tcPr>
          <w:p w14:paraId="1BC17046" w14:textId="7A78AAE7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66FCE0AE" w14:textId="7C19E5A0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1555" w:type="dxa"/>
            <w:vAlign w:val="center"/>
          </w:tcPr>
          <w:p w14:paraId="0E446D59" w14:textId="4F702998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1555" w:type="dxa"/>
            <w:vAlign w:val="center"/>
          </w:tcPr>
          <w:p w14:paraId="7223A5A7" w14:textId="5FE1A770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341</w:t>
            </w:r>
          </w:p>
        </w:tc>
      </w:tr>
      <w:tr w:rsidR="005841B5" w:rsidRPr="007E2FD5" w14:paraId="605B5A53" w14:textId="77777777" w:rsidTr="00B34010">
        <w:tc>
          <w:tcPr>
            <w:tcW w:w="1554" w:type="dxa"/>
          </w:tcPr>
          <w:p w14:paraId="24E6EC40" w14:textId="77777777" w:rsidR="005841B5" w:rsidRPr="007E2FD5" w:rsidRDefault="005841B5" w:rsidP="005841B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4A020959" w14:textId="63030ECD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555" w:type="dxa"/>
            <w:vAlign w:val="center"/>
          </w:tcPr>
          <w:p w14:paraId="4B2D7AB7" w14:textId="2623BDC8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55" w:type="dxa"/>
            <w:vAlign w:val="center"/>
          </w:tcPr>
          <w:p w14:paraId="2AC9A116" w14:textId="6CFEEBEA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555" w:type="dxa"/>
            <w:vAlign w:val="center"/>
          </w:tcPr>
          <w:p w14:paraId="1435A455" w14:textId="54FC82AF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555" w:type="dxa"/>
            <w:vAlign w:val="center"/>
          </w:tcPr>
          <w:p w14:paraId="68EE1476" w14:textId="7F7CF673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555" w:type="dxa"/>
            <w:vAlign w:val="center"/>
          </w:tcPr>
          <w:p w14:paraId="1093ECEE" w14:textId="56113B76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55" w:type="dxa"/>
            <w:vAlign w:val="center"/>
          </w:tcPr>
          <w:p w14:paraId="15F515D2" w14:textId="53BB7DAC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1555" w:type="dxa"/>
            <w:vAlign w:val="center"/>
          </w:tcPr>
          <w:p w14:paraId="7652C4F8" w14:textId="1B589DE0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DA449E">
              <w:rPr>
                <w:rFonts w:ascii="Times New Roman" w:hAnsi="Times New Roman" w:cs="Times New Roman"/>
              </w:rPr>
              <w:t>250</w:t>
            </w:r>
          </w:p>
        </w:tc>
      </w:tr>
      <w:tr w:rsidR="005841B5" w:rsidRPr="007E2FD5" w14:paraId="4D3DCB50" w14:textId="77777777" w:rsidTr="00B34010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3739A175" w14:textId="0E5B29CB" w:rsidR="005841B5" w:rsidRPr="007E2FD5" w:rsidRDefault="005841B5" w:rsidP="00B34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L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8F3CD83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C1FE36B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E646EFD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E02C823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BC4B3AA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42D6F80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0E1B6D53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41B5" w:rsidRPr="007E2FD5" w14:paraId="3EEAA113" w14:textId="77777777" w:rsidTr="00B34010">
        <w:tc>
          <w:tcPr>
            <w:tcW w:w="1554" w:type="dxa"/>
          </w:tcPr>
          <w:p w14:paraId="56ADA4D0" w14:textId="77777777" w:rsidR="005841B5" w:rsidRPr="007E2FD5" w:rsidRDefault="005841B5" w:rsidP="005841B5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5E9896DA" w14:textId="5EACAE7B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F7CE5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555" w:type="dxa"/>
            <w:vAlign w:val="center"/>
          </w:tcPr>
          <w:p w14:paraId="1EE01A7D" w14:textId="2D6E1C00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555" w:type="dxa"/>
            <w:vAlign w:val="center"/>
          </w:tcPr>
          <w:p w14:paraId="1664F977" w14:textId="168A9234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555" w:type="dxa"/>
            <w:vAlign w:val="center"/>
          </w:tcPr>
          <w:p w14:paraId="3AC30BB8" w14:textId="5F563DB8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555" w:type="dxa"/>
            <w:vAlign w:val="center"/>
          </w:tcPr>
          <w:p w14:paraId="67A5623D" w14:textId="51D5D67A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555" w:type="dxa"/>
            <w:vAlign w:val="center"/>
          </w:tcPr>
          <w:p w14:paraId="4EB6BA8A" w14:textId="02EE2DF7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555" w:type="dxa"/>
            <w:vAlign w:val="center"/>
          </w:tcPr>
          <w:p w14:paraId="531F2E0D" w14:textId="5C6C64E2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555" w:type="dxa"/>
            <w:vAlign w:val="center"/>
          </w:tcPr>
          <w:p w14:paraId="6E369478" w14:textId="2FDE23A8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240</w:t>
            </w:r>
          </w:p>
        </w:tc>
      </w:tr>
      <w:tr w:rsidR="005841B5" w:rsidRPr="007E2FD5" w14:paraId="0FB9D978" w14:textId="77777777" w:rsidTr="00B34010">
        <w:tc>
          <w:tcPr>
            <w:tcW w:w="1554" w:type="dxa"/>
          </w:tcPr>
          <w:p w14:paraId="4A323BE1" w14:textId="77777777" w:rsidR="005841B5" w:rsidRPr="007E2FD5" w:rsidRDefault="005841B5" w:rsidP="005841B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043008C0" w14:textId="7795225B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1555" w:type="dxa"/>
            <w:vAlign w:val="center"/>
          </w:tcPr>
          <w:p w14:paraId="41CC5157" w14:textId="532BDFA1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555" w:type="dxa"/>
            <w:vAlign w:val="center"/>
          </w:tcPr>
          <w:p w14:paraId="56595B28" w14:textId="62E146EC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555" w:type="dxa"/>
            <w:vAlign w:val="center"/>
          </w:tcPr>
          <w:p w14:paraId="3D0B0498" w14:textId="1E2102CF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555" w:type="dxa"/>
            <w:vAlign w:val="center"/>
          </w:tcPr>
          <w:p w14:paraId="6ABC06BF" w14:textId="22A932AD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4A5BAAD2" w14:textId="336DE22E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555" w:type="dxa"/>
            <w:vAlign w:val="center"/>
          </w:tcPr>
          <w:p w14:paraId="39B52789" w14:textId="67E03725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872</w:t>
            </w:r>
          </w:p>
        </w:tc>
        <w:tc>
          <w:tcPr>
            <w:tcW w:w="1555" w:type="dxa"/>
            <w:vAlign w:val="center"/>
          </w:tcPr>
          <w:p w14:paraId="75BA8629" w14:textId="671DD908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945</w:t>
            </w:r>
          </w:p>
        </w:tc>
      </w:tr>
      <w:tr w:rsidR="005841B5" w:rsidRPr="007E2FD5" w14:paraId="6837C8A3" w14:textId="77777777" w:rsidTr="00B34010">
        <w:tc>
          <w:tcPr>
            <w:tcW w:w="1554" w:type="dxa"/>
          </w:tcPr>
          <w:p w14:paraId="67D88CC2" w14:textId="77777777" w:rsidR="005841B5" w:rsidRPr="007E2FD5" w:rsidRDefault="005841B5" w:rsidP="005841B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799CE935" w14:textId="43446BFE" w:rsidR="005841B5" w:rsidRPr="009C6F7F" w:rsidRDefault="005841B5" w:rsidP="005841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</w:t>
            </w:r>
            <w:r w:rsidR="008A3385" w:rsidRPr="009C6F7F">
              <w:rPr>
                <w:rFonts w:ascii="Times New Roman" w:hAnsi="Times New Roman" w:cs="Times New Roman"/>
                <w:b/>
                <w:bCs/>
              </w:rPr>
              <w:t>012</w:t>
            </w:r>
          </w:p>
        </w:tc>
        <w:tc>
          <w:tcPr>
            <w:tcW w:w="1555" w:type="dxa"/>
            <w:vAlign w:val="center"/>
          </w:tcPr>
          <w:p w14:paraId="13AB8454" w14:textId="1E52B3B7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1555" w:type="dxa"/>
            <w:vAlign w:val="center"/>
          </w:tcPr>
          <w:p w14:paraId="3600378C" w14:textId="0D434D83" w:rsidR="005841B5" w:rsidRPr="009C6F7F" w:rsidRDefault="005841B5" w:rsidP="005841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</w:t>
            </w:r>
            <w:r w:rsidR="008A3385" w:rsidRPr="009C6F7F">
              <w:rPr>
                <w:rFonts w:ascii="Times New Roman" w:hAnsi="Times New Roman" w:cs="Times New Roman"/>
                <w:b/>
                <w:bCs/>
              </w:rPr>
              <w:t>035</w:t>
            </w:r>
          </w:p>
        </w:tc>
        <w:tc>
          <w:tcPr>
            <w:tcW w:w="1555" w:type="dxa"/>
            <w:vAlign w:val="center"/>
          </w:tcPr>
          <w:p w14:paraId="415FD611" w14:textId="5220EE81" w:rsidR="005841B5" w:rsidRPr="009C6F7F" w:rsidRDefault="005841B5" w:rsidP="005841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</w:t>
            </w:r>
            <w:r w:rsidR="008A3385" w:rsidRPr="009C6F7F">
              <w:rPr>
                <w:rFonts w:ascii="Times New Roman" w:hAnsi="Times New Roman" w:cs="Times New Roman"/>
                <w:b/>
                <w:bCs/>
              </w:rPr>
              <w:t>009</w:t>
            </w:r>
          </w:p>
        </w:tc>
        <w:tc>
          <w:tcPr>
            <w:tcW w:w="1555" w:type="dxa"/>
            <w:vAlign w:val="center"/>
          </w:tcPr>
          <w:p w14:paraId="14A42CB6" w14:textId="0D995394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555" w:type="dxa"/>
            <w:vAlign w:val="center"/>
          </w:tcPr>
          <w:p w14:paraId="7953F01F" w14:textId="17096549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555" w:type="dxa"/>
            <w:vAlign w:val="center"/>
          </w:tcPr>
          <w:p w14:paraId="242FC355" w14:textId="006A0518" w:rsidR="005841B5" w:rsidRPr="009C6F7F" w:rsidRDefault="005841B5" w:rsidP="005841B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</w:t>
            </w:r>
            <w:r w:rsidR="008A3385" w:rsidRPr="009C6F7F">
              <w:rPr>
                <w:rFonts w:ascii="Times New Roman" w:hAnsi="Times New Roman" w:cs="Times New Roman"/>
                <w:b/>
                <w:bCs/>
              </w:rPr>
              <w:t>021</w:t>
            </w:r>
          </w:p>
        </w:tc>
        <w:tc>
          <w:tcPr>
            <w:tcW w:w="1555" w:type="dxa"/>
            <w:vAlign w:val="center"/>
          </w:tcPr>
          <w:p w14:paraId="57656746" w14:textId="6CBC6D7B" w:rsidR="005841B5" w:rsidRPr="007E2FD5" w:rsidRDefault="005841B5" w:rsidP="005841B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A3385">
              <w:rPr>
                <w:rFonts w:ascii="Times New Roman" w:hAnsi="Times New Roman" w:cs="Times New Roman"/>
              </w:rPr>
              <w:t>067</w:t>
            </w:r>
          </w:p>
        </w:tc>
      </w:tr>
      <w:tr w:rsidR="005841B5" w:rsidRPr="007E2FD5" w14:paraId="7A24158E" w14:textId="77777777" w:rsidTr="00B34010">
        <w:tc>
          <w:tcPr>
            <w:tcW w:w="4664" w:type="dxa"/>
            <w:gridSpan w:val="3"/>
            <w:tcBorders>
              <w:right w:val="nil"/>
            </w:tcBorders>
            <w:vAlign w:val="center"/>
          </w:tcPr>
          <w:p w14:paraId="21A8521C" w14:textId="6BAA2B03" w:rsidR="005841B5" w:rsidRPr="005841B5" w:rsidRDefault="000D7FD6" w:rsidP="00B3401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Symbol" w:hAnsi="Symbol" w:cs="Times New Roman"/>
                <w:b/>
                <w:bCs/>
                <w:i/>
                <w:iCs/>
              </w:rPr>
              <w:t></w:t>
            </w:r>
            <w:r w:rsidR="005841B5" w:rsidRPr="005841B5">
              <w:rPr>
                <w:rFonts w:ascii="Symbol" w:hAnsi="Symbol" w:cs="Times New Roman"/>
                <w:b/>
                <w:bCs/>
                <w:i/>
                <w:iCs/>
              </w:rPr>
              <w:t></w:t>
            </w:r>
            <w:r w:rsidR="005841B5" w:rsidRPr="005841B5">
              <w:rPr>
                <w:rFonts w:ascii="Times New Roman" w:hAnsi="Times New Roman" w:cs="Times New Roman"/>
                <w:b/>
                <w:bCs/>
                <w:i/>
                <w:iCs/>
              </w:rPr>
              <w:t>2GPI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162C680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565FD88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4BC2CDD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211E7B1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3F216C5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79603026" w14:textId="77777777" w:rsidR="005841B5" w:rsidRPr="007E2FD5" w:rsidRDefault="005841B5" w:rsidP="00B3401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1B55" w:rsidRPr="007E2FD5" w14:paraId="65F0343C" w14:textId="77777777" w:rsidTr="00B34010">
        <w:tc>
          <w:tcPr>
            <w:tcW w:w="1554" w:type="dxa"/>
          </w:tcPr>
          <w:p w14:paraId="01D261A5" w14:textId="4D7431AB" w:rsidR="00FF1B55" w:rsidRPr="007E2FD5" w:rsidRDefault="00FF1B55" w:rsidP="00FF1B55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7EF89788" w14:textId="6088FD13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555" w:type="dxa"/>
            <w:vAlign w:val="center"/>
          </w:tcPr>
          <w:p w14:paraId="21DA3D23" w14:textId="63DB6F62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555" w:type="dxa"/>
            <w:vAlign w:val="center"/>
          </w:tcPr>
          <w:p w14:paraId="4C683484" w14:textId="7889910F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555" w:type="dxa"/>
            <w:vAlign w:val="center"/>
          </w:tcPr>
          <w:p w14:paraId="54B38CC2" w14:textId="3B98FCE6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555" w:type="dxa"/>
            <w:vAlign w:val="center"/>
          </w:tcPr>
          <w:p w14:paraId="072BE265" w14:textId="215D65B9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555" w:type="dxa"/>
            <w:vAlign w:val="center"/>
          </w:tcPr>
          <w:p w14:paraId="3998F018" w14:textId="0A4DEA3B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1555" w:type="dxa"/>
            <w:vAlign w:val="center"/>
          </w:tcPr>
          <w:p w14:paraId="3B3F936C" w14:textId="560C0839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1555" w:type="dxa"/>
            <w:vAlign w:val="center"/>
          </w:tcPr>
          <w:p w14:paraId="110773C0" w14:textId="723C84BA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09</w:t>
            </w:r>
          </w:p>
        </w:tc>
      </w:tr>
      <w:tr w:rsidR="00FF1B55" w:rsidRPr="007E2FD5" w14:paraId="2F81471C" w14:textId="77777777" w:rsidTr="00B34010">
        <w:tc>
          <w:tcPr>
            <w:tcW w:w="1554" w:type="dxa"/>
            <w:vAlign w:val="center"/>
          </w:tcPr>
          <w:p w14:paraId="555BF1EE" w14:textId="77777777" w:rsidR="00FF1B55" w:rsidRPr="007E2FD5" w:rsidRDefault="00FF1B55" w:rsidP="00FF1B5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435D0F5A" w14:textId="3CD4177B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555" w:type="dxa"/>
            <w:vAlign w:val="center"/>
          </w:tcPr>
          <w:p w14:paraId="6422CC01" w14:textId="15F839DE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63</w:t>
            </w:r>
          </w:p>
        </w:tc>
        <w:tc>
          <w:tcPr>
            <w:tcW w:w="1555" w:type="dxa"/>
            <w:vAlign w:val="center"/>
          </w:tcPr>
          <w:p w14:paraId="25F93A2D" w14:textId="714A8BEF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1555" w:type="dxa"/>
            <w:vAlign w:val="center"/>
          </w:tcPr>
          <w:p w14:paraId="653994D5" w14:textId="4D82546F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555" w:type="dxa"/>
            <w:vAlign w:val="center"/>
          </w:tcPr>
          <w:p w14:paraId="6D0F89F7" w14:textId="54FEB341" w:rsidR="00FF1B55" w:rsidRPr="009C6F7F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9C6F7F">
              <w:rPr>
                <w:rFonts w:ascii="Times New Roman" w:hAnsi="Times New Roman" w:cs="Times New Roman"/>
              </w:rPr>
              <w:t>p=0.0</w:t>
            </w:r>
            <w:r w:rsidR="009C6F7F">
              <w:rPr>
                <w:rFonts w:ascii="Times New Roman" w:hAnsi="Times New Roman" w:cs="Times New Roman"/>
              </w:rPr>
              <w:t>5</w:t>
            </w:r>
            <w:r w:rsidRPr="009C6F7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vAlign w:val="center"/>
          </w:tcPr>
          <w:p w14:paraId="082CB9BA" w14:textId="4674B370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36DDC4C0" w14:textId="4E9C5B03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87</w:t>
            </w:r>
          </w:p>
        </w:tc>
        <w:tc>
          <w:tcPr>
            <w:tcW w:w="1555" w:type="dxa"/>
            <w:vAlign w:val="center"/>
          </w:tcPr>
          <w:p w14:paraId="74D1CBB8" w14:textId="7A887C64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41</w:t>
            </w:r>
          </w:p>
        </w:tc>
      </w:tr>
      <w:tr w:rsidR="00FF1B55" w:rsidRPr="007E2FD5" w14:paraId="2D425F57" w14:textId="77777777" w:rsidTr="009C6F7F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0D91BAFE" w14:textId="77777777" w:rsidR="00FF1B55" w:rsidRPr="007E2FD5" w:rsidRDefault="00FF1B55" w:rsidP="00FF1B55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ABF5022" w14:textId="0576D6A8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871E220" w14:textId="420FA988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3FC9AD4" w14:textId="1B3ABD5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5CCC6924" w14:textId="032EDAC2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8EA77C6" w14:textId="3BC54F06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601BDC6" w14:textId="1A19CDEF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BDA1C69" w14:textId="7248A7FB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555" w:type="dxa"/>
            <w:vAlign w:val="center"/>
          </w:tcPr>
          <w:p w14:paraId="0980CCED" w14:textId="585D7704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9C6F7F" w:rsidRPr="007E2FD5" w14:paraId="38C72478" w14:textId="77777777" w:rsidTr="009C6F7F">
        <w:tc>
          <w:tcPr>
            <w:tcW w:w="1554" w:type="dxa"/>
            <w:tcBorders>
              <w:right w:val="nil"/>
            </w:tcBorders>
            <w:vAlign w:val="center"/>
          </w:tcPr>
          <w:p w14:paraId="5BFA739C" w14:textId="7C4FC8C6" w:rsidR="009C6F7F" w:rsidRPr="007E2FD5" w:rsidRDefault="009C6F7F" w:rsidP="009C6F7F">
            <w:pPr>
              <w:rPr>
                <w:rFonts w:ascii="Times New Roman" w:hAnsi="Times New Roman" w:cs="Times New Roman"/>
              </w:rPr>
            </w:pPr>
            <w:r w:rsidRPr="009C6F7F">
              <w:rPr>
                <w:rFonts w:ascii="Times New Roman" w:hAnsi="Times New Roman" w:cs="Times New Roman"/>
                <w:b/>
                <w:bCs/>
                <w:i/>
                <w:iCs/>
              </w:rPr>
              <w:t>ANA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2321B36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74AC3E7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A4A543B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08E10B5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523CF36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9D13431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9CC1304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35026AC7" w14:textId="77777777" w:rsidR="009C6F7F" w:rsidRPr="007E2FD5" w:rsidRDefault="009C6F7F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6F7F" w:rsidRPr="007E2FD5" w14:paraId="62A35998" w14:textId="77777777" w:rsidTr="00B34010">
        <w:tc>
          <w:tcPr>
            <w:tcW w:w="1554" w:type="dxa"/>
          </w:tcPr>
          <w:p w14:paraId="1666A96E" w14:textId="64D00906" w:rsidR="009C6F7F" w:rsidRPr="007E2FD5" w:rsidRDefault="009C6F7F" w:rsidP="009C6F7F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7B7E9389" w14:textId="05940C1E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002</w:t>
            </w:r>
          </w:p>
        </w:tc>
        <w:tc>
          <w:tcPr>
            <w:tcW w:w="1555" w:type="dxa"/>
            <w:vAlign w:val="center"/>
          </w:tcPr>
          <w:p w14:paraId="41EEDFE9" w14:textId="7D10B197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013</w:t>
            </w:r>
          </w:p>
        </w:tc>
        <w:tc>
          <w:tcPr>
            <w:tcW w:w="1555" w:type="dxa"/>
            <w:vAlign w:val="center"/>
          </w:tcPr>
          <w:p w14:paraId="0410D247" w14:textId="6E26950F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009</w:t>
            </w:r>
          </w:p>
        </w:tc>
        <w:tc>
          <w:tcPr>
            <w:tcW w:w="1555" w:type="dxa"/>
            <w:vAlign w:val="center"/>
          </w:tcPr>
          <w:p w14:paraId="145F9F19" w14:textId="5D984032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023</w:t>
            </w:r>
          </w:p>
        </w:tc>
        <w:tc>
          <w:tcPr>
            <w:tcW w:w="1555" w:type="dxa"/>
            <w:vAlign w:val="center"/>
          </w:tcPr>
          <w:p w14:paraId="3367497D" w14:textId="08D84A00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&lt;0.001</w:t>
            </w:r>
          </w:p>
        </w:tc>
        <w:tc>
          <w:tcPr>
            <w:tcW w:w="1555" w:type="dxa"/>
            <w:vAlign w:val="center"/>
          </w:tcPr>
          <w:p w14:paraId="1C7B1E39" w14:textId="5B2CDB31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001</w:t>
            </w:r>
          </w:p>
        </w:tc>
        <w:tc>
          <w:tcPr>
            <w:tcW w:w="1555" w:type="dxa"/>
            <w:vAlign w:val="center"/>
          </w:tcPr>
          <w:p w14:paraId="3A433411" w14:textId="2EEF488A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011</w:t>
            </w:r>
          </w:p>
        </w:tc>
        <w:tc>
          <w:tcPr>
            <w:tcW w:w="1555" w:type="dxa"/>
            <w:vAlign w:val="center"/>
          </w:tcPr>
          <w:p w14:paraId="3F315554" w14:textId="04FD0C69" w:rsidR="009C6F7F" w:rsidRPr="009C6F7F" w:rsidRDefault="009C6F7F" w:rsidP="009C6F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6F7F">
              <w:rPr>
                <w:rFonts w:ascii="Times New Roman" w:hAnsi="Times New Roman" w:cs="Times New Roman"/>
                <w:b/>
                <w:bCs/>
              </w:rPr>
              <w:t>p=0.004</w:t>
            </w:r>
          </w:p>
        </w:tc>
      </w:tr>
      <w:tr w:rsidR="009C6F7F" w:rsidRPr="007E2FD5" w14:paraId="034C7A9F" w14:textId="77777777" w:rsidTr="00B34010">
        <w:tc>
          <w:tcPr>
            <w:tcW w:w="1554" w:type="dxa"/>
            <w:vAlign w:val="center"/>
          </w:tcPr>
          <w:p w14:paraId="0AF148D7" w14:textId="1BF7234B" w:rsidR="009C6F7F" w:rsidRPr="007E2FD5" w:rsidRDefault="009C6F7F" w:rsidP="009C6F7F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6584177A" w14:textId="0B6CFAE5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51</w:t>
            </w:r>
          </w:p>
        </w:tc>
        <w:tc>
          <w:tcPr>
            <w:tcW w:w="1555" w:type="dxa"/>
            <w:vAlign w:val="center"/>
          </w:tcPr>
          <w:p w14:paraId="17858614" w14:textId="56641A8A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47</w:t>
            </w:r>
          </w:p>
        </w:tc>
        <w:tc>
          <w:tcPr>
            <w:tcW w:w="1555" w:type="dxa"/>
            <w:vAlign w:val="center"/>
          </w:tcPr>
          <w:p w14:paraId="7875702C" w14:textId="5B68CCCC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47</w:t>
            </w:r>
          </w:p>
        </w:tc>
        <w:tc>
          <w:tcPr>
            <w:tcW w:w="1555" w:type="dxa"/>
            <w:vAlign w:val="center"/>
          </w:tcPr>
          <w:p w14:paraId="4C5D500E" w14:textId="3FA41CBB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02</w:t>
            </w:r>
          </w:p>
        </w:tc>
        <w:tc>
          <w:tcPr>
            <w:tcW w:w="1555" w:type="dxa"/>
            <w:vAlign w:val="center"/>
          </w:tcPr>
          <w:p w14:paraId="32D4FD88" w14:textId="1DCBF397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72</w:t>
            </w:r>
          </w:p>
        </w:tc>
        <w:tc>
          <w:tcPr>
            <w:tcW w:w="1555" w:type="dxa"/>
            <w:vAlign w:val="center"/>
          </w:tcPr>
          <w:p w14:paraId="300F1915" w14:textId="110C29EA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46</w:t>
            </w:r>
          </w:p>
        </w:tc>
        <w:tc>
          <w:tcPr>
            <w:tcW w:w="1555" w:type="dxa"/>
            <w:vAlign w:val="center"/>
          </w:tcPr>
          <w:p w14:paraId="4E4209D4" w14:textId="585FD77A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95</w:t>
            </w:r>
          </w:p>
        </w:tc>
        <w:tc>
          <w:tcPr>
            <w:tcW w:w="1555" w:type="dxa"/>
            <w:vAlign w:val="center"/>
          </w:tcPr>
          <w:p w14:paraId="567FE3A1" w14:textId="50EAA75B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88</w:t>
            </w:r>
          </w:p>
        </w:tc>
      </w:tr>
      <w:tr w:rsidR="009C6F7F" w:rsidRPr="007E2FD5" w14:paraId="5AA57338" w14:textId="77777777" w:rsidTr="00B34010">
        <w:tc>
          <w:tcPr>
            <w:tcW w:w="1554" w:type="dxa"/>
            <w:vAlign w:val="center"/>
          </w:tcPr>
          <w:p w14:paraId="7F131782" w14:textId="7311AE3D" w:rsidR="009C6F7F" w:rsidRPr="007E2FD5" w:rsidRDefault="009C6F7F" w:rsidP="009C6F7F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1A79DC5A" w14:textId="10E9C242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73</w:t>
            </w:r>
          </w:p>
        </w:tc>
        <w:tc>
          <w:tcPr>
            <w:tcW w:w="1555" w:type="dxa"/>
            <w:vAlign w:val="center"/>
          </w:tcPr>
          <w:p w14:paraId="50072191" w14:textId="075CF30C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27</w:t>
            </w:r>
          </w:p>
        </w:tc>
        <w:tc>
          <w:tcPr>
            <w:tcW w:w="1555" w:type="dxa"/>
            <w:vAlign w:val="center"/>
          </w:tcPr>
          <w:p w14:paraId="3C9F8C58" w14:textId="5723F931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27</w:t>
            </w:r>
          </w:p>
        </w:tc>
        <w:tc>
          <w:tcPr>
            <w:tcW w:w="1555" w:type="dxa"/>
            <w:vAlign w:val="center"/>
          </w:tcPr>
          <w:p w14:paraId="4FD7EF8C" w14:textId="553DB416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27</w:t>
            </w:r>
          </w:p>
        </w:tc>
        <w:tc>
          <w:tcPr>
            <w:tcW w:w="1555" w:type="dxa"/>
            <w:vAlign w:val="center"/>
          </w:tcPr>
          <w:p w14:paraId="2A0DB70F" w14:textId="03778743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27</w:t>
            </w:r>
          </w:p>
        </w:tc>
        <w:tc>
          <w:tcPr>
            <w:tcW w:w="1555" w:type="dxa"/>
            <w:vAlign w:val="center"/>
          </w:tcPr>
          <w:p w14:paraId="6B34952F" w14:textId="747F269D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45</w:t>
            </w:r>
          </w:p>
        </w:tc>
        <w:tc>
          <w:tcPr>
            <w:tcW w:w="1555" w:type="dxa"/>
            <w:vAlign w:val="center"/>
          </w:tcPr>
          <w:p w14:paraId="5B4C2B00" w14:textId="3AA1C936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45</w:t>
            </w:r>
          </w:p>
        </w:tc>
        <w:tc>
          <w:tcPr>
            <w:tcW w:w="1555" w:type="dxa"/>
            <w:vAlign w:val="center"/>
          </w:tcPr>
          <w:p w14:paraId="141A93D1" w14:textId="7F3604E0" w:rsidR="009C6F7F" w:rsidRPr="007E2FD5" w:rsidRDefault="009C6F7F" w:rsidP="009C6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36</w:t>
            </w:r>
          </w:p>
        </w:tc>
      </w:tr>
      <w:tr w:rsidR="00FF1B55" w:rsidRPr="003A6FC1" w14:paraId="7CD90080" w14:textId="77777777" w:rsidTr="00B34010">
        <w:tc>
          <w:tcPr>
            <w:tcW w:w="4664" w:type="dxa"/>
            <w:gridSpan w:val="3"/>
            <w:tcBorders>
              <w:right w:val="nil"/>
            </w:tcBorders>
            <w:vAlign w:val="center"/>
          </w:tcPr>
          <w:p w14:paraId="67A7129C" w14:textId="7BF5D759" w:rsidR="00FF1B55" w:rsidRPr="003A6FC1" w:rsidRDefault="000D7FD6" w:rsidP="00FF1B55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</w:t>
            </w:r>
            <w:r w:rsidR="00FF1B5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</w:t>
            </w:r>
            <w:proofErr w:type="spellEnd"/>
            <w:r w:rsidR="00FF1B5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/PT IgM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F81D1A0" w14:textId="77777777" w:rsidR="00FF1B55" w:rsidRPr="003A6FC1" w:rsidRDefault="00FF1B55" w:rsidP="00FF1B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253B0A2" w14:textId="77777777" w:rsidR="00FF1B55" w:rsidRPr="003A6FC1" w:rsidRDefault="00FF1B55" w:rsidP="00FF1B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FABF198" w14:textId="77777777" w:rsidR="00FF1B55" w:rsidRPr="003A6FC1" w:rsidRDefault="00FF1B55" w:rsidP="00FF1B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2603DA5" w14:textId="77777777" w:rsidR="00FF1B55" w:rsidRPr="003A6FC1" w:rsidRDefault="00FF1B55" w:rsidP="00FF1B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129C33A" w14:textId="77777777" w:rsidR="00FF1B55" w:rsidRPr="003A6FC1" w:rsidRDefault="00FF1B55" w:rsidP="00FF1B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5A334B34" w14:textId="77777777" w:rsidR="00FF1B55" w:rsidRPr="003A6FC1" w:rsidRDefault="00FF1B55" w:rsidP="00FF1B55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C0254" w:rsidRPr="007E2FD5" w14:paraId="54BEDEF7" w14:textId="77777777" w:rsidTr="00245435">
        <w:tc>
          <w:tcPr>
            <w:tcW w:w="1554" w:type="dxa"/>
            <w:vAlign w:val="center"/>
          </w:tcPr>
          <w:p w14:paraId="45F6934A" w14:textId="59471241" w:rsidR="004C0254" w:rsidRPr="007E2FD5" w:rsidRDefault="004C0254" w:rsidP="004C0254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25329599" w14:textId="60B4422B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379</w:t>
            </w:r>
          </w:p>
          <w:p w14:paraId="1F7D4E35" w14:textId="0C4DBF01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1555" w:type="dxa"/>
            <w:vAlign w:val="center"/>
          </w:tcPr>
          <w:p w14:paraId="0CDB692A" w14:textId="49CFC369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369</w:t>
            </w:r>
          </w:p>
          <w:p w14:paraId="252E164E" w14:textId="54072F5C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555" w:type="dxa"/>
            <w:vAlign w:val="center"/>
          </w:tcPr>
          <w:p w14:paraId="616FBE8E" w14:textId="1E851893" w:rsidR="004C0254" w:rsidRPr="008D7181" w:rsidRDefault="004C0254" w:rsidP="004C02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422</w:t>
            </w:r>
          </w:p>
          <w:p w14:paraId="741A7A03" w14:textId="2F2549E2" w:rsidR="004C0254" w:rsidRPr="008D7181" w:rsidRDefault="004C0254" w:rsidP="004C02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045</w:t>
            </w:r>
          </w:p>
        </w:tc>
        <w:tc>
          <w:tcPr>
            <w:tcW w:w="1555" w:type="dxa"/>
            <w:vAlign w:val="center"/>
          </w:tcPr>
          <w:p w14:paraId="36F3F8D6" w14:textId="1FB490C5" w:rsidR="004C0254" w:rsidRPr="008D7181" w:rsidRDefault="004C0254" w:rsidP="004C02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434</w:t>
            </w:r>
          </w:p>
          <w:p w14:paraId="36C7B077" w14:textId="39A624FD" w:rsidR="004C0254" w:rsidRPr="008D7181" w:rsidRDefault="004C0254" w:rsidP="004C02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045</w:t>
            </w:r>
          </w:p>
        </w:tc>
        <w:tc>
          <w:tcPr>
            <w:tcW w:w="1555" w:type="dxa"/>
            <w:vAlign w:val="center"/>
          </w:tcPr>
          <w:p w14:paraId="3840C894" w14:textId="6EA4C1CA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272</w:t>
            </w:r>
          </w:p>
          <w:p w14:paraId="25C983F3" w14:textId="4E0E636E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555" w:type="dxa"/>
            <w:vAlign w:val="center"/>
          </w:tcPr>
          <w:p w14:paraId="191E3BDF" w14:textId="6E4B32C6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302</w:t>
            </w:r>
          </w:p>
          <w:p w14:paraId="3ED7B607" w14:textId="57961A35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555" w:type="dxa"/>
            <w:vAlign w:val="center"/>
          </w:tcPr>
          <w:p w14:paraId="4C39A79A" w14:textId="7BCB84DE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302</w:t>
            </w:r>
          </w:p>
          <w:p w14:paraId="746EFF95" w14:textId="1CB1F586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555" w:type="dxa"/>
            <w:vAlign w:val="center"/>
          </w:tcPr>
          <w:p w14:paraId="032ED385" w14:textId="760502F0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389</w:t>
            </w:r>
          </w:p>
          <w:p w14:paraId="614FFD8C" w14:textId="5584775A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67</w:t>
            </w:r>
          </w:p>
        </w:tc>
      </w:tr>
      <w:tr w:rsidR="004C0254" w:rsidRPr="007E2FD5" w14:paraId="38E68358" w14:textId="77777777" w:rsidTr="00B34010">
        <w:tc>
          <w:tcPr>
            <w:tcW w:w="1554" w:type="dxa"/>
            <w:vAlign w:val="center"/>
          </w:tcPr>
          <w:p w14:paraId="2BF51CF2" w14:textId="77777777" w:rsidR="004C0254" w:rsidRPr="007E2FD5" w:rsidRDefault="004C0254" w:rsidP="004C0254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341A5168" w14:textId="1A1CC598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73</w:t>
            </w:r>
          </w:p>
          <w:p w14:paraId="21F2D3DC" w14:textId="5B49A461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1555" w:type="dxa"/>
            <w:vAlign w:val="center"/>
          </w:tcPr>
          <w:p w14:paraId="3A1BCDCF" w14:textId="6F925434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218</w:t>
            </w:r>
          </w:p>
          <w:p w14:paraId="1D80D959" w14:textId="4956DA8D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555" w:type="dxa"/>
            <w:vAlign w:val="center"/>
          </w:tcPr>
          <w:p w14:paraId="07AEC863" w14:textId="00EA7D42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228</w:t>
            </w:r>
          </w:p>
          <w:p w14:paraId="056FD92E" w14:textId="633A6C6C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555" w:type="dxa"/>
            <w:vAlign w:val="center"/>
          </w:tcPr>
          <w:p w14:paraId="50AFE851" w14:textId="18BEF188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89</w:t>
            </w:r>
          </w:p>
          <w:p w14:paraId="1AC2855A" w14:textId="13DA0D19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1555" w:type="dxa"/>
            <w:vAlign w:val="center"/>
          </w:tcPr>
          <w:p w14:paraId="2FCD8F10" w14:textId="77777777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332</w:t>
            </w:r>
          </w:p>
          <w:p w14:paraId="311B013A" w14:textId="7BF61ECB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91</w:t>
            </w:r>
          </w:p>
        </w:tc>
        <w:tc>
          <w:tcPr>
            <w:tcW w:w="1555" w:type="dxa"/>
            <w:vAlign w:val="center"/>
          </w:tcPr>
          <w:p w14:paraId="543D000B" w14:textId="77777777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6</w:t>
            </w:r>
          </w:p>
          <w:p w14:paraId="5E6D49F9" w14:textId="43378B00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555" w:type="dxa"/>
            <w:vAlign w:val="center"/>
          </w:tcPr>
          <w:p w14:paraId="536E8B9B" w14:textId="77777777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80</w:t>
            </w:r>
          </w:p>
          <w:p w14:paraId="3CBE948D" w14:textId="52EE98FE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1555" w:type="dxa"/>
            <w:vAlign w:val="center"/>
          </w:tcPr>
          <w:p w14:paraId="6F881B2D" w14:textId="71693AE7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80</w:t>
            </w:r>
          </w:p>
          <w:p w14:paraId="52AC5931" w14:textId="0B7EC91E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70</w:t>
            </w:r>
          </w:p>
        </w:tc>
      </w:tr>
      <w:tr w:rsidR="004C0254" w:rsidRPr="007E2FD5" w14:paraId="4F729C5D" w14:textId="77777777" w:rsidTr="00B34010">
        <w:tc>
          <w:tcPr>
            <w:tcW w:w="1554" w:type="dxa"/>
            <w:vAlign w:val="center"/>
          </w:tcPr>
          <w:p w14:paraId="7E4998F0" w14:textId="77777777" w:rsidR="004C0254" w:rsidRPr="007E2FD5" w:rsidRDefault="004C0254" w:rsidP="004C0254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2DD5504E" w14:textId="046D9645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230</w:t>
            </w:r>
          </w:p>
          <w:p w14:paraId="23EC33F5" w14:textId="154BD7AD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1555" w:type="dxa"/>
            <w:vAlign w:val="center"/>
          </w:tcPr>
          <w:p w14:paraId="6F91993C" w14:textId="3A385446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r=0.</w:t>
            </w:r>
            <w:r>
              <w:rPr>
                <w:rFonts w:ascii="Times New Roman" w:hAnsi="Times New Roman" w:cs="Times New Roman"/>
              </w:rPr>
              <w:t>113</w:t>
            </w:r>
          </w:p>
          <w:p w14:paraId="79D1F4D6" w14:textId="30986F2E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555" w:type="dxa"/>
            <w:vAlign w:val="center"/>
          </w:tcPr>
          <w:p w14:paraId="0898EC2A" w14:textId="60777125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r=0.</w:t>
            </w:r>
            <w:r>
              <w:rPr>
                <w:rFonts w:ascii="Times New Roman" w:hAnsi="Times New Roman" w:cs="Times New Roman"/>
              </w:rPr>
              <w:t>088</w:t>
            </w:r>
          </w:p>
          <w:p w14:paraId="5E54F3C2" w14:textId="30D98444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555" w:type="dxa"/>
            <w:vAlign w:val="center"/>
          </w:tcPr>
          <w:p w14:paraId="16312EC5" w14:textId="68769C0E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r=0.</w:t>
            </w:r>
            <w:r>
              <w:rPr>
                <w:rFonts w:ascii="Times New Roman" w:hAnsi="Times New Roman" w:cs="Times New Roman"/>
              </w:rPr>
              <w:t>228</w:t>
            </w:r>
          </w:p>
          <w:p w14:paraId="4C85E1C5" w14:textId="62D3023C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555" w:type="dxa"/>
            <w:vAlign w:val="center"/>
          </w:tcPr>
          <w:p w14:paraId="519EE3C1" w14:textId="5ED44D23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r=0.</w:t>
            </w:r>
            <w:r>
              <w:rPr>
                <w:rFonts w:ascii="Times New Roman" w:hAnsi="Times New Roman" w:cs="Times New Roman"/>
              </w:rPr>
              <w:t>306</w:t>
            </w:r>
          </w:p>
          <w:p w14:paraId="11F4AF81" w14:textId="2E8A5FBA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555" w:type="dxa"/>
            <w:vAlign w:val="center"/>
          </w:tcPr>
          <w:p w14:paraId="52245817" w14:textId="75F2690F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r=0.</w:t>
            </w:r>
            <w:r>
              <w:rPr>
                <w:rFonts w:ascii="Times New Roman" w:hAnsi="Times New Roman" w:cs="Times New Roman"/>
              </w:rPr>
              <w:t>078</w:t>
            </w:r>
          </w:p>
          <w:p w14:paraId="06F52201" w14:textId="4C5515C5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555" w:type="dxa"/>
            <w:vAlign w:val="center"/>
          </w:tcPr>
          <w:p w14:paraId="4EC27B14" w14:textId="28D5DAEA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r=0.</w:t>
            </w:r>
            <w:r>
              <w:rPr>
                <w:rFonts w:ascii="Times New Roman" w:hAnsi="Times New Roman" w:cs="Times New Roman"/>
              </w:rPr>
              <w:t>147</w:t>
            </w:r>
          </w:p>
          <w:p w14:paraId="264C0905" w14:textId="59E17080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555" w:type="dxa"/>
            <w:vAlign w:val="center"/>
          </w:tcPr>
          <w:p w14:paraId="75CE241D" w14:textId="50B77879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r=0.</w:t>
            </w:r>
            <w:r>
              <w:rPr>
                <w:rFonts w:ascii="Times New Roman" w:hAnsi="Times New Roman" w:cs="Times New Roman"/>
              </w:rPr>
              <w:t>157</w:t>
            </w:r>
          </w:p>
          <w:p w14:paraId="5C8402F7" w14:textId="68214C6A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p=0.</w:t>
            </w:r>
            <w:r>
              <w:rPr>
                <w:rFonts w:ascii="Times New Roman" w:hAnsi="Times New Roman" w:cs="Times New Roman"/>
              </w:rPr>
              <w:t>548</w:t>
            </w:r>
          </w:p>
        </w:tc>
      </w:tr>
      <w:tr w:rsidR="004C0254" w:rsidRPr="007E2FD5" w14:paraId="6D7EC837" w14:textId="77777777" w:rsidTr="005841B5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7AE5856E" w14:textId="77777777" w:rsidR="004C0254" w:rsidRPr="007E2FD5" w:rsidRDefault="004C0254" w:rsidP="004C0254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lastRenderedPageBreak/>
              <w:t>SLE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170AAE2A" w14:textId="1A486C83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020</w:t>
            </w:r>
          </w:p>
          <w:p w14:paraId="023E4E82" w14:textId="2A141AEF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F893742" w14:textId="79C63C98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56</w:t>
            </w:r>
          </w:p>
          <w:p w14:paraId="30D4A313" w14:textId="24ED5AA1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30527C55" w14:textId="4262CC42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71</w:t>
            </w:r>
          </w:p>
          <w:p w14:paraId="341B3521" w14:textId="6787F51B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465A9CE3" w14:textId="12EC14E2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74</w:t>
            </w:r>
          </w:p>
          <w:p w14:paraId="1C6313CC" w14:textId="3B3F754F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09089DD9" w14:textId="15F1BF58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278</w:t>
            </w:r>
          </w:p>
          <w:p w14:paraId="04B8E7D6" w14:textId="1ADA590B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0C9A4C1" w14:textId="32B486DA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89</w:t>
            </w:r>
          </w:p>
          <w:p w14:paraId="31129D39" w14:textId="4070DA0D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6F3C4C51" w14:textId="1F6B8D6F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>
              <w:rPr>
                <w:rFonts w:ascii="Times New Roman" w:hAnsi="Times New Roman" w:cs="Times New Roman"/>
              </w:rPr>
              <w:t>194</w:t>
            </w:r>
          </w:p>
          <w:p w14:paraId="0573BA7C" w14:textId="60648F5C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555" w:type="dxa"/>
            <w:vAlign w:val="center"/>
          </w:tcPr>
          <w:p w14:paraId="372B8719" w14:textId="7849EA20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8D7181">
              <w:rPr>
                <w:rFonts w:ascii="Times New Roman" w:hAnsi="Times New Roman" w:cs="Times New Roman"/>
              </w:rPr>
              <w:t>186</w:t>
            </w:r>
          </w:p>
          <w:p w14:paraId="1A9BFE7D" w14:textId="5D98A679" w:rsidR="004C0254" w:rsidRPr="007E2FD5" w:rsidRDefault="004C0254" w:rsidP="004C0254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8D7181">
              <w:rPr>
                <w:rFonts w:ascii="Times New Roman" w:hAnsi="Times New Roman" w:cs="Times New Roman"/>
              </w:rPr>
              <w:t>396</w:t>
            </w:r>
          </w:p>
        </w:tc>
      </w:tr>
      <w:tr w:rsidR="00FF1B55" w:rsidRPr="007E2FD5" w14:paraId="67C264CA" w14:textId="77777777" w:rsidTr="005841B5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7D839EC1" w14:textId="7EA7ED89" w:rsidR="00FF1B55" w:rsidRPr="007E2FD5" w:rsidRDefault="000D7FD6" w:rsidP="00FF1B5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</w:t>
            </w:r>
            <w:r w:rsidR="00FF1B5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S</w:t>
            </w:r>
            <w:proofErr w:type="spellEnd"/>
            <w:r w:rsidR="00FF1B5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/PT IgG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D6E52EA" w14:textId="7777777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C6FBE23" w14:textId="7777777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5DE2A77" w14:textId="7777777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7100AB1" w14:textId="7777777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D77250E" w14:textId="7777777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ED5747D" w14:textId="7777777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2DE29031" w14:textId="77777777" w:rsidR="00FF1B55" w:rsidRPr="007E2FD5" w:rsidRDefault="00FF1B55" w:rsidP="00FF1B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32A1" w:rsidRPr="007E2FD5" w14:paraId="03D1ABA9" w14:textId="77777777" w:rsidTr="00245435">
        <w:tc>
          <w:tcPr>
            <w:tcW w:w="1554" w:type="dxa"/>
            <w:vAlign w:val="center"/>
          </w:tcPr>
          <w:p w14:paraId="16A03569" w14:textId="67D63813" w:rsidR="00EC32A1" w:rsidRPr="007E2FD5" w:rsidRDefault="00EC32A1" w:rsidP="00EC32A1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555" w:type="dxa"/>
            <w:vAlign w:val="center"/>
          </w:tcPr>
          <w:p w14:paraId="7C8A1EB8" w14:textId="4F919CC5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571</w:t>
            </w:r>
          </w:p>
          <w:p w14:paraId="1B2DC095" w14:textId="7AA5467B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06</w:t>
            </w:r>
          </w:p>
        </w:tc>
        <w:tc>
          <w:tcPr>
            <w:tcW w:w="1555" w:type="dxa"/>
            <w:vAlign w:val="center"/>
          </w:tcPr>
          <w:p w14:paraId="39E6D57D" w14:textId="42CE7900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621</w:t>
            </w:r>
          </w:p>
          <w:p w14:paraId="4541D9E3" w14:textId="025184CF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02</w:t>
            </w:r>
          </w:p>
        </w:tc>
        <w:tc>
          <w:tcPr>
            <w:tcW w:w="1555" w:type="dxa"/>
            <w:vAlign w:val="center"/>
          </w:tcPr>
          <w:p w14:paraId="522F02F8" w14:textId="5031D871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585</w:t>
            </w:r>
          </w:p>
          <w:p w14:paraId="0A50B76E" w14:textId="071D826D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1555" w:type="dxa"/>
            <w:vAlign w:val="center"/>
          </w:tcPr>
          <w:p w14:paraId="1A1F7E38" w14:textId="76C58967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586</w:t>
            </w:r>
          </w:p>
          <w:p w14:paraId="5599A1E5" w14:textId="5B48B593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1555" w:type="dxa"/>
            <w:vAlign w:val="center"/>
          </w:tcPr>
          <w:p w14:paraId="2304D340" w14:textId="62834DD1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150</w:t>
            </w:r>
          </w:p>
          <w:p w14:paraId="01E4AB1B" w14:textId="412A449A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1555" w:type="dxa"/>
            <w:vAlign w:val="center"/>
          </w:tcPr>
          <w:p w14:paraId="06832385" w14:textId="08177305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591</w:t>
            </w:r>
          </w:p>
          <w:p w14:paraId="3C84E747" w14:textId="69AE4EF4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04</w:t>
            </w:r>
          </w:p>
        </w:tc>
        <w:tc>
          <w:tcPr>
            <w:tcW w:w="1555" w:type="dxa"/>
            <w:vAlign w:val="center"/>
          </w:tcPr>
          <w:p w14:paraId="3A32C8C2" w14:textId="0674AE5D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576</w:t>
            </w:r>
          </w:p>
          <w:p w14:paraId="51A958AD" w14:textId="7B398DE0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05</w:t>
            </w:r>
          </w:p>
        </w:tc>
        <w:tc>
          <w:tcPr>
            <w:tcW w:w="1555" w:type="dxa"/>
            <w:vAlign w:val="center"/>
          </w:tcPr>
          <w:p w14:paraId="250CC063" w14:textId="569761D3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606</w:t>
            </w:r>
          </w:p>
          <w:p w14:paraId="68BBB312" w14:textId="43B8642A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03</w:t>
            </w:r>
          </w:p>
        </w:tc>
      </w:tr>
      <w:tr w:rsidR="00EC32A1" w:rsidRPr="007E2FD5" w14:paraId="3FD571A8" w14:textId="77777777" w:rsidTr="00B34010">
        <w:tc>
          <w:tcPr>
            <w:tcW w:w="1554" w:type="dxa"/>
            <w:vAlign w:val="center"/>
          </w:tcPr>
          <w:p w14:paraId="0F9135F1" w14:textId="7A761B6F" w:rsidR="00EC32A1" w:rsidRDefault="00EC32A1" w:rsidP="00EC32A1">
            <w:pPr>
              <w:ind w:firstLine="306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555" w:type="dxa"/>
            <w:vAlign w:val="center"/>
          </w:tcPr>
          <w:p w14:paraId="09749D9D" w14:textId="5329FB45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404</w:t>
            </w:r>
          </w:p>
          <w:p w14:paraId="50CF10FA" w14:textId="1B9C7CC2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37</w:t>
            </w:r>
          </w:p>
        </w:tc>
        <w:tc>
          <w:tcPr>
            <w:tcW w:w="1555" w:type="dxa"/>
            <w:vAlign w:val="center"/>
          </w:tcPr>
          <w:p w14:paraId="26D04CC5" w14:textId="5EDBD3E5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r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390</w:t>
            </w:r>
          </w:p>
          <w:p w14:paraId="32CB2A07" w14:textId="04CFEC4C" w:rsidR="00EC32A1" w:rsidRPr="008D7181" w:rsidRDefault="00EC32A1" w:rsidP="00EC32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7181">
              <w:rPr>
                <w:rFonts w:ascii="Times New Roman" w:hAnsi="Times New Roman" w:cs="Times New Roman"/>
                <w:b/>
                <w:bCs/>
              </w:rPr>
              <w:t>p=0.</w:t>
            </w:r>
            <w:r w:rsidR="004C0254" w:rsidRPr="008D7181">
              <w:rPr>
                <w:rFonts w:ascii="Times New Roman" w:hAnsi="Times New Roman" w:cs="Times New Roman"/>
                <w:b/>
                <w:bCs/>
              </w:rPr>
              <w:t>044</w:t>
            </w:r>
          </w:p>
        </w:tc>
        <w:tc>
          <w:tcPr>
            <w:tcW w:w="1555" w:type="dxa"/>
            <w:vAlign w:val="center"/>
          </w:tcPr>
          <w:p w14:paraId="456D9AC6" w14:textId="2631FDCF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310</w:t>
            </w:r>
          </w:p>
          <w:p w14:paraId="371814E7" w14:textId="6F5B6AF4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555" w:type="dxa"/>
            <w:vAlign w:val="center"/>
          </w:tcPr>
          <w:p w14:paraId="499C1932" w14:textId="0A407878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241</w:t>
            </w:r>
          </w:p>
          <w:p w14:paraId="31E6AAE6" w14:textId="56DEAF9B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1555" w:type="dxa"/>
            <w:vAlign w:val="center"/>
          </w:tcPr>
          <w:p w14:paraId="69F63FE9" w14:textId="37482CA3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372</w:t>
            </w:r>
          </w:p>
          <w:p w14:paraId="7937103E" w14:textId="0B22E094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056</w:t>
            </w:r>
          </w:p>
        </w:tc>
        <w:tc>
          <w:tcPr>
            <w:tcW w:w="1555" w:type="dxa"/>
            <w:vAlign w:val="center"/>
          </w:tcPr>
          <w:p w14:paraId="4EAD9440" w14:textId="221287A8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4C0254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4C0254">
              <w:rPr>
                <w:rFonts w:ascii="Times New Roman" w:hAnsi="Times New Roman" w:cs="Times New Roman"/>
              </w:rPr>
              <w:t>010</w:t>
            </w:r>
          </w:p>
          <w:p w14:paraId="507720CB" w14:textId="3DFAF360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1555" w:type="dxa"/>
            <w:vAlign w:val="center"/>
          </w:tcPr>
          <w:p w14:paraId="2229201C" w14:textId="2838F6A0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266</w:t>
            </w:r>
          </w:p>
          <w:p w14:paraId="0531F8C5" w14:textId="11DEB20F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555" w:type="dxa"/>
            <w:vAlign w:val="center"/>
          </w:tcPr>
          <w:p w14:paraId="6AAE5620" w14:textId="1BE6533D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295</w:t>
            </w:r>
          </w:p>
          <w:p w14:paraId="69215C0E" w14:textId="5C12714C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135</w:t>
            </w:r>
          </w:p>
        </w:tc>
      </w:tr>
      <w:tr w:rsidR="00EC32A1" w:rsidRPr="007E2FD5" w14:paraId="593B38B8" w14:textId="77777777" w:rsidTr="00B34010">
        <w:tc>
          <w:tcPr>
            <w:tcW w:w="1554" w:type="dxa"/>
            <w:vAlign w:val="center"/>
          </w:tcPr>
          <w:p w14:paraId="6B32F809" w14:textId="4FFBBF4A" w:rsidR="00EC32A1" w:rsidRPr="007E2FD5" w:rsidRDefault="00EC32A1" w:rsidP="00EC32A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555" w:type="dxa"/>
            <w:vAlign w:val="center"/>
          </w:tcPr>
          <w:p w14:paraId="5C1714E1" w14:textId="65C28D81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4C0254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4C0254">
              <w:rPr>
                <w:rFonts w:ascii="Times New Roman" w:hAnsi="Times New Roman" w:cs="Times New Roman"/>
              </w:rPr>
              <w:t>038</w:t>
            </w:r>
          </w:p>
          <w:p w14:paraId="1D627333" w14:textId="3B63DF7D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555" w:type="dxa"/>
            <w:vAlign w:val="center"/>
          </w:tcPr>
          <w:p w14:paraId="765C24A5" w14:textId="1157E762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119</w:t>
            </w:r>
          </w:p>
          <w:p w14:paraId="64EA1DCD" w14:textId="4B3FD40E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1555" w:type="dxa"/>
            <w:vAlign w:val="center"/>
          </w:tcPr>
          <w:p w14:paraId="4C7DC532" w14:textId="60A0C43F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024</w:t>
            </w:r>
          </w:p>
          <w:p w14:paraId="04863D1C" w14:textId="64A5A95A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555" w:type="dxa"/>
            <w:vAlign w:val="center"/>
          </w:tcPr>
          <w:p w14:paraId="67F77CCA" w14:textId="48C74799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185</w:t>
            </w:r>
          </w:p>
          <w:p w14:paraId="2CE30369" w14:textId="22A5B655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555" w:type="dxa"/>
            <w:vAlign w:val="center"/>
          </w:tcPr>
          <w:p w14:paraId="71911220" w14:textId="2E9AA7A3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4C0254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4C0254">
              <w:rPr>
                <w:rFonts w:ascii="Times New Roman" w:hAnsi="Times New Roman" w:cs="Times New Roman"/>
              </w:rPr>
              <w:t>232</w:t>
            </w:r>
          </w:p>
          <w:p w14:paraId="1C069B61" w14:textId="1C83657D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555" w:type="dxa"/>
            <w:vAlign w:val="center"/>
          </w:tcPr>
          <w:p w14:paraId="68CC5666" w14:textId="0C995B1E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220</w:t>
            </w:r>
          </w:p>
          <w:p w14:paraId="44838F9C" w14:textId="35CE7F06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555" w:type="dxa"/>
            <w:vAlign w:val="center"/>
          </w:tcPr>
          <w:p w14:paraId="7EAC1A61" w14:textId="7544BDFB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168</w:t>
            </w:r>
          </w:p>
          <w:p w14:paraId="0629366E" w14:textId="7A962240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555" w:type="dxa"/>
            <w:vAlign w:val="center"/>
          </w:tcPr>
          <w:p w14:paraId="6EF80AAE" w14:textId="4F3C55C6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063</w:t>
            </w:r>
          </w:p>
          <w:p w14:paraId="7619DCDE" w14:textId="525BBDB7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804</w:t>
            </w:r>
          </w:p>
        </w:tc>
      </w:tr>
      <w:tr w:rsidR="00EC32A1" w:rsidRPr="007E2FD5" w14:paraId="1B163147" w14:textId="77777777" w:rsidTr="00B34010">
        <w:tc>
          <w:tcPr>
            <w:tcW w:w="1554" w:type="dxa"/>
            <w:vAlign w:val="center"/>
          </w:tcPr>
          <w:p w14:paraId="596CE90A" w14:textId="3D6D3F78" w:rsidR="00EC32A1" w:rsidRPr="007E2FD5" w:rsidRDefault="00EC32A1" w:rsidP="00EC32A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555" w:type="dxa"/>
            <w:vAlign w:val="center"/>
          </w:tcPr>
          <w:p w14:paraId="73636ADD" w14:textId="3A18B023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4C0254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4C0254">
              <w:rPr>
                <w:rFonts w:ascii="Times New Roman" w:hAnsi="Times New Roman" w:cs="Times New Roman"/>
              </w:rPr>
              <w:t>069</w:t>
            </w:r>
          </w:p>
          <w:p w14:paraId="42350CC9" w14:textId="6E012E36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555" w:type="dxa"/>
            <w:vAlign w:val="center"/>
          </w:tcPr>
          <w:p w14:paraId="435D437D" w14:textId="6C07AEE0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001</w:t>
            </w:r>
          </w:p>
          <w:p w14:paraId="083840EE" w14:textId="16A29E3D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998</w:t>
            </w:r>
          </w:p>
        </w:tc>
        <w:tc>
          <w:tcPr>
            <w:tcW w:w="1555" w:type="dxa"/>
            <w:vAlign w:val="center"/>
          </w:tcPr>
          <w:p w14:paraId="7AD40ACF" w14:textId="371896D5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126</w:t>
            </w:r>
          </w:p>
          <w:p w14:paraId="711FAFFE" w14:textId="0CF13412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1555" w:type="dxa"/>
            <w:vAlign w:val="center"/>
          </w:tcPr>
          <w:p w14:paraId="7526DE4D" w14:textId="6EF28221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037</w:t>
            </w:r>
          </w:p>
          <w:p w14:paraId="67AF92B1" w14:textId="4C8E53EC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1555" w:type="dxa"/>
            <w:vAlign w:val="center"/>
          </w:tcPr>
          <w:p w14:paraId="55B7CBA6" w14:textId="2FB0E128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</w:t>
            </w:r>
            <w:r w:rsidR="004C0254">
              <w:rPr>
                <w:rFonts w:ascii="Times New Roman" w:hAnsi="Times New Roman" w:cs="Times New Roman"/>
              </w:rPr>
              <w:t>-</w:t>
            </w:r>
            <w:r w:rsidRPr="007E2FD5">
              <w:rPr>
                <w:rFonts w:ascii="Times New Roman" w:hAnsi="Times New Roman" w:cs="Times New Roman"/>
              </w:rPr>
              <w:t>0.</w:t>
            </w:r>
            <w:r w:rsidR="004C0254">
              <w:rPr>
                <w:rFonts w:ascii="Times New Roman" w:hAnsi="Times New Roman" w:cs="Times New Roman"/>
              </w:rPr>
              <w:t>085</w:t>
            </w:r>
          </w:p>
          <w:p w14:paraId="559B6E09" w14:textId="419D445B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1555" w:type="dxa"/>
            <w:vAlign w:val="center"/>
          </w:tcPr>
          <w:p w14:paraId="2E10A96E" w14:textId="72F642F1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094</w:t>
            </w:r>
          </w:p>
          <w:p w14:paraId="46D93206" w14:textId="37BD04BB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555" w:type="dxa"/>
            <w:vAlign w:val="center"/>
          </w:tcPr>
          <w:p w14:paraId="7EDC3913" w14:textId="297B61FF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121</w:t>
            </w:r>
          </w:p>
          <w:p w14:paraId="1560F975" w14:textId="5731121E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1555" w:type="dxa"/>
            <w:vAlign w:val="center"/>
          </w:tcPr>
          <w:p w14:paraId="266315B7" w14:textId="3E9F9671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r=0.</w:t>
            </w:r>
            <w:r w:rsidR="004C0254">
              <w:rPr>
                <w:rFonts w:ascii="Times New Roman" w:hAnsi="Times New Roman" w:cs="Times New Roman"/>
              </w:rPr>
              <w:t>059</w:t>
            </w:r>
          </w:p>
          <w:p w14:paraId="444EB8D9" w14:textId="1971CFB5" w:rsidR="00EC32A1" w:rsidRPr="007E2FD5" w:rsidRDefault="00EC32A1" w:rsidP="00EC32A1">
            <w:pPr>
              <w:jc w:val="center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=0.</w:t>
            </w:r>
            <w:r w:rsidR="004C0254">
              <w:rPr>
                <w:rFonts w:ascii="Times New Roman" w:hAnsi="Times New Roman" w:cs="Times New Roman"/>
              </w:rPr>
              <w:t>788</w:t>
            </w:r>
          </w:p>
        </w:tc>
      </w:tr>
    </w:tbl>
    <w:p w14:paraId="33D3D8C6" w14:textId="77777777" w:rsidR="005841B5" w:rsidRDefault="005841B5" w:rsidP="005841B5"/>
    <w:p w14:paraId="612FE1E5" w14:textId="7F0268A8" w:rsidR="005841B5" w:rsidRDefault="005841B5" w:rsidP="005841B5"/>
    <w:p w14:paraId="1C3F2A16" w14:textId="77777777" w:rsidR="00A20A03" w:rsidRDefault="00A20A0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0DA0444" w14:textId="4EF4DB14" w:rsidR="00C10CD1" w:rsidRPr="007E2FD5" w:rsidRDefault="00C10CD1" w:rsidP="00C10CD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>: Associations between IF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-I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hway activation an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mbined autoantibody profiles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cross APS subsets. </w:t>
      </w:r>
      <w:r>
        <w:rPr>
          <w:rFonts w:ascii="Times New Roman" w:hAnsi="Times New Roman" w:cs="Times New Roman"/>
          <w:sz w:val="24"/>
          <w:szCs w:val="24"/>
          <w:lang w:val="en-GB"/>
        </w:rPr>
        <w:t>The a</w:t>
      </w:r>
      <w:r w:rsidRPr="007E2FD5">
        <w:rPr>
          <w:rFonts w:ascii="Times New Roman" w:hAnsi="Times New Roman" w:cs="Times New Roman"/>
          <w:sz w:val="24"/>
          <w:szCs w:val="24"/>
          <w:lang w:val="en-GB"/>
        </w:rPr>
        <w:t>ssociations between I</w:t>
      </w:r>
      <w:r>
        <w:rPr>
          <w:rFonts w:ascii="Times New Roman" w:hAnsi="Times New Roman" w:cs="Times New Roman"/>
          <w:sz w:val="24"/>
          <w:szCs w:val="24"/>
          <w:lang w:val="en-GB"/>
        </w:rPr>
        <w:t>FN-I pathway activation and combined autoantibody profiles were evaluated by Mann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ithne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U or Spearman’s rank tests (p for trend), as appropriate. Double positivity was defined at having at least two criteri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P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Triple positivity was defined as having three criteria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P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Numbers of patients exhibiting these combinations are indicated for each APS subset. Associations reaching statistical significance were highlighted in bold. </w:t>
      </w:r>
      <w:r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FN means interferon; APS, antiphospholipid syndrome; </w:t>
      </w:r>
      <w:proofErr w:type="spellStart"/>
      <w:r w:rsidRPr="00B34010">
        <w:rPr>
          <w:rFonts w:ascii="Times New Roman" w:hAnsi="Times New Roman" w:cs="Times New Roman"/>
          <w:i/>
          <w:sz w:val="24"/>
          <w:szCs w:val="24"/>
          <w:lang w:val="en-GB"/>
        </w:rPr>
        <w:t>aPL</w:t>
      </w:r>
      <w:proofErr w:type="spellEnd"/>
      <w:r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+, antiphospholipid antibodies carriers; PAPS, primary APS; SAPS, secondary APS; SLE, </w:t>
      </w:r>
      <w:r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>systemic lupus erythematosus</w:t>
      </w:r>
      <w:r>
        <w:rPr>
          <w:rFonts w:ascii="Times New Roman" w:hAnsi="Times New Roman" w:cs="Times New Roman"/>
          <w:bCs/>
          <w:i/>
          <w:sz w:val="24"/>
          <w:szCs w:val="24"/>
          <w:lang w:val="en-GB"/>
        </w:rPr>
        <w:t>.</w:t>
      </w:r>
    </w:p>
    <w:p w14:paraId="7C01A404" w14:textId="77777777" w:rsidR="00C10CD1" w:rsidRDefault="00C10CD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158"/>
        <w:gridCol w:w="1555"/>
        <w:gridCol w:w="1555"/>
        <w:gridCol w:w="1555"/>
        <w:gridCol w:w="1555"/>
        <w:gridCol w:w="1555"/>
        <w:gridCol w:w="1555"/>
        <w:gridCol w:w="1555"/>
      </w:tblGrid>
      <w:tr w:rsidR="00C10CD1" w:rsidRPr="007E2FD5" w14:paraId="61B0C77E" w14:textId="77777777" w:rsidTr="00060CF1">
        <w:tc>
          <w:tcPr>
            <w:tcW w:w="1951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BD8F5E7" w14:textId="77777777" w:rsidR="00C10CD1" w:rsidRPr="007E2FD5" w:rsidRDefault="00C10CD1" w:rsidP="00060CF1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D5E6A5F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6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2394F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172C2F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E070074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MX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A96C3B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27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7AA0AA6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OAS1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167357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RSAD2</w:t>
            </w:r>
          </w:p>
        </w:tc>
        <w:tc>
          <w:tcPr>
            <w:tcW w:w="1555" w:type="dxa"/>
            <w:shd w:val="clear" w:color="auto" w:fill="D0CECE" w:themeFill="background2" w:themeFillShade="E6"/>
            <w:vAlign w:val="center"/>
          </w:tcPr>
          <w:p w14:paraId="1F7B8BD9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N score</w:t>
            </w:r>
          </w:p>
        </w:tc>
      </w:tr>
      <w:tr w:rsidR="00C10CD1" w:rsidRPr="00FD177C" w14:paraId="025844F1" w14:textId="77777777" w:rsidTr="00060CF1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55E20770" w14:textId="77777777" w:rsidR="00C10CD1" w:rsidRPr="005D027A" w:rsidRDefault="00C10CD1" w:rsidP="00060CF1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D027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Double positivity (yes vs no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B442548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05733F0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C7076E7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18E20EF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4924052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9BA7F48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52B19970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0CD1" w:rsidRPr="007E2FD5" w14:paraId="6B8C5202" w14:textId="77777777" w:rsidTr="00060CF1">
        <w:tc>
          <w:tcPr>
            <w:tcW w:w="1951" w:type="dxa"/>
          </w:tcPr>
          <w:p w14:paraId="0F599092" w14:textId="72909DE3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14 vs 15)</w:t>
            </w:r>
          </w:p>
        </w:tc>
        <w:tc>
          <w:tcPr>
            <w:tcW w:w="1158" w:type="dxa"/>
            <w:vAlign w:val="center"/>
          </w:tcPr>
          <w:p w14:paraId="7A0BDB4C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555" w:type="dxa"/>
            <w:vAlign w:val="center"/>
          </w:tcPr>
          <w:p w14:paraId="33E8F489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1555" w:type="dxa"/>
            <w:vAlign w:val="center"/>
          </w:tcPr>
          <w:p w14:paraId="0AFA046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555" w:type="dxa"/>
            <w:vAlign w:val="center"/>
          </w:tcPr>
          <w:p w14:paraId="3488056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555" w:type="dxa"/>
            <w:vAlign w:val="center"/>
          </w:tcPr>
          <w:p w14:paraId="6144821B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555" w:type="dxa"/>
            <w:vAlign w:val="center"/>
          </w:tcPr>
          <w:p w14:paraId="1C403468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555" w:type="dxa"/>
            <w:vAlign w:val="center"/>
          </w:tcPr>
          <w:p w14:paraId="6627312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05</w:t>
            </w:r>
          </w:p>
        </w:tc>
        <w:tc>
          <w:tcPr>
            <w:tcW w:w="1555" w:type="dxa"/>
            <w:vAlign w:val="center"/>
          </w:tcPr>
          <w:p w14:paraId="089587ED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48</w:t>
            </w:r>
          </w:p>
        </w:tc>
      </w:tr>
      <w:tr w:rsidR="00C10CD1" w:rsidRPr="007E2FD5" w14:paraId="7D805D76" w14:textId="77777777" w:rsidTr="00060CF1">
        <w:tc>
          <w:tcPr>
            <w:tcW w:w="1951" w:type="dxa"/>
          </w:tcPr>
          <w:p w14:paraId="0132F870" w14:textId="63974C06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  <w:r>
              <w:rPr>
                <w:rFonts w:ascii="Times New Roman" w:hAnsi="Times New Roman" w:cs="Times New Roman"/>
              </w:rPr>
              <w:t xml:space="preserve"> (23 vs 8)</w:t>
            </w:r>
          </w:p>
        </w:tc>
        <w:tc>
          <w:tcPr>
            <w:tcW w:w="1158" w:type="dxa"/>
            <w:vAlign w:val="center"/>
          </w:tcPr>
          <w:p w14:paraId="1B718EC5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555" w:type="dxa"/>
            <w:vAlign w:val="center"/>
          </w:tcPr>
          <w:p w14:paraId="6E7EEA3D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1555" w:type="dxa"/>
            <w:vAlign w:val="center"/>
          </w:tcPr>
          <w:p w14:paraId="15ED273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808</w:t>
            </w:r>
          </w:p>
        </w:tc>
        <w:tc>
          <w:tcPr>
            <w:tcW w:w="1555" w:type="dxa"/>
            <w:vAlign w:val="center"/>
          </w:tcPr>
          <w:p w14:paraId="46069E15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1555" w:type="dxa"/>
            <w:vAlign w:val="center"/>
          </w:tcPr>
          <w:p w14:paraId="06EB6672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1555" w:type="dxa"/>
            <w:vAlign w:val="center"/>
          </w:tcPr>
          <w:p w14:paraId="0FC5DC96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555" w:type="dxa"/>
            <w:vAlign w:val="center"/>
          </w:tcPr>
          <w:p w14:paraId="34AC30AC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555" w:type="dxa"/>
            <w:vAlign w:val="center"/>
          </w:tcPr>
          <w:p w14:paraId="4CD40994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42</w:t>
            </w:r>
          </w:p>
        </w:tc>
      </w:tr>
      <w:tr w:rsidR="00C10CD1" w:rsidRPr="007E2FD5" w14:paraId="747FF796" w14:textId="77777777" w:rsidTr="00060CF1">
        <w:tc>
          <w:tcPr>
            <w:tcW w:w="1951" w:type="dxa"/>
          </w:tcPr>
          <w:p w14:paraId="408E6AE2" w14:textId="2E8568F2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  <w:r>
              <w:rPr>
                <w:rFonts w:ascii="Times New Roman" w:hAnsi="Times New Roman" w:cs="Times New Roman"/>
              </w:rPr>
              <w:t xml:space="preserve"> (14 vs 11)</w:t>
            </w:r>
          </w:p>
        </w:tc>
        <w:tc>
          <w:tcPr>
            <w:tcW w:w="1158" w:type="dxa"/>
            <w:vAlign w:val="center"/>
          </w:tcPr>
          <w:p w14:paraId="32A7330C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555" w:type="dxa"/>
            <w:vAlign w:val="center"/>
          </w:tcPr>
          <w:p w14:paraId="535E301F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555" w:type="dxa"/>
            <w:vAlign w:val="center"/>
          </w:tcPr>
          <w:p w14:paraId="5F68EA2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555" w:type="dxa"/>
            <w:vAlign w:val="center"/>
          </w:tcPr>
          <w:p w14:paraId="56EBD2A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555" w:type="dxa"/>
            <w:vAlign w:val="center"/>
          </w:tcPr>
          <w:p w14:paraId="2FFD2D81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555" w:type="dxa"/>
            <w:vAlign w:val="center"/>
          </w:tcPr>
          <w:p w14:paraId="1EC789B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1555" w:type="dxa"/>
            <w:vAlign w:val="center"/>
          </w:tcPr>
          <w:p w14:paraId="67FB7292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555" w:type="dxa"/>
            <w:vAlign w:val="center"/>
          </w:tcPr>
          <w:p w14:paraId="34672840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05</w:t>
            </w:r>
          </w:p>
        </w:tc>
      </w:tr>
      <w:tr w:rsidR="00C10CD1" w:rsidRPr="00FD177C" w14:paraId="3D2C004E" w14:textId="77777777" w:rsidTr="00060CF1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6C4A3B9D" w14:textId="77777777" w:rsidR="00C10CD1" w:rsidRPr="005D027A" w:rsidRDefault="00C10CD1" w:rsidP="00060CF1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D027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riple positivity (yes vs no)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76DDD544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374B8CD0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6865CBD2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4492356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4DD713C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5E4DE037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6C9F7A84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0CD1" w:rsidRPr="007E2FD5" w14:paraId="5C6E9219" w14:textId="77777777" w:rsidTr="00060CF1">
        <w:tc>
          <w:tcPr>
            <w:tcW w:w="1951" w:type="dxa"/>
          </w:tcPr>
          <w:p w14:paraId="5C148EF8" w14:textId="04CC52EE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(5 vs 24)</w:t>
            </w:r>
          </w:p>
        </w:tc>
        <w:tc>
          <w:tcPr>
            <w:tcW w:w="1158" w:type="dxa"/>
            <w:vAlign w:val="center"/>
          </w:tcPr>
          <w:p w14:paraId="1BBDA9BF" w14:textId="77777777" w:rsidR="00C10CD1" w:rsidRPr="00FD177C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77C">
              <w:rPr>
                <w:rFonts w:ascii="Times New Roman" w:hAnsi="Times New Roman" w:cs="Times New Roman"/>
                <w:b/>
                <w:bCs/>
              </w:rPr>
              <w:t>p=0.033</w:t>
            </w:r>
          </w:p>
        </w:tc>
        <w:tc>
          <w:tcPr>
            <w:tcW w:w="1555" w:type="dxa"/>
          </w:tcPr>
          <w:p w14:paraId="5625BC35" w14:textId="77777777" w:rsidR="00C10CD1" w:rsidRPr="00FD177C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77C">
              <w:rPr>
                <w:rFonts w:ascii="Times New Roman" w:hAnsi="Times New Roman" w:cs="Times New Roman"/>
                <w:b/>
                <w:bCs/>
              </w:rPr>
              <w:t>p=0.019</w:t>
            </w:r>
          </w:p>
        </w:tc>
        <w:tc>
          <w:tcPr>
            <w:tcW w:w="1555" w:type="dxa"/>
          </w:tcPr>
          <w:p w14:paraId="00B22376" w14:textId="77777777" w:rsidR="00C10CD1" w:rsidRPr="00FD177C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77C">
              <w:rPr>
                <w:rFonts w:ascii="Times New Roman" w:hAnsi="Times New Roman" w:cs="Times New Roman"/>
                <w:b/>
                <w:bCs/>
              </w:rPr>
              <w:t>p=0.023</w:t>
            </w:r>
          </w:p>
        </w:tc>
        <w:tc>
          <w:tcPr>
            <w:tcW w:w="1555" w:type="dxa"/>
          </w:tcPr>
          <w:p w14:paraId="4D07100D" w14:textId="77777777" w:rsidR="00C10CD1" w:rsidRPr="00FD177C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77C">
              <w:rPr>
                <w:rFonts w:ascii="Times New Roman" w:hAnsi="Times New Roman" w:cs="Times New Roman"/>
                <w:b/>
                <w:bCs/>
              </w:rPr>
              <w:t>p=0.028</w:t>
            </w:r>
          </w:p>
        </w:tc>
        <w:tc>
          <w:tcPr>
            <w:tcW w:w="1555" w:type="dxa"/>
          </w:tcPr>
          <w:p w14:paraId="22FFA6AE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57</w:t>
            </w:r>
          </w:p>
        </w:tc>
        <w:tc>
          <w:tcPr>
            <w:tcW w:w="1555" w:type="dxa"/>
          </w:tcPr>
          <w:p w14:paraId="44AA2BFD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113</w:t>
            </w:r>
          </w:p>
        </w:tc>
        <w:tc>
          <w:tcPr>
            <w:tcW w:w="1555" w:type="dxa"/>
          </w:tcPr>
          <w:p w14:paraId="4F666D63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86</w:t>
            </w:r>
          </w:p>
        </w:tc>
        <w:tc>
          <w:tcPr>
            <w:tcW w:w="1555" w:type="dxa"/>
          </w:tcPr>
          <w:p w14:paraId="277F5F0F" w14:textId="77777777" w:rsidR="00C10CD1" w:rsidRPr="00FD177C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177C">
              <w:rPr>
                <w:rFonts w:ascii="Times New Roman" w:hAnsi="Times New Roman" w:cs="Times New Roman"/>
                <w:b/>
                <w:bCs/>
              </w:rPr>
              <w:t>p=0.050</w:t>
            </w:r>
          </w:p>
        </w:tc>
      </w:tr>
      <w:tr w:rsidR="00C10CD1" w:rsidRPr="007E2FD5" w14:paraId="23045A5B" w14:textId="77777777" w:rsidTr="00060CF1">
        <w:tc>
          <w:tcPr>
            <w:tcW w:w="1951" w:type="dxa"/>
          </w:tcPr>
          <w:p w14:paraId="18E7A625" w14:textId="64FF941E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  <w:r>
              <w:rPr>
                <w:rFonts w:ascii="Times New Roman" w:hAnsi="Times New Roman" w:cs="Times New Roman"/>
              </w:rPr>
              <w:t xml:space="preserve"> (15 vs 16)</w:t>
            </w:r>
          </w:p>
        </w:tc>
        <w:tc>
          <w:tcPr>
            <w:tcW w:w="1158" w:type="dxa"/>
            <w:vAlign w:val="center"/>
          </w:tcPr>
          <w:p w14:paraId="09DDA3D9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555" w:type="dxa"/>
            <w:vAlign w:val="center"/>
          </w:tcPr>
          <w:p w14:paraId="16E37D79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11</w:t>
            </w:r>
          </w:p>
        </w:tc>
        <w:tc>
          <w:tcPr>
            <w:tcW w:w="1555" w:type="dxa"/>
            <w:vAlign w:val="center"/>
          </w:tcPr>
          <w:p w14:paraId="305142EE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1555" w:type="dxa"/>
            <w:vAlign w:val="center"/>
          </w:tcPr>
          <w:p w14:paraId="3881723D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1555" w:type="dxa"/>
            <w:vAlign w:val="center"/>
          </w:tcPr>
          <w:p w14:paraId="5908567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555" w:type="dxa"/>
            <w:vAlign w:val="center"/>
          </w:tcPr>
          <w:p w14:paraId="2FE9F7EF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555" w:type="dxa"/>
            <w:vAlign w:val="center"/>
          </w:tcPr>
          <w:p w14:paraId="3DD96A76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1555" w:type="dxa"/>
            <w:vAlign w:val="center"/>
          </w:tcPr>
          <w:p w14:paraId="58D5F42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572</w:t>
            </w:r>
          </w:p>
        </w:tc>
      </w:tr>
      <w:tr w:rsidR="00C10CD1" w:rsidRPr="007E2FD5" w14:paraId="02F60EAE" w14:textId="77777777" w:rsidTr="00060CF1">
        <w:tc>
          <w:tcPr>
            <w:tcW w:w="1951" w:type="dxa"/>
          </w:tcPr>
          <w:p w14:paraId="790B14E5" w14:textId="5A214EE2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  <w:r>
              <w:rPr>
                <w:rFonts w:ascii="Times New Roman" w:hAnsi="Times New Roman" w:cs="Times New Roman"/>
              </w:rPr>
              <w:t xml:space="preserve"> (10 vs 15)</w:t>
            </w:r>
          </w:p>
        </w:tc>
        <w:tc>
          <w:tcPr>
            <w:tcW w:w="1158" w:type="dxa"/>
            <w:vAlign w:val="center"/>
          </w:tcPr>
          <w:p w14:paraId="392D8C1A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555" w:type="dxa"/>
            <w:vAlign w:val="center"/>
          </w:tcPr>
          <w:p w14:paraId="2364A57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555" w:type="dxa"/>
            <w:vAlign w:val="center"/>
          </w:tcPr>
          <w:p w14:paraId="672CFF9A" w14:textId="77777777" w:rsidR="00C10CD1" w:rsidRPr="009C6F7F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555" w:type="dxa"/>
            <w:vAlign w:val="center"/>
          </w:tcPr>
          <w:p w14:paraId="44569F52" w14:textId="77777777" w:rsidR="00C10CD1" w:rsidRPr="009C6F7F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555" w:type="dxa"/>
            <w:vAlign w:val="center"/>
          </w:tcPr>
          <w:p w14:paraId="4A2AE79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1555" w:type="dxa"/>
            <w:vAlign w:val="center"/>
          </w:tcPr>
          <w:p w14:paraId="6B03DE7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555" w:type="dxa"/>
            <w:vAlign w:val="center"/>
          </w:tcPr>
          <w:p w14:paraId="0E7ADEDE" w14:textId="77777777" w:rsidR="00C10CD1" w:rsidRPr="009C6F7F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1555" w:type="dxa"/>
            <w:vAlign w:val="center"/>
          </w:tcPr>
          <w:p w14:paraId="1AC49788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 w:rsidRPr="00E365B8">
              <w:rPr>
                <w:rFonts w:ascii="Times New Roman" w:hAnsi="Times New Roman" w:cs="Times New Roman"/>
              </w:rPr>
              <w:t>p=0.</w:t>
            </w:r>
            <w:r>
              <w:rPr>
                <w:rFonts w:ascii="Times New Roman" w:hAnsi="Times New Roman" w:cs="Times New Roman"/>
              </w:rPr>
              <w:t>232</w:t>
            </w:r>
          </w:p>
        </w:tc>
      </w:tr>
      <w:tr w:rsidR="00C10CD1" w:rsidRPr="00E365B8" w14:paraId="5C9C5CD7" w14:textId="77777777" w:rsidTr="00060CF1">
        <w:tc>
          <w:tcPr>
            <w:tcW w:w="3109" w:type="dxa"/>
            <w:gridSpan w:val="2"/>
            <w:tcBorders>
              <w:right w:val="nil"/>
            </w:tcBorders>
            <w:vAlign w:val="center"/>
          </w:tcPr>
          <w:p w14:paraId="349DED9F" w14:textId="77777777" w:rsidR="00C10CD1" w:rsidRPr="005D027A" w:rsidRDefault="00C10CD1" w:rsidP="00060CF1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5D027A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Number of autoantibodies</w:t>
            </w: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9B1C063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232E555B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438D5129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F6F6837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0FFDC30D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  <w:right w:val="nil"/>
            </w:tcBorders>
            <w:vAlign w:val="center"/>
          </w:tcPr>
          <w:p w14:paraId="15307EA0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  <w:vAlign w:val="center"/>
          </w:tcPr>
          <w:p w14:paraId="00767CBF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10CD1" w:rsidRPr="007E2FD5" w14:paraId="1F4CF13C" w14:textId="77777777" w:rsidTr="00060CF1">
        <w:tc>
          <w:tcPr>
            <w:tcW w:w="1951" w:type="dxa"/>
          </w:tcPr>
          <w:p w14:paraId="75A27972" w14:textId="77777777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58" w:type="dxa"/>
            <w:vAlign w:val="center"/>
          </w:tcPr>
          <w:p w14:paraId="751A11CE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357</w:t>
            </w:r>
          </w:p>
          <w:p w14:paraId="042A14BC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075</w:t>
            </w:r>
          </w:p>
        </w:tc>
        <w:tc>
          <w:tcPr>
            <w:tcW w:w="1555" w:type="dxa"/>
            <w:vAlign w:val="center"/>
          </w:tcPr>
          <w:p w14:paraId="5D6A1E60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07</w:t>
            </w:r>
          </w:p>
          <w:p w14:paraId="4B1C3DE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01</w:t>
            </w:r>
          </w:p>
        </w:tc>
        <w:tc>
          <w:tcPr>
            <w:tcW w:w="1555" w:type="dxa"/>
            <w:vAlign w:val="center"/>
          </w:tcPr>
          <w:p w14:paraId="15800936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26</w:t>
            </w:r>
          </w:p>
          <w:p w14:paraId="6BEE0FDE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56</w:t>
            </w:r>
          </w:p>
        </w:tc>
        <w:tc>
          <w:tcPr>
            <w:tcW w:w="1555" w:type="dxa"/>
            <w:vAlign w:val="center"/>
          </w:tcPr>
          <w:p w14:paraId="26E39AC8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33</w:t>
            </w:r>
          </w:p>
          <w:p w14:paraId="04B5AA20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42</w:t>
            </w:r>
          </w:p>
        </w:tc>
        <w:tc>
          <w:tcPr>
            <w:tcW w:w="1555" w:type="dxa"/>
            <w:vAlign w:val="center"/>
          </w:tcPr>
          <w:p w14:paraId="484C3B55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07</w:t>
            </w:r>
          </w:p>
          <w:p w14:paraId="2F8CFE14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01</w:t>
            </w:r>
          </w:p>
        </w:tc>
        <w:tc>
          <w:tcPr>
            <w:tcW w:w="1555" w:type="dxa"/>
            <w:vAlign w:val="center"/>
          </w:tcPr>
          <w:p w14:paraId="4EFC02B5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05</w:t>
            </w:r>
          </w:p>
          <w:p w14:paraId="3500B17F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04</w:t>
            </w:r>
          </w:p>
        </w:tc>
        <w:tc>
          <w:tcPr>
            <w:tcW w:w="1555" w:type="dxa"/>
            <w:vAlign w:val="center"/>
          </w:tcPr>
          <w:p w14:paraId="76A62382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93</w:t>
            </w:r>
          </w:p>
          <w:p w14:paraId="5EAD324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643</w:t>
            </w:r>
          </w:p>
        </w:tc>
        <w:tc>
          <w:tcPr>
            <w:tcW w:w="1555" w:type="dxa"/>
            <w:vAlign w:val="center"/>
          </w:tcPr>
          <w:p w14:paraId="356EB7F8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32</w:t>
            </w:r>
          </w:p>
          <w:p w14:paraId="73946754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44</w:t>
            </w:r>
          </w:p>
        </w:tc>
      </w:tr>
      <w:tr w:rsidR="00C10CD1" w:rsidRPr="007E2FD5" w14:paraId="491953EA" w14:textId="77777777" w:rsidTr="00060CF1">
        <w:tc>
          <w:tcPr>
            <w:tcW w:w="1951" w:type="dxa"/>
          </w:tcPr>
          <w:p w14:paraId="65CF5E0A" w14:textId="77777777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8" w:type="dxa"/>
            <w:vAlign w:val="center"/>
          </w:tcPr>
          <w:p w14:paraId="5F579E44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48</w:t>
            </w:r>
          </w:p>
          <w:p w14:paraId="3F5F817A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98</w:t>
            </w:r>
          </w:p>
        </w:tc>
        <w:tc>
          <w:tcPr>
            <w:tcW w:w="1555" w:type="dxa"/>
            <w:vAlign w:val="center"/>
          </w:tcPr>
          <w:p w14:paraId="4DF6F8F1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012</w:t>
            </w:r>
          </w:p>
          <w:p w14:paraId="16B9044E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950</w:t>
            </w:r>
          </w:p>
        </w:tc>
        <w:tc>
          <w:tcPr>
            <w:tcW w:w="1555" w:type="dxa"/>
            <w:vAlign w:val="center"/>
          </w:tcPr>
          <w:p w14:paraId="52E6D424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024</w:t>
            </w:r>
          </w:p>
          <w:p w14:paraId="7C653E91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897</w:t>
            </w:r>
          </w:p>
        </w:tc>
        <w:tc>
          <w:tcPr>
            <w:tcW w:w="1555" w:type="dxa"/>
            <w:vAlign w:val="center"/>
          </w:tcPr>
          <w:p w14:paraId="531E4A8B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067</w:t>
            </w:r>
          </w:p>
          <w:p w14:paraId="4C1E98BA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33</w:t>
            </w:r>
          </w:p>
        </w:tc>
        <w:tc>
          <w:tcPr>
            <w:tcW w:w="1555" w:type="dxa"/>
            <w:vAlign w:val="center"/>
          </w:tcPr>
          <w:p w14:paraId="4CD5F66E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206</w:t>
            </w:r>
          </w:p>
          <w:p w14:paraId="475BB22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67</w:t>
            </w:r>
          </w:p>
        </w:tc>
        <w:tc>
          <w:tcPr>
            <w:tcW w:w="1555" w:type="dxa"/>
            <w:vAlign w:val="center"/>
          </w:tcPr>
          <w:p w14:paraId="23CE53FE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220</w:t>
            </w:r>
          </w:p>
          <w:p w14:paraId="3D78F83D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34</w:t>
            </w:r>
          </w:p>
        </w:tc>
        <w:tc>
          <w:tcPr>
            <w:tcW w:w="1555" w:type="dxa"/>
            <w:vAlign w:val="center"/>
          </w:tcPr>
          <w:p w14:paraId="64D80224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071</w:t>
            </w:r>
          </w:p>
          <w:p w14:paraId="4DD711F1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703</w:t>
            </w:r>
          </w:p>
        </w:tc>
        <w:tc>
          <w:tcPr>
            <w:tcW w:w="1555" w:type="dxa"/>
            <w:vAlign w:val="center"/>
          </w:tcPr>
          <w:p w14:paraId="4ED835D9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037</w:t>
            </w:r>
          </w:p>
          <w:p w14:paraId="5796A3DE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844</w:t>
            </w:r>
          </w:p>
        </w:tc>
      </w:tr>
      <w:tr w:rsidR="00C10CD1" w:rsidRPr="007E2FD5" w14:paraId="2C4B7239" w14:textId="77777777" w:rsidTr="00060CF1">
        <w:tc>
          <w:tcPr>
            <w:tcW w:w="1951" w:type="dxa"/>
          </w:tcPr>
          <w:p w14:paraId="6BB510CC" w14:textId="77777777" w:rsidR="00C10CD1" w:rsidRPr="007E2FD5" w:rsidRDefault="00C10CD1" w:rsidP="00060CF1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58" w:type="dxa"/>
            <w:vAlign w:val="center"/>
          </w:tcPr>
          <w:p w14:paraId="1C524551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150</w:t>
            </w:r>
          </w:p>
          <w:p w14:paraId="1B39FAC9" w14:textId="77777777" w:rsidR="00C10CD1" w:rsidRPr="00E365B8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96</w:t>
            </w:r>
          </w:p>
        </w:tc>
        <w:tc>
          <w:tcPr>
            <w:tcW w:w="1555" w:type="dxa"/>
            <w:vAlign w:val="center"/>
          </w:tcPr>
          <w:p w14:paraId="1A56BA01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148</w:t>
            </w:r>
          </w:p>
          <w:p w14:paraId="0C2A68B2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500</w:t>
            </w:r>
          </w:p>
        </w:tc>
        <w:tc>
          <w:tcPr>
            <w:tcW w:w="1555" w:type="dxa"/>
            <w:vAlign w:val="center"/>
          </w:tcPr>
          <w:p w14:paraId="51FF2E35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164</w:t>
            </w:r>
          </w:p>
          <w:p w14:paraId="459C9446" w14:textId="77777777" w:rsidR="00C10CD1" w:rsidRPr="009C6F7F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=0.455</w:t>
            </w:r>
          </w:p>
        </w:tc>
        <w:tc>
          <w:tcPr>
            <w:tcW w:w="1555" w:type="dxa"/>
            <w:vAlign w:val="center"/>
          </w:tcPr>
          <w:p w14:paraId="22F12649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90</w:t>
            </w:r>
          </w:p>
          <w:p w14:paraId="185684BB" w14:textId="77777777" w:rsidR="00C10CD1" w:rsidRPr="009C6F7F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=0.682</w:t>
            </w:r>
          </w:p>
        </w:tc>
        <w:tc>
          <w:tcPr>
            <w:tcW w:w="1555" w:type="dxa"/>
            <w:vAlign w:val="center"/>
          </w:tcPr>
          <w:p w14:paraId="4A2EB4FA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257</w:t>
            </w:r>
          </w:p>
          <w:p w14:paraId="7CE1B9C0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236</w:t>
            </w:r>
          </w:p>
        </w:tc>
        <w:tc>
          <w:tcPr>
            <w:tcW w:w="1555" w:type="dxa"/>
            <w:vAlign w:val="center"/>
          </w:tcPr>
          <w:p w14:paraId="7AA00045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196</w:t>
            </w:r>
          </w:p>
          <w:p w14:paraId="67374B47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369</w:t>
            </w:r>
          </w:p>
        </w:tc>
        <w:tc>
          <w:tcPr>
            <w:tcW w:w="1555" w:type="dxa"/>
            <w:vAlign w:val="center"/>
          </w:tcPr>
          <w:p w14:paraId="4F4FD881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0.004</w:t>
            </w:r>
          </w:p>
          <w:p w14:paraId="4531B46A" w14:textId="77777777" w:rsidR="00C10CD1" w:rsidRPr="009C6F7F" w:rsidRDefault="00C10CD1" w:rsidP="00060C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=0.985</w:t>
            </w:r>
          </w:p>
        </w:tc>
        <w:tc>
          <w:tcPr>
            <w:tcW w:w="1555" w:type="dxa"/>
            <w:vAlign w:val="center"/>
          </w:tcPr>
          <w:p w14:paraId="1EE32166" w14:textId="77777777" w:rsidR="00C10CD1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=-0.160</w:t>
            </w:r>
          </w:p>
          <w:p w14:paraId="0A850632" w14:textId="77777777" w:rsidR="00C10CD1" w:rsidRPr="007E2FD5" w:rsidRDefault="00C10CD1" w:rsidP="00060C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=0.465</w:t>
            </w:r>
          </w:p>
        </w:tc>
      </w:tr>
    </w:tbl>
    <w:p w14:paraId="38C7BBAD" w14:textId="66418E6C" w:rsidR="00C10CD1" w:rsidRDefault="00C10CD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EA4D139" w14:textId="3299533F" w:rsidR="00F333DF" w:rsidRDefault="00F333DF" w:rsidP="00F333D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19551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10CD1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>: Associations between IFN</w:t>
      </w:r>
      <w:r w:rsidR="00A20A03">
        <w:rPr>
          <w:rFonts w:ascii="Times New Roman" w:hAnsi="Times New Roman" w:cs="Times New Roman"/>
          <w:b/>
          <w:bCs/>
          <w:sz w:val="24"/>
          <w:szCs w:val="24"/>
          <w:lang w:val="en-GB"/>
        </w:rPr>
        <w:t>-I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athway activation an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reatments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cross APS subsets. </w:t>
      </w:r>
      <w:r>
        <w:rPr>
          <w:rFonts w:ascii="Times New Roman" w:hAnsi="Times New Roman" w:cs="Times New Roman"/>
          <w:sz w:val="24"/>
          <w:szCs w:val="24"/>
          <w:lang w:val="en-GB"/>
        </w:rPr>
        <w:t>The a</w:t>
      </w:r>
      <w:r w:rsidRPr="007E2FD5">
        <w:rPr>
          <w:rFonts w:ascii="Times New Roman" w:hAnsi="Times New Roman" w:cs="Times New Roman"/>
          <w:sz w:val="24"/>
          <w:szCs w:val="24"/>
          <w:lang w:val="en-GB"/>
        </w:rPr>
        <w:t>ssociations between I</w:t>
      </w:r>
      <w:r>
        <w:rPr>
          <w:rFonts w:ascii="Times New Roman" w:hAnsi="Times New Roman" w:cs="Times New Roman"/>
          <w:sz w:val="24"/>
          <w:szCs w:val="24"/>
          <w:lang w:val="en-GB"/>
        </w:rPr>
        <w:t>FN</w:t>
      </w:r>
      <w:r w:rsidR="00A20A03">
        <w:rPr>
          <w:rFonts w:ascii="Times New Roman" w:hAnsi="Times New Roman" w:cs="Times New Roman"/>
          <w:sz w:val="24"/>
          <w:szCs w:val="24"/>
          <w:lang w:val="en-GB"/>
        </w:rPr>
        <w:t>-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hway activation and treatments were evaluated by Mann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ithne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U tests. Associations reaching statistical significance were highlighted in bold.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FN means </w:t>
      </w:r>
      <w:proofErr w:type="gramStart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>interferon;</w:t>
      </w:r>
      <w:proofErr w:type="gramEnd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PS, antiphospholipid syndrom</w:t>
      </w:r>
      <w:r w:rsid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e. </w:t>
      </w:r>
    </w:p>
    <w:p w14:paraId="5CCDBB0D" w14:textId="77777777" w:rsidR="00A20A03" w:rsidRDefault="00A20A03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1483"/>
        <w:gridCol w:w="1483"/>
        <w:gridCol w:w="1481"/>
        <w:gridCol w:w="1481"/>
        <w:gridCol w:w="1481"/>
        <w:gridCol w:w="1483"/>
        <w:gridCol w:w="1483"/>
        <w:gridCol w:w="1483"/>
      </w:tblGrid>
      <w:tr w:rsidR="00A20A03" w:rsidRPr="007E2FD5" w14:paraId="18A0345D" w14:textId="77777777" w:rsidTr="00A20A03">
        <w:tc>
          <w:tcPr>
            <w:tcW w:w="2136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B8DCF31" w14:textId="77777777" w:rsidR="00A20A03" w:rsidRPr="007E2FD5" w:rsidRDefault="00A20A03" w:rsidP="002539CD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A527319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6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168049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2447A8A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44L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1DCA16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MX1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9DE928B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I27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A8D58F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OAS1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A159A7A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RSAD2</w:t>
            </w:r>
          </w:p>
        </w:tc>
        <w:tc>
          <w:tcPr>
            <w:tcW w:w="1483" w:type="dxa"/>
            <w:shd w:val="clear" w:color="auto" w:fill="D0CECE" w:themeFill="background2" w:themeFillShade="E6"/>
            <w:vAlign w:val="center"/>
          </w:tcPr>
          <w:p w14:paraId="39D417C2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FD5">
              <w:rPr>
                <w:rFonts w:ascii="Times New Roman" w:hAnsi="Times New Roman" w:cs="Times New Roman"/>
                <w:b/>
                <w:bCs/>
              </w:rPr>
              <w:t>IFN score</w:t>
            </w:r>
          </w:p>
        </w:tc>
      </w:tr>
      <w:tr w:rsidR="00A20A03" w:rsidRPr="00C10CD1" w14:paraId="04BB2AF4" w14:textId="77777777" w:rsidTr="00A20A03">
        <w:tc>
          <w:tcPr>
            <w:tcW w:w="3619" w:type="dxa"/>
            <w:gridSpan w:val="2"/>
            <w:tcBorders>
              <w:right w:val="nil"/>
            </w:tcBorders>
            <w:vAlign w:val="center"/>
          </w:tcPr>
          <w:p w14:paraId="550580D1" w14:textId="203EB140" w:rsidR="00A20A03" w:rsidRPr="00A20A03" w:rsidRDefault="00A20A03" w:rsidP="002539CD">
            <w:pPr>
              <w:rPr>
                <w:rFonts w:ascii="Times New Roman" w:hAnsi="Times New Roman" w:cs="Times New Roman"/>
                <w:lang w:val="en-GB"/>
              </w:rPr>
            </w:pPr>
            <w:r w:rsidRPr="00A20A0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rednisone or equivalent ≤ 5 mg/day</w:t>
            </w: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4F2BB222" w14:textId="77777777" w:rsidR="00A20A03" w:rsidRPr="00A20A03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5A5DA4E2" w14:textId="77777777" w:rsidR="00A20A03" w:rsidRPr="00A20A03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558B4678" w14:textId="77777777" w:rsidR="00A20A03" w:rsidRPr="00A20A03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5B1B57A9" w14:textId="77777777" w:rsidR="00A20A03" w:rsidRPr="00A20A03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42FEE814" w14:textId="77777777" w:rsidR="00A20A03" w:rsidRPr="00A20A03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481A2081" w14:textId="77777777" w:rsidR="00A20A03" w:rsidRPr="00A20A03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2D5DDB84" w14:textId="77777777" w:rsidR="00A20A03" w:rsidRPr="00A20A03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A03" w:rsidRPr="007E2FD5" w14:paraId="209DE09F" w14:textId="77777777" w:rsidTr="00F04CA2">
        <w:tc>
          <w:tcPr>
            <w:tcW w:w="2136" w:type="dxa"/>
          </w:tcPr>
          <w:p w14:paraId="1B6B7782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83" w:type="dxa"/>
          </w:tcPr>
          <w:p w14:paraId="04D477CB" w14:textId="5908C25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483" w:type="dxa"/>
          </w:tcPr>
          <w:p w14:paraId="660457BF" w14:textId="14213026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481" w:type="dxa"/>
          </w:tcPr>
          <w:p w14:paraId="4FA732A5" w14:textId="22646F0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481" w:type="dxa"/>
          </w:tcPr>
          <w:p w14:paraId="5C4ED23C" w14:textId="48851714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481" w:type="dxa"/>
          </w:tcPr>
          <w:p w14:paraId="56E43005" w14:textId="69069F3B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83" w:type="dxa"/>
          </w:tcPr>
          <w:p w14:paraId="0B13230F" w14:textId="18748B95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483" w:type="dxa"/>
          </w:tcPr>
          <w:p w14:paraId="7834B7DC" w14:textId="4DE11B35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483" w:type="dxa"/>
          </w:tcPr>
          <w:p w14:paraId="197E62B8" w14:textId="3E48C2C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63</w:t>
            </w:r>
          </w:p>
        </w:tc>
      </w:tr>
      <w:tr w:rsidR="00A20A03" w:rsidRPr="007E2FD5" w14:paraId="76624096" w14:textId="77777777" w:rsidTr="00F04CA2">
        <w:tc>
          <w:tcPr>
            <w:tcW w:w="2136" w:type="dxa"/>
          </w:tcPr>
          <w:p w14:paraId="63BEFAF1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483" w:type="dxa"/>
          </w:tcPr>
          <w:p w14:paraId="30ADDED2" w14:textId="7F39E80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1483" w:type="dxa"/>
          </w:tcPr>
          <w:p w14:paraId="1949EE04" w14:textId="4204DE7B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89</w:t>
            </w:r>
          </w:p>
        </w:tc>
        <w:tc>
          <w:tcPr>
            <w:tcW w:w="1481" w:type="dxa"/>
          </w:tcPr>
          <w:p w14:paraId="443CCD1F" w14:textId="0758A62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1481" w:type="dxa"/>
          </w:tcPr>
          <w:p w14:paraId="6B95E48B" w14:textId="2EE397C4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1481" w:type="dxa"/>
          </w:tcPr>
          <w:p w14:paraId="706D90DE" w14:textId="6D0B77B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483" w:type="dxa"/>
          </w:tcPr>
          <w:p w14:paraId="365B95E7" w14:textId="5C315E9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483" w:type="dxa"/>
          </w:tcPr>
          <w:p w14:paraId="72927F21" w14:textId="0E93450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483" w:type="dxa"/>
          </w:tcPr>
          <w:p w14:paraId="79240860" w14:textId="39AD79C3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81</w:t>
            </w:r>
          </w:p>
        </w:tc>
      </w:tr>
      <w:tr w:rsidR="00A20A03" w:rsidRPr="007E2FD5" w14:paraId="67A7467F" w14:textId="77777777" w:rsidTr="00F04CA2">
        <w:tc>
          <w:tcPr>
            <w:tcW w:w="2136" w:type="dxa"/>
          </w:tcPr>
          <w:p w14:paraId="3254A21F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483" w:type="dxa"/>
          </w:tcPr>
          <w:p w14:paraId="73DC3AD4" w14:textId="65BD77E4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483" w:type="dxa"/>
          </w:tcPr>
          <w:p w14:paraId="62C9C05D" w14:textId="4314694B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481" w:type="dxa"/>
          </w:tcPr>
          <w:p w14:paraId="70E5989B" w14:textId="3F2DB4A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481" w:type="dxa"/>
          </w:tcPr>
          <w:p w14:paraId="331C76EF" w14:textId="29EE68F4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481" w:type="dxa"/>
          </w:tcPr>
          <w:p w14:paraId="660B75C8" w14:textId="1853CC7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483" w:type="dxa"/>
          </w:tcPr>
          <w:p w14:paraId="60B25405" w14:textId="66A5714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28</w:t>
            </w:r>
          </w:p>
        </w:tc>
        <w:tc>
          <w:tcPr>
            <w:tcW w:w="1483" w:type="dxa"/>
          </w:tcPr>
          <w:p w14:paraId="344E1FE8" w14:textId="408F491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1483" w:type="dxa"/>
          </w:tcPr>
          <w:p w14:paraId="342AC3D3" w14:textId="77258E5E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28</w:t>
            </w:r>
          </w:p>
        </w:tc>
      </w:tr>
      <w:tr w:rsidR="00A20A03" w:rsidRPr="007E2FD5" w14:paraId="647CE10E" w14:textId="77777777" w:rsidTr="00F04CA2">
        <w:tc>
          <w:tcPr>
            <w:tcW w:w="2136" w:type="dxa"/>
            <w:tcBorders>
              <w:bottom w:val="single" w:sz="4" w:space="0" w:color="auto"/>
            </w:tcBorders>
          </w:tcPr>
          <w:p w14:paraId="174875F8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1E259EC" w14:textId="33A1809C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3A0A0BA" w14:textId="1E2FDB2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7442F248" w14:textId="1CEBB47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755B7F4" w14:textId="55375E1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3E7EF8F6" w14:textId="57A21B5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821CFBC" w14:textId="4244B54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342B1506" w14:textId="04EE90A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483" w:type="dxa"/>
          </w:tcPr>
          <w:p w14:paraId="73D243B8" w14:textId="6226C69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6A08E2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92</w:t>
            </w:r>
          </w:p>
        </w:tc>
      </w:tr>
      <w:tr w:rsidR="00A20A03" w:rsidRPr="007E2FD5" w14:paraId="4A37BE9E" w14:textId="77777777" w:rsidTr="00A20A03">
        <w:tc>
          <w:tcPr>
            <w:tcW w:w="5102" w:type="dxa"/>
            <w:gridSpan w:val="3"/>
            <w:tcBorders>
              <w:right w:val="nil"/>
            </w:tcBorders>
            <w:vAlign w:val="center"/>
          </w:tcPr>
          <w:p w14:paraId="47B059C1" w14:textId="169DAFCA" w:rsidR="00A20A03" w:rsidRPr="007E2FD5" w:rsidRDefault="00A20A03" w:rsidP="002539CD">
            <w:pPr>
              <w:rPr>
                <w:rFonts w:ascii="Times New Roman" w:hAnsi="Times New Roman" w:cs="Times New Roman"/>
              </w:rPr>
            </w:pPr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HCQ (200-400 mg/</w:t>
            </w:r>
            <w:proofErr w:type="spellStart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day</w:t>
            </w:r>
            <w:proofErr w:type="spellEnd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)</w:t>
            </w: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537024EB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1045231E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4760DDE9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6A2E0D55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03C25FFB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52E8DB73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0A03" w:rsidRPr="007E2FD5" w14:paraId="4BB562AB" w14:textId="77777777" w:rsidTr="00A012A3">
        <w:tc>
          <w:tcPr>
            <w:tcW w:w="2136" w:type="dxa"/>
            <w:vAlign w:val="center"/>
          </w:tcPr>
          <w:p w14:paraId="2672BBC4" w14:textId="11470CD1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83" w:type="dxa"/>
          </w:tcPr>
          <w:p w14:paraId="1A9A26C5" w14:textId="2203435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1483" w:type="dxa"/>
          </w:tcPr>
          <w:p w14:paraId="26CE21DE" w14:textId="43767804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668</w:t>
            </w:r>
          </w:p>
        </w:tc>
        <w:tc>
          <w:tcPr>
            <w:tcW w:w="1481" w:type="dxa"/>
          </w:tcPr>
          <w:p w14:paraId="4CF6145E" w14:textId="1AC45FD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481" w:type="dxa"/>
          </w:tcPr>
          <w:p w14:paraId="1778485F" w14:textId="5101BA1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481" w:type="dxa"/>
          </w:tcPr>
          <w:p w14:paraId="7C7D1F67" w14:textId="43045CB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483" w:type="dxa"/>
          </w:tcPr>
          <w:p w14:paraId="672AA9C7" w14:textId="1A53F89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1483" w:type="dxa"/>
          </w:tcPr>
          <w:p w14:paraId="6AC01EC4" w14:textId="414E34F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1483" w:type="dxa"/>
          </w:tcPr>
          <w:p w14:paraId="67693F7C" w14:textId="19F8493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75</w:t>
            </w:r>
          </w:p>
        </w:tc>
      </w:tr>
      <w:tr w:rsidR="00A20A03" w:rsidRPr="007E2FD5" w14:paraId="71272E96" w14:textId="77777777" w:rsidTr="00A012A3">
        <w:tc>
          <w:tcPr>
            <w:tcW w:w="2136" w:type="dxa"/>
            <w:vAlign w:val="center"/>
          </w:tcPr>
          <w:p w14:paraId="57988631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483" w:type="dxa"/>
          </w:tcPr>
          <w:p w14:paraId="1160FAFE" w14:textId="1E83234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1483" w:type="dxa"/>
          </w:tcPr>
          <w:p w14:paraId="5089990C" w14:textId="595AEE2C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695</w:t>
            </w:r>
          </w:p>
        </w:tc>
        <w:tc>
          <w:tcPr>
            <w:tcW w:w="1481" w:type="dxa"/>
          </w:tcPr>
          <w:p w14:paraId="49C132BB" w14:textId="3625AFC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481" w:type="dxa"/>
          </w:tcPr>
          <w:p w14:paraId="13C413D1" w14:textId="799B100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45</w:t>
            </w:r>
          </w:p>
        </w:tc>
        <w:tc>
          <w:tcPr>
            <w:tcW w:w="1481" w:type="dxa"/>
          </w:tcPr>
          <w:p w14:paraId="6438F145" w14:textId="3678C8D0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95</w:t>
            </w:r>
          </w:p>
        </w:tc>
        <w:tc>
          <w:tcPr>
            <w:tcW w:w="1483" w:type="dxa"/>
          </w:tcPr>
          <w:p w14:paraId="778CD4AE" w14:textId="10F9AD85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483" w:type="dxa"/>
          </w:tcPr>
          <w:p w14:paraId="70C817A3" w14:textId="32EBBF20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483" w:type="dxa"/>
          </w:tcPr>
          <w:p w14:paraId="473FAEF1" w14:textId="3EA5B98E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45</w:t>
            </w:r>
          </w:p>
        </w:tc>
      </w:tr>
      <w:tr w:rsidR="00A20A03" w:rsidRPr="007E2FD5" w14:paraId="51807374" w14:textId="77777777" w:rsidTr="00A012A3">
        <w:tc>
          <w:tcPr>
            <w:tcW w:w="2136" w:type="dxa"/>
            <w:vAlign w:val="center"/>
          </w:tcPr>
          <w:p w14:paraId="073324EF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483" w:type="dxa"/>
          </w:tcPr>
          <w:p w14:paraId="501CA2CA" w14:textId="228FE9B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483" w:type="dxa"/>
          </w:tcPr>
          <w:p w14:paraId="759E0189" w14:textId="6D4B461C" w:rsidR="00A20A03" w:rsidRPr="008D7181" w:rsidRDefault="00A20A03" w:rsidP="00A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481" w:type="dxa"/>
          </w:tcPr>
          <w:p w14:paraId="49ADE306" w14:textId="75CB7E1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1481" w:type="dxa"/>
          </w:tcPr>
          <w:p w14:paraId="2EEB3991" w14:textId="1FED107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1481" w:type="dxa"/>
          </w:tcPr>
          <w:p w14:paraId="110C4818" w14:textId="060AB98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483" w:type="dxa"/>
          </w:tcPr>
          <w:p w14:paraId="1F368116" w14:textId="1580374E" w:rsidR="00A20A03" w:rsidRPr="008D7181" w:rsidRDefault="00A20A03" w:rsidP="00A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483" w:type="dxa"/>
          </w:tcPr>
          <w:p w14:paraId="0902DD98" w14:textId="1F213F3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1483" w:type="dxa"/>
          </w:tcPr>
          <w:p w14:paraId="4DFBD753" w14:textId="203904B9" w:rsidR="00A20A03" w:rsidRPr="008D7181" w:rsidRDefault="00A20A03" w:rsidP="00A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41</w:t>
            </w:r>
          </w:p>
        </w:tc>
      </w:tr>
      <w:tr w:rsidR="00A20A03" w:rsidRPr="007E2FD5" w14:paraId="40AFEB34" w14:textId="77777777" w:rsidTr="00A012A3"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47D9FCFC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0CB3334" w14:textId="606E372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E781BB2" w14:textId="48FE05E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0CB5248" w14:textId="0EBD1B9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53206D18" w14:textId="301734C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1E0622DD" w14:textId="1FFF31E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6C743666" w14:textId="507F3F5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4157D726" w14:textId="534D98AE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483" w:type="dxa"/>
          </w:tcPr>
          <w:p w14:paraId="61E59C74" w14:textId="034F027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8D48C3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87</w:t>
            </w:r>
          </w:p>
        </w:tc>
      </w:tr>
      <w:tr w:rsidR="00A20A03" w:rsidRPr="00A20A03" w14:paraId="31E8C1D4" w14:textId="77777777" w:rsidTr="00A20A03">
        <w:tc>
          <w:tcPr>
            <w:tcW w:w="5102" w:type="dxa"/>
            <w:gridSpan w:val="3"/>
            <w:tcBorders>
              <w:right w:val="nil"/>
            </w:tcBorders>
            <w:vAlign w:val="center"/>
          </w:tcPr>
          <w:p w14:paraId="37DEF44C" w14:textId="01DD7C7F" w:rsidR="00A20A03" w:rsidRPr="003A6FC1" w:rsidRDefault="00A20A03" w:rsidP="002539CD">
            <w:pPr>
              <w:rPr>
                <w:rFonts w:ascii="Times New Roman" w:hAnsi="Times New Roman" w:cs="Times New Roman"/>
                <w:lang w:val="en-GB"/>
              </w:rPr>
            </w:pPr>
            <w:r w:rsidRPr="00A20A03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LDA (100 mg/day)</w:t>
            </w: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7F4EC93E" w14:textId="77777777" w:rsidR="00A20A03" w:rsidRPr="003A6FC1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0C8B543A" w14:textId="77777777" w:rsidR="00A20A03" w:rsidRPr="003A6FC1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582ADC8E" w14:textId="77777777" w:rsidR="00A20A03" w:rsidRPr="003A6FC1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7F5C2938" w14:textId="77777777" w:rsidR="00A20A03" w:rsidRPr="003A6FC1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0DA6504B" w14:textId="77777777" w:rsidR="00A20A03" w:rsidRPr="003A6FC1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406305F8" w14:textId="77777777" w:rsidR="00A20A03" w:rsidRPr="003A6FC1" w:rsidRDefault="00A20A03" w:rsidP="002539C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0A03" w:rsidRPr="007E2FD5" w14:paraId="539DBA84" w14:textId="77777777" w:rsidTr="00A606DE">
        <w:tc>
          <w:tcPr>
            <w:tcW w:w="2136" w:type="dxa"/>
            <w:vAlign w:val="center"/>
          </w:tcPr>
          <w:p w14:paraId="7FD87E38" w14:textId="5BD18E25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83" w:type="dxa"/>
          </w:tcPr>
          <w:p w14:paraId="2F6F3962" w14:textId="5153B9F2" w:rsidR="00A20A03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483" w:type="dxa"/>
          </w:tcPr>
          <w:p w14:paraId="58F93500" w14:textId="1D6170C3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1481" w:type="dxa"/>
          </w:tcPr>
          <w:p w14:paraId="6B731704" w14:textId="3E26BD0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1481" w:type="dxa"/>
          </w:tcPr>
          <w:p w14:paraId="3946E260" w14:textId="57E233B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481" w:type="dxa"/>
          </w:tcPr>
          <w:p w14:paraId="6F674255" w14:textId="300FBCA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094</w:t>
            </w:r>
          </w:p>
        </w:tc>
        <w:tc>
          <w:tcPr>
            <w:tcW w:w="1483" w:type="dxa"/>
          </w:tcPr>
          <w:p w14:paraId="67689F54" w14:textId="3874A663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1483" w:type="dxa"/>
          </w:tcPr>
          <w:p w14:paraId="33B53B73" w14:textId="14AE07D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19</w:t>
            </w:r>
          </w:p>
        </w:tc>
        <w:tc>
          <w:tcPr>
            <w:tcW w:w="1483" w:type="dxa"/>
          </w:tcPr>
          <w:p w14:paraId="4AB66DC3" w14:textId="41B6230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402</w:t>
            </w:r>
          </w:p>
        </w:tc>
      </w:tr>
      <w:tr w:rsidR="00A20A03" w:rsidRPr="007E2FD5" w14:paraId="595112F1" w14:textId="77777777" w:rsidTr="00A606DE">
        <w:tc>
          <w:tcPr>
            <w:tcW w:w="2136" w:type="dxa"/>
            <w:vAlign w:val="center"/>
          </w:tcPr>
          <w:p w14:paraId="4960A779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483" w:type="dxa"/>
          </w:tcPr>
          <w:p w14:paraId="220D3891" w14:textId="5DF29DB5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483" w:type="dxa"/>
          </w:tcPr>
          <w:p w14:paraId="59DDF51F" w14:textId="0772324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481" w:type="dxa"/>
          </w:tcPr>
          <w:p w14:paraId="45A5067E" w14:textId="2FD38DF5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1481" w:type="dxa"/>
          </w:tcPr>
          <w:p w14:paraId="271CD85A" w14:textId="03AEF76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1481" w:type="dxa"/>
          </w:tcPr>
          <w:p w14:paraId="0080E9E7" w14:textId="6047FA2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483" w:type="dxa"/>
          </w:tcPr>
          <w:p w14:paraId="66EDB0A0" w14:textId="183CBF6E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483" w:type="dxa"/>
          </w:tcPr>
          <w:p w14:paraId="0CE65036" w14:textId="34F2403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1483" w:type="dxa"/>
          </w:tcPr>
          <w:p w14:paraId="64EC53A0" w14:textId="6224C3A3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227</w:t>
            </w:r>
          </w:p>
        </w:tc>
      </w:tr>
      <w:tr w:rsidR="00A20A03" w:rsidRPr="007E2FD5" w14:paraId="0EF1F7C7" w14:textId="77777777" w:rsidTr="00A606DE">
        <w:tc>
          <w:tcPr>
            <w:tcW w:w="2136" w:type="dxa"/>
            <w:vAlign w:val="center"/>
          </w:tcPr>
          <w:p w14:paraId="16507E05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483" w:type="dxa"/>
          </w:tcPr>
          <w:p w14:paraId="65CC5B4F" w14:textId="4711931E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483" w:type="dxa"/>
          </w:tcPr>
          <w:p w14:paraId="505751BC" w14:textId="1B8CF87C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481" w:type="dxa"/>
          </w:tcPr>
          <w:p w14:paraId="0924E3CE" w14:textId="349E1ED6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26</w:t>
            </w:r>
          </w:p>
        </w:tc>
        <w:tc>
          <w:tcPr>
            <w:tcW w:w="1481" w:type="dxa"/>
          </w:tcPr>
          <w:p w14:paraId="39E0BFD2" w14:textId="6919449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34</w:t>
            </w:r>
          </w:p>
        </w:tc>
        <w:tc>
          <w:tcPr>
            <w:tcW w:w="1481" w:type="dxa"/>
          </w:tcPr>
          <w:p w14:paraId="6AA02963" w14:textId="32FE9EF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29</w:t>
            </w:r>
          </w:p>
        </w:tc>
        <w:tc>
          <w:tcPr>
            <w:tcW w:w="1483" w:type="dxa"/>
          </w:tcPr>
          <w:p w14:paraId="20195367" w14:textId="51BA9805" w:rsidR="00A20A03" w:rsidRPr="008D7181" w:rsidRDefault="00A20A03" w:rsidP="00A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77</w:t>
            </w:r>
          </w:p>
        </w:tc>
        <w:tc>
          <w:tcPr>
            <w:tcW w:w="1483" w:type="dxa"/>
          </w:tcPr>
          <w:p w14:paraId="776B4787" w14:textId="2B40D6F3" w:rsidR="00A20A03" w:rsidRPr="008D7181" w:rsidRDefault="00A20A03" w:rsidP="00A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483" w:type="dxa"/>
          </w:tcPr>
          <w:p w14:paraId="5553E7D7" w14:textId="4D59213A" w:rsidR="00A20A03" w:rsidRPr="008D7181" w:rsidRDefault="00A20A03" w:rsidP="00A20A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77</w:t>
            </w:r>
          </w:p>
        </w:tc>
      </w:tr>
      <w:tr w:rsidR="00A20A03" w:rsidRPr="007E2FD5" w14:paraId="47FFA0AB" w14:textId="77777777" w:rsidTr="00E55324">
        <w:tc>
          <w:tcPr>
            <w:tcW w:w="2136" w:type="dxa"/>
            <w:tcBorders>
              <w:bottom w:val="single" w:sz="4" w:space="0" w:color="auto"/>
            </w:tcBorders>
            <w:vAlign w:val="center"/>
          </w:tcPr>
          <w:p w14:paraId="73BB4A82" w14:textId="77777777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E689E57" w14:textId="42A3D25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4413B05F" w14:textId="7A0F3C75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3EB4FC4" w14:textId="0D0B660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3C84ACF2" w14:textId="35A901C3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E06BA5D" w14:textId="717CAEF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7C12653" w14:textId="775FBDD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99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C550F4F" w14:textId="15A1744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907</w:t>
            </w:r>
          </w:p>
        </w:tc>
        <w:tc>
          <w:tcPr>
            <w:tcW w:w="1483" w:type="dxa"/>
          </w:tcPr>
          <w:p w14:paraId="1A79A6C5" w14:textId="4E554223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D66DD">
              <w:rPr>
                <w:rFonts w:ascii="Times New Roman" w:hAnsi="Times New Roman" w:cs="Times New Roman"/>
              </w:rPr>
              <w:t>p=0.</w:t>
            </w:r>
            <w:r w:rsidR="00592200">
              <w:rPr>
                <w:rFonts w:ascii="Times New Roman" w:hAnsi="Times New Roman" w:cs="Times New Roman"/>
              </w:rPr>
              <w:t>725</w:t>
            </w:r>
          </w:p>
        </w:tc>
      </w:tr>
      <w:tr w:rsidR="00A20A03" w:rsidRPr="007E2FD5" w14:paraId="60934CA1" w14:textId="77777777" w:rsidTr="00E55324">
        <w:tc>
          <w:tcPr>
            <w:tcW w:w="3619" w:type="dxa"/>
            <w:gridSpan w:val="2"/>
            <w:tcBorders>
              <w:right w:val="nil"/>
            </w:tcBorders>
            <w:vAlign w:val="center"/>
          </w:tcPr>
          <w:p w14:paraId="100135EE" w14:textId="12F83BE5" w:rsidR="00A20A03" w:rsidRPr="007E2FD5" w:rsidRDefault="00A20A03" w:rsidP="00A20A03">
            <w:pPr>
              <w:rPr>
                <w:rFonts w:ascii="Times New Roman" w:hAnsi="Times New Roman" w:cs="Times New Roman"/>
              </w:rPr>
            </w:pPr>
            <w:proofErr w:type="spellStart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Vitamin</w:t>
            </w:r>
            <w:proofErr w:type="spellEnd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K </w:t>
            </w:r>
            <w:proofErr w:type="spellStart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antagonists</w:t>
            </w:r>
            <w:proofErr w:type="spellEnd"/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197E969F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28651D37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4A1E9D73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138B0FC9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58E93EAD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07165695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7F043C89" w14:textId="77777777" w:rsidR="00A20A03" w:rsidRPr="007E2FD5" w:rsidRDefault="00A20A03" w:rsidP="002539C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24" w:rsidRPr="007E2FD5" w14:paraId="10CFFD47" w14:textId="77777777" w:rsidTr="005D72ED">
        <w:tc>
          <w:tcPr>
            <w:tcW w:w="2136" w:type="dxa"/>
          </w:tcPr>
          <w:p w14:paraId="4ED1D0D7" w14:textId="128E5F5D" w:rsidR="00E55324" w:rsidRPr="007E2FD5" w:rsidRDefault="00E55324" w:rsidP="00E55324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83" w:type="dxa"/>
          </w:tcPr>
          <w:p w14:paraId="62459940" w14:textId="5B35C368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23152197" w14:textId="77511CBE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7CB66290" w14:textId="13DF462F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7BF01DCD" w14:textId="0CF092B4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45B44C77" w14:textId="12138E8F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30E648F9" w14:textId="1E2BB925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0D8A46D6" w14:textId="29B09936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0CCC3312" w14:textId="4DE6ED2A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</w:tr>
      <w:tr w:rsidR="00A20A03" w:rsidRPr="007E2FD5" w14:paraId="0FBBD39E" w14:textId="77777777" w:rsidTr="005D72ED">
        <w:tc>
          <w:tcPr>
            <w:tcW w:w="2136" w:type="dxa"/>
          </w:tcPr>
          <w:p w14:paraId="3447C2DF" w14:textId="7AED200A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483" w:type="dxa"/>
          </w:tcPr>
          <w:p w14:paraId="400BBBDB" w14:textId="56ECACEE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826</w:t>
            </w:r>
          </w:p>
        </w:tc>
        <w:tc>
          <w:tcPr>
            <w:tcW w:w="1483" w:type="dxa"/>
          </w:tcPr>
          <w:p w14:paraId="1D32880B" w14:textId="103DDA35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481" w:type="dxa"/>
          </w:tcPr>
          <w:p w14:paraId="3699CC6A" w14:textId="5A2560E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795</w:t>
            </w:r>
          </w:p>
        </w:tc>
        <w:tc>
          <w:tcPr>
            <w:tcW w:w="1481" w:type="dxa"/>
          </w:tcPr>
          <w:p w14:paraId="4543BDBF" w14:textId="12E98E5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1481" w:type="dxa"/>
          </w:tcPr>
          <w:p w14:paraId="52D32DEA" w14:textId="1FF0CC70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704</w:t>
            </w:r>
          </w:p>
        </w:tc>
        <w:tc>
          <w:tcPr>
            <w:tcW w:w="1483" w:type="dxa"/>
          </w:tcPr>
          <w:p w14:paraId="0A954892" w14:textId="3CF0EAD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483" w:type="dxa"/>
          </w:tcPr>
          <w:p w14:paraId="1C0DC55C" w14:textId="52E9F90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1483" w:type="dxa"/>
          </w:tcPr>
          <w:p w14:paraId="5759165D" w14:textId="05674934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734</w:t>
            </w:r>
          </w:p>
        </w:tc>
      </w:tr>
      <w:tr w:rsidR="00A20A03" w:rsidRPr="007E2FD5" w14:paraId="1B64AF50" w14:textId="77777777" w:rsidTr="005D72ED">
        <w:tc>
          <w:tcPr>
            <w:tcW w:w="2136" w:type="dxa"/>
          </w:tcPr>
          <w:p w14:paraId="4543C6B8" w14:textId="75F314BE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483" w:type="dxa"/>
          </w:tcPr>
          <w:p w14:paraId="542B634C" w14:textId="67504E6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483" w:type="dxa"/>
          </w:tcPr>
          <w:p w14:paraId="1F8D4E60" w14:textId="584E1E5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481" w:type="dxa"/>
          </w:tcPr>
          <w:p w14:paraId="0B0484B5" w14:textId="5B7CDB7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1481" w:type="dxa"/>
          </w:tcPr>
          <w:p w14:paraId="4763C056" w14:textId="710D4E8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1481" w:type="dxa"/>
          </w:tcPr>
          <w:p w14:paraId="58D68001" w14:textId="0B54BF14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483" w:type="dxa"/>
          </w:tcPr>
          <w:p w14:paraId="37F97B42" w14:textId="06A8F7A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483" w:type="dxa"/>
          </w:tcPr>
          <w:p w14:paraId="78FA6518" w14:textId="4D0DD791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1483" w:type="dxa"/>
          </w:tcPr>
          <w:p w14:paraId="39054CEB" w14:textId="425AB4F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4E4B5C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413</w:t>
            </w:r>
          </w:p>
        </w:tc>
      </w:tr>
      <w:tr w:rsidR="00E55324" w:rsidRPr="007E2FD5" w14:paraId="612A9675" w14:textId="77777777" w:rsidTr="00E55324">
        <w:tc>
          <w:tcPr>
            <w:tcW w:w="2136" w:type="dxa"/>
            <w:tcBorders>
              <w:bottom w:val="single" w:sz="4" w:space="0" w:color="auto"/>
            </w:tcBorders>
          </w:tcPr>
          <w:p w14:paraId="558FDE5D" w14:textId="096FB9A2" w:rsidR="00E55324" w:rsidRPr="007E2FD5" w:rsidRDefault="00E55324" w:rsidP="00E55324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B528BCD" w14:textId="0F502000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8C9EE2B" w14:textId="5E9DC394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75C2D863" w14:textId="6A85E8ED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EF4360A" w14:textId="43AD9AD2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09CA0304" w14:textId="438829F4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5E25AB7" w14:textId="72B18DBC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7BEE309" w14:textId="6A8DF7B6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7118D830" w14:textId="324CF6DB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</w:tr>
      <w:tr w:rsidR="00A20A03" w:rsidRPr="007E2FD5" w14:paraId="2D95768F" w14:textId="77777777" w:rsidTr="00E55324">
        <w:tc>
          <w:tcPr>
            <w:tcW w:w="5102" w:type="dxa"/>
            <w:gridSpan w:val="3"/>
            <w:tcBorders>
              <w:right w:val="nil"/>
            </w:tcBorders>
            <w:vAlign w:val="center"/>
          </w:tcPr>
          <w:p w14:paraId="2EC5EA51" w14:textId="5B793CEF" w:rsidR="00A20A03" w:rsidRPr="007E2FD5" w:rsidRDefault="00A20A03" w:rsidP="00A20A03">
            <w:pPr>
              <w:rPr>
                <w:rFonts w:ascii="Times New Roman" w:hAnsi="Times New Roman" w:cs="Times New Roman"/>
              </w:rPr>
            </w:pPr>
            <w:proofErr w:type="spellStart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Other</w:t>
            </w:r>
            <w:proofErr w:type="spellEnd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immunosuppressive</w:t>
            </w:r>
            <w:proofErr w:type="spellEnd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A20A03">
              <w:rPr>
                <w:rFonts w:ascii="Times New Roman" w:hAnsi="Times New Roman" w:cs="Times New Roman"/>
                <w:b/>
                <w:bCs/>
                <w:i/>
                <w:iCs/>
              </w:rPr>
              <w:t>treatment</w:t>
            </w:r>
            <w:proofErr w:type="spellEnd"/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79BAE08A" w14:textId="7777777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11451A67" w14:textId="7777777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1" w:type="dxa"/>
            <w:tcBorders>
              <w:left w:val="nil"/>
              <w:right w:val="nil"/>
            </w:tcBorders>
            <w:vAlign w:val="center"/>
          </w:tcPr>
          <w:p w14:paraId="23129618" w14:textId="7777777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1B14E4CC" w14:textId="7777777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  <w:right w:val="nil"/>
            </w:tcBorders>
            <w:vAlign w:val="center"/>
          </w:tcPr>
          <w:p w14:paraId="0B9A23EE" w14:textId="7777777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left w:val="nil"/>
            </w:tcBorders>
            <w:vAlign w:val="center"/>
          </w:tcPr>
          <w:p w14:paraId="33610F51" w14:textId="7777777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55324" w:rsidRPr="007E2FD5" w14:paraId="5B7325BB" w14:textId="77777777" w:rsidTr="00E13633">
        <w:tc>
          <w:tcPr>
            <w:tcW w:w="2136" w:type="dxa"/>
          </w:tcPr>
          <w:p w14:paraId="7FD86B11" w14:textId="64CDD2CF" w:rsidR="00E55324" w:rsidRPr="007E2FD5" w:rsidRDefault="00E55324" w:rsidP="00E55324">
            <w:pPr>
              <w:ind w:firstLine="306"/>
              <w:rPr>
                <w:rFonts w:ascii="Times New Roman" w:hAnsi="Times New Roman" w:cs="Times New Roman"/>
              </w:rPr>
            </w:pPr>
            <w:proofErr w:type="spellStart"/>
            <w:r w:rsidRPr="007E2FD5">
              <w:rPr>
                <w:rFonts w:ascii="Times New Roman" w:hAnsi="Times New Roman" w:cs="Times New Roman"/>
              </w:rPr>
              <w:t>aPL</w:t>
            </w:r>
            <w:proofErr w:type="spellEnd"/>
            <w:r w:rsidRPr="007E2FD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83" w:type="dxa"/>
          </w:tcPr>
          <w:p w14:paraId="2C9060E4" w14:textId="3F15B930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39E1CC17" w14:textId="0428EF85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265F7037" w14:textId="1BC75E51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3660AA00" w14:textId="4743A06E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3566886F" w14:textId="13226EB2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398CDA46" w14:textId="55E99D36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6B9E8200" w14:textId="20590F36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3AEE1A49" w14:textId="5E58750B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</w:tr>
      <w:tr w:rsidR="00E55324" w:rsidRPr="007E2FD5" w14:paraId="1450ABF6" w14:textId="77777777" w:rsidTr="00E13633">
        <w:tc>
          <w:tcPr>
            <w:tcW w:w="2136" w:type="dxa"/>
          </w:tcPr>
          <w:p w14:paraId="6363CDCB" w14:textId="471D39F9" w:rsidR="00E55324" w:rsidRPr="007E2FD5" w:rsidRDefault="00E55324" w:rsidP="00E55324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PAPS</w:t>
            </w:r>
          </w:p>
        </w:tc>
        <w:tc>
          <w:tcPr>
            <w:tcW w:w="1483" w:type="dxa"/>
          </w:tcPr>
          <w:p w14:paraId="06DAC58F" w14:textId="480AEAC5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11D9A624" w14:textId="7892BF97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65C7667A" w14:textId="45385894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2DB34763" w14:textId="41A16B90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1" w:type="dxa"/>
          </w:tcPr>
          <w:p w14:paraId="51C67E79" w14:textId="1A1514D2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46EEDC2C" w14:textId="7E72A92D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54815342" w14:textId="61CFB21D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83" w:type="dxa"/>
          </w:tcPr>
          <w:p w14:paraId="0063EB90" w14:textId="708AA64B" w:rsidR="00E55324" w:rsidRPr="007E2FD5" w:rsidRDefault="00E55324" w:rsidP="00E55324">
            <w:pPr>
              <w:jc w:val="center"/>
              <w:rPr>
                <w:rFonts w:ascii="Times New Roman" w:hAnsi="Times New Roman" w:cs="Times New Roman"/>
              </w:rPr>
            </w:pPr>
            <w:r w:rsidRPr="00F460A7">
              <w:rPr>
                <w:rFonts w:ascii="Times New Roman" w:hAnsi="Times New Roman" w:cs="Times New Roman"/>
              </w:rPr>
              <w:t>-</w:t>
            </w:r>
          </w:p>
        </w:tc>
      </w:tr>
      <w:tr w:rsidR="00A20A03" w:rsidRPr="007E2FD5" w14:paraId="357E8EAC" w14:textId="77777777" w:rsidTr="00E13633">
        <w:tc>
          <w:tcPr>
            <w:tcW w:w="2136" w:type="dxa"/>
          </w:tcPr>
          <w:p w14:paraId="7A9A375A" w14:textId="4745D914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APS</w:t>
            </w:r>
          </w:p>
        </w:tc>
        <w:tc>
          <w:tcPr>
            <w:tcW w:w="1483" w:type="dxa"/>
          </w:tcPr>
          <w:p w14:paraId="094A8324" w14:textId="6076EABD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83" w:type="dxa"/>
          </w:tcPr>
          <w:p w14:paraId="0A95B0E8" w14:textId="69291AF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81" w:type="dxa"/>
          </w:tcPr>
          <w:p w14:paraId="2BB069EE" w14:textId="1F311DE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481" w:type="dxa"/>
          </w:tcPr>
          <w:p w14:paraId="29DCAB66" w14:textId="5F4ABB3B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481" w:type="dxa"/>
          </w:tcPr>
          <w:p w14:paraId="11A83D07" w14:textId="0104CC07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860</w:t>
            </w:r>
          </w:p>
        </w:tc>
        <w:tc>
          <w:tcPr>
            <w:tcW w:w="1483" w:type="dxa"/>
          </w:tcPr>
          <w:p w14:paraId="7E39E844" w14:textId="27738F2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483" w:type="dxa"/>
          </w:tcPr>
          <w:p w14:paraId="0E9077C9" w14:textId="65903BE9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83" w:type="dxa"/>
          </w:tcPr>
          <w:p w14:paraId="57500FE4" w14:textId="4910BE2B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40</w:t>
            </w:r>
          </w:p>
        </w:tc>
      </w:tr>
      <w:tr w:rsidR="00A20A03" w:rsidRPr="007E2FD5" w14:paraId="10827C31" w14:textId="77777777" w:rsidTr="00E13633">
        <w:tc>
          <w:tcPr>
            <w:tcW w:w="2136" w:type="dxa"/>
          </w:tcPr>
          <w:p w14:paraId="27BA7696" w14:textId="5DA5A304" w:rsidR="00A20A03" w:rsidRPr="007E2FD5" w:rsidRDefault="00A20A03" w:rsidP="00A20A03">
            <w:pPr>
              <w:ind w:firstLine="306"/>
              <w:rPr>
                <w:rFonts w:ascii="Times New Roman" w:hAnsi="Times New Roman" w:cs="Times New Roman"/>
              </w:rPr>
            </w:pPr>
            <w:r w:rsidRPr="007E2FD5">
              <w:rPr>
                <w:rFonts w:ascii="Times New Roman" w:hAnsi="Times New Roman" w:cs="Times New Roman"/>
              </w:rPr>
              <w:t>SLE</w:t>
            </w:r>
          </w:p>
        </w:tc>
        <w:tc>
          <w:tcPr>
            <w:tcW w:w="1483" w:type="dxa"/>
          </w:tcPr>
          <w:p w14:paraId="37642359" w14:textId="46984816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483" w:type="dxa"/>
          </w:tcPr>
          <w:p w14:paraId="17ACD26B" w14:textId="6E7312D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070</w:t>
            </w:r>
          </w:p>
        </w:tc>
        <w:tc>
          <w:tcPr>
            <w:tcW w:w="1481" w:type="dxa"/>
          </w:tcPr>
          <w:p w14:paraId="5C11187A" w14:textId="6C5206B2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81" w:type="dxa"/>
          </w:tcPr>
          <w:p w14:paraId="16E4F6B6" w14:textId="2DECF7EA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057</w:t>
            </w:r>
          </w:p>
        </w:tc>
        <w:tc>
          <w:tcPr>
            <w:tcW w:w="1481" w:type="dxa"/>
          </w:tcPr>
          <w:p w14:paraId="68D9574B" w14:textId="11894888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83" w:type="dxa"/>
          </w:tcPr>
          <w:p w14:paraId="74F6B468" w14:textId="134C928F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83" w:type="dxa"/>
          </w:tcPr>
          <w:p w14:paraId="3773E3A8" w14:textId="1732D8BE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483" w:type="dxa"/>
          </w:tcPr>
          <w:p w14:paraId="73F170D4" w14:textId="7B2E1A9B" w:rsidR="00A20A03" w:rsidRPr="007E2FD5" w:rsidRDefault="00A20A03" w:rsidP="00A20A03">
            <w:pPr>
              <w:jc w:val="center"/>
              <w:rPr>
                <w:rFonts w:ascii="Times New Roman" w:hAnsi="Times New Roman" w:cs="Times New Roman"/>
              </w:rPr>
            </w:pPr>
            <w:r w:rsidRPr="00F13544">
              <w:rPr>
                <w:rFonts w:ascii="Times New Roman" w:hAnsi="Times New Roman" w:cs="Times New Roman"/>
              </w:rPr>
              <w:t>p=0.</w:t>
            </w:r>
            <w:r w:rsidR="00E55324">
              <w:rPr>
                <w:rFonts w:ascii="Times New Roman" w:hAnsi="Times New Roman" w:cs="Times New Roman"/>
              </w:rPr>
              <w:t>098</w:t>
            </w:r>
          </w:p>
        </w:tc>
      </w:tr>
    </w:tbl>
    <w:p w14:paraId="6AD85B8F" w14:textId="3F1B5D32" w:rsidR="00F333DF" w:rsidRDefault="00F333DF" w:rsidP="00A20A0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Table </w:t>
      </w:r>
      <w:r w:rsidR="0019551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C10CD1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IFN pathway activatio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n s</w:t>
      </w:r>
      <w:r w:rsidR="00B340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ystemic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S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expression of individual </w:t>
      </w:r>
      <w:r w:rsidR="00A20A03">
        <w:rPr>
          <w:rFonts w:ascii="Times New Roman" w:hAnsi="Times New Roman" w:cs="Times New Roman"/>
          <w:sz w:val="24"/>
          <w:szCs w:val="24"/>
          <w:lang w:val="en-GB"/>
        </w:rPr>
        <w:t>ISG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Z-scores) and the composite IFN score were evaluated according to s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 xml:space="preserve">ystemic </w:t>
      </w:r>
      <w:r>
        <w:rPr>
          <w:rFonts w:ascii="Times New Roman" w:hAnsi="Times New Roman" w:cs="Times New Roman"/>
          <w:sz w:val="24"/>
          <w:szCs w:val="24"/>
          <w:lang w:val="en-GB"/>
        </w:rPr>
        <w:t>APS status by Mann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ithne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U tests. Variables are summarized as median (Interquartile range). Associations reaching statistical significance were highlighted in bold.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IFN means </w:t>
      </w:r>
      <w:proofErr w:type="gramStart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>interferon;</w:t>
      </w:r>
      <w:proofErr w:type="gramEnd"/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PS, antiphospholipid syndrome</w:t>
      </w:r>
      <w:r w:rsid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</w:p>
    <w:p w14:paraId="4134B71F" w14:textId="1E61F0D0" w:rsidR="00F333DF" w:rsidRDefault="00F333DF" w:rsidP="00F333D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2"/>
        <w:gridCol w:w="3614"/>
        <w:gridCol w:w="3514"/>
        <w:gridCol w:w="3434"/>
      </w:tblGrid>
      <w:tr w:rsidR="00F333DF" w14:paraId="2713BE08" w14:textId="4914C3DF" w:rsidTr="00F333DF">
        <w:tc>
          <w:tcPr>
            <w:tcW w:w="3432" w:type="dxa"/>
            <w:vMerge w:val="restart"/>
          </w:tcPr>
          <w:p w14:paraId="47A3C10C" w14:textId="77FCF92E" w:rsidR="00F333DF" w:rsidRDefault="00F333DF" w:rsidP="00F33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128" w:type="dxa"/>
            <w:gridSpan w:val="2"/>
            <w:shd w:val="clear" w:color="auto" w:fill="D0CECE" w:themeFill="background2" w:themeFillShade="E6"/>
          </w:tcPr>
          <w:p w14:paraId="3D880AD1" w14:textId="6D2C81D7" w:rsidR="00F333DF" w:rsidRPr="00F333DF" w:rsidRDefault="00285108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ystemic </w:t>
            </w:r>
            <w:r w:rsidR="00F333DF"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PS</w:t>
            </w:r>
          </w:p>
        </w:tc>
        <w:tc>
          <w:tcPr>
            <w:tcW w:w="3434" w:type="dxa"/>
            <w:vMerge w:val="restart"/>
            <w:shd w:val="clear" w:color="auto" w:fill="D0CECE" w:themeFill="background2" w:themeFillShade="E6"/>
            <w:vAlign w:val="center"/>
          </w:tcPr>
          <w:p w14:paraId="3CAB2A8A" w14:textId="522BB1D4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F333DF" w14:paraId="6198E18B" w14:textId="66627E99" w:rsidTr="00F333DF">
        <w:tc>
          <w:tcPr>
            <w:tcW w:w="3432" w:type="dxa"/>
            <w:vMerge/>
          </w:tcPr>
          <w:p w14:paraId="25E75A39" w14:textId="77777777" w:rsidR="00F333DF" w:rsidRDefault="00F333DF" w:rsidP="00F333D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14" w:type="dxa"/>
            <w:shd w:val="clear" w:color="auto" w:fill="D0CECE" w:themeFill="background2" w:themeFillShade="E6"/>
          </w:tcPr>
          <w:p w14:paraId="377CF940" w14:textId="2A68624F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 (n=</w:t>
            </w:r>
            <w:r w:rsidR="009527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8</w:t>
            </w: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514" w:type="dxa"/>
            <w:shd w:val="clear" w:color="auto" w:fill="D0CECE" w:themeFill="background2" w:themeFillShade="E6"/>
          </w:tcPr>
          <w:p w14:paraId="5072DD19" w14:textId="7A85C591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s (n=</w:t>
            </w:r>
            <w:r w:rsidR="000512C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3434" w:type="dxa"/>
            <w:vMerge/>
            <w:shd w:val="clear" w:color="auto" w:fill="D0CECE" w:themeFill="background2" w:themeFillShade="E6"/>
          </w:tcPr>
          <w:p w14:paraId="6B9FA5FF" w14:textId="7D4A3F4D" w:rsidR="00F333DF" w:rsidRDefault="00F333DF" w:rsidP="00F333D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333DF" w14:paraId="6F5772CD" w14:textId="7097E0F5" w:rsidTr="00DA1215">
        <w:tc>
          <w:tcPr>
            <w:tcW w:w="3432" w:type="dxa"/>
            <w:vAlign w:val="center"/>
          </w:tcPr>
          <w:p w14:paraId="0AD7EE1E" w14:textId="782BC0D5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I6</w:t>
            </w:r>
          </w:p>
        </w:tc>
        <w:tc>
          <w:tcPr>
            <w:tcW w:w="3614" w:type="dxa"/>
            <w:vAlign w:val="center"/>
          </w:tcPr>
          <w:p w14:paraId="18D6BB2F" w14:textId="23CFF520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7 (0.45)</w:t>
            </w:r>
          </w:p>
        </w:tc>
        <w:tc>
          <w:tcPr>
            <w:tcW w:w="3514" w:type="dxa"/>
            <w:vAlign w:val="center"/>
          </w:tcPr>
          <w:p w14:paraId="00D7BC17" w14:textId="4A7EB1D5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1 (0.46)</w:t>
            </w:r>
          </w:p>
        </w:tc>
        <w:tc>
          <w:tcPr>
            <w:tcW w:w="3434" w:type="dxa"/>
            <w:vAlign w:val="center"/>
          </w:tcPr>
          <w:p w14:paraId="0D9DFCAF" w14:textId="51EF840A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5</w:t>
            </w:r>
          </w:p>
        </w:tc>
      </w:tr>
      <w:tr w:rsidR="00F333DF" w14:paraId="25A7EDCB" w14:textId="77777777" w:rsidTr="00DA1215">
        <w:tc>
          <w:tcPr>
            <w:tcW w:w="3432" w:type="dxa"/>
            <w:vAlign w:val="center"/>
          </w:tcPr>
          <w:p w14:paraId="14005DD4" w14:textId="75B2E2CD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I44</w:t>
            </w:r>
          </w:p>
        </w:tc>
        <w:tc>
          <w:tcPr>
            <w:tcW w:w="3614" w:type="dxa"/>
            <w:vAlign w:val="center"/>
          </w:tcPr>
          <w:p w14:paraId="6D1C514C" w14:textId="0C3CC59F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0 (0.15)</w:t>
            </w:r>
          </w:p>
        </w:tc>
        <w:tc>
          <w:tcPr>
            <w:tcW w:w="3514" w:type="dxa"/>
            <w:vAlign w:val="center"/>
          </w:tcPr>
          <w:p w14:paraId="7267D528" w14:textId="219ADB84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 (0.33)</w:t>
            </w:r>
          </w:p>
        </w:tc>
        <w:tc>
          <w:tcPr>
            <w:tcW w:w="3434" w:type="dxa"/>
            <w:vAlign w:val="center"/>
          </w:tcPr>
          <w:p w14:paraId="146945D0" w14:textId="42A0CE8F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</w:tr>
      <w:tr w:rsidR="00F333DF" w14:paraId="63693512" w14:textId="77777777" w:rsidTr="00DA1215">
        <w:tc>
          <w:tcPr>
            <w:tcW w:w="3432" w:type="dxa"/>
            <w:vAlign w:val="center"/>
          </w:tcPr>
          <w:p w14:paraId="6EDD9164" w14:textId="3D47D2D9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I44L</w:t>
            </w:r>
          </w:p>
        </w:tc>
        <w:tc>
          <w:tcPr>
            <w:tcW w:w="3614" w:type="dxa"/>
            <w:vAlign w:val="center"/>
          </w:tcPr>
          <w:p w14:paraId="451F91DA" w14:textId="2F461A63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8 (0.11)</w:t>
            </w:r>
          </w:p>
        </w:tc>
        <w:tc>
          <w:tcPr>
            <w:tcW w:w="3514" w:type="dxa"/>
            <w:vAlign w:val="center"/>
          </w:tcPr>
          <w:p w14:paraId="672B4105" w14:textId="1528B09C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2 (0.20)</w:t>
            </w:r>
          </w:p>
        </w:tc>
        <w:tc>
          <w:tcPr>
            <w:tcW w:w="3434" w:type="dxa"/>
            <w:vAlign w:val="center"/>
          </w:tcPr>
          <w:p w14:paraId="016A3B15" w14:textId="5140214E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7</w:t>
            </w:r>
          </w:p>
        </w:tc>
      </w:tr>
      <w:tr w:rsidR="00F333DF" w14:paraId="1B714F58" w14:textId="77777777" w:rsidTr="00DA1215">
        <w:tc>
          <w:tcPr>
            <w:tcW w:w="3432" w:type="dxa"/>
            <w:vAlign w:val="center"/>
          </w:tcPr>
          <w:p w14:paraId="3F0116B7" w14:textId="22D5FA76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X1</w:t>
            </w:r>
          </w:p>
        </w:tc>
        <w:tc>
          <w:tcPr>
            <w:tcW w:w="3614" w:type="dxa"/>
            <w:vAlign w:val="center"/>
          </w:tcPr>
          <w:p w14:paraId="27D137CF" w14:textId="548E8A23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55 (0.49)</w:t>
            </w:r>
          </w:p>
        </w:tc>
        <w:tc>
          <w:tcPr>
            <w:tcW w:w="3514" w:type="dxa"/>
            <w:vAlign w:val="center"/>
          </w:tcPr>
          <w:p w14:paraId="2056C510" w14:textId="30FF230A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 (0.58)</w:t>
            </w:r>
          </w:p>
        </w:tc>
        <w:tc>
          <w:tcPr>
            <w:tcW w:w="3434" w:type="dxa"/>
            <w:vAlign w:val="center"/>
          </w:tcPr>
          <w:p w14:paraId="3BD2A784" w14:textId="58DD0EA5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1</w:t>
            </w:r>
          </w:p>
        </w:tc>
      </w:tr>
      <w:tr w:rsidR="00F333DF" w14:paraId="67BD3A98" w14:textId="77777777" w:rsidTr="00DA1215">
        <w:tc>
          <w:tcPr>
            <w:tcW w:w="3432" w:type="dxa"/>
            <w:vAlign w:val="center"/>
          </w:tcPr>
          <w:p w14:paraId="5A428BF5" w14:textId="0E832B72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I27</w:t>
            </w:r>
          </w:p>
        </w:tc>
        <w:tc>
          <w:tcPr>
            <w:tcW w:w="3614" w:type="dxa"/>
            <w:vAlign w:val="center"/>
          </w:tcPr>
          <w:p w14:paraId="460009D9" w14:textId="12E87846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7 (0.03)</w:t>
            </w:r>
          </w:p>
        </w:tc>
        <w:tc>
          <w:tcPr>
            <w:tcW w:w="3514" w:type="dxa"/>
            <w:vAlign w:val="center"/>
          </w:tcPr>
          <w:p w14:paraId="0A86AD7E" w14:textId="56492BD4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 (0.04)</w:t>
            </w:r>
          </w:p>
        </w:tc>
        <w:tc>
          <w:tcPr>
            <w:tcW w:w="3434" w:type="dxa"/>
            <w:vAlign w:val="center"/>
          </w:tcPr>
          <w:p w14:paraId="6BBA5E36" w14:textId="351C551A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</w:p>
        </w:tc>
      </w:tr>
      <w:tr w:rsidR="00F333DF" w14:paraId="3F51B49A" w14:textId="77777777" w:rsidTr="00DA1215">
        <w:tc>
          <w:tcPr>
            <w:tcW w:w="3432" w:type="dxa"/>
            <w:vAlign w:val="center"/>
          </w:tcPr>
          <w:p w14:paraId="480008B5" w14:textId="044270AA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AS1</w:t>
            </w:r>
          </w:p>
        </w:tc>
        <w:tc>
          <w:tcPr>
            <w:tcW w:w="3614" w:type="dxa"/>
            <w:vAlign w:val="center"/>
          </w:tcPr>
          <w:p w14:paraId="445AD036" w14:textId="54A5F43A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8 (0.58)</w:t>
            </w:r>
          </w:p>
        </w:tc>
        <w:tc>
          <w:tcPr>
            <w:tcW w:w="3514" w:type="dxa"/>
            <w:vAlign w:val="center"/>
          </w:tcPr>
          <w:p w14:paraId="6AF273E4" w14:textId="32D02298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 (0.35)</w:t>
            </w:r>
          </w:p>
        </w:tc>
        <w:tc>
          <w:tcPr>
            <w:tcW w:w="3434" w:type="dxa"/>
            <w:vAlign w:val="center"/>
          </w:tcPr>
          <w:p w14:paraId="7254EE95" w14:textId="3C11EC47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8</w:t>
            </w:r>
          </w:p>
        </w:tc>
      </w:tr>
      <w:tr w:rsidR="00F333DF" w14:paraId="092F3C9B" w14:textId="77777777" w:rsidTr="00DA1215">
        <w:tc>
          <w:tcPr>
            <w:tcW w:w="3432" w:type="dxa"/>
            <w:vAlign w:val="center"/>
          </w:tcPr>
          <w:p w14:paraId="1CFACBA3" w14:textId="1785754C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SAD2</w:t>
            </w:r>
          </w:p>
        </w:tc>
        <w:tc>
          <w:tcPr>
            <w:tcW w:w="3614" w:type="dxa"/>
            <w:vAlign w:val="center"/>
          </w:tcPr>
          <w:p w14:paraId="5C62F84E" w14:textId="4B9210AF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9 (0.20)</w:t>
            </w:r>
          </w:p>
        </w:tc>
        <w:tc>
          <w:tcPr>
            <w:tcW w:w="3514" w:type="dxa"/>
            <w:vAlign w:val="center"/>
          </w:tcPr>
          <w:p w14:paraId="5BDCA07D" w14:textId="4BC9CD21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9 (0.22)</w:t>
            </w:r>
          </w:p>
        </w:tc>
        <w:tc>
          <w:tcPr>
            <w:tcW w:w="3434" w:type="dxa"/>
            <w:vAlign w:val="center"/>
          </w:tcPr>
          <w:p w14:paraId="3A05BCF8" w14:textId="674FBA17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5</w:t>
            </w:r>
          </w:p>
        </w:tc>
      </w:tr>
      <w:tr w:rsidR="00F333DF" w14:paraId="7EB682C0" w14:textId="77777777" w:rsidTr="00DA1215">
        <w:tc>
          <w:tcPr>
            <w:tcW w:w="3432" w:type="dxa"/>
            <w:vAlign w:val="center"/>
          </w:tcPr>
          <w:p w14:paraId="10695419" w14:textId="1BC88E04" w:rsidR="00F333DF" w:rsidRPr="00F333DF" w:rsidRDefault="00F333DF" w:rsidP="00F333D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333D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FN score</w:t>
            </w:r>
          </w:p>
        </w:tc>
        <w:tc>
          <w:tcPr>
            <w:tcW w:w="3614" w:type="dxa"/>
            <w:vAlign w:val="center"/>
          </w:tcPr>
          <w:p w14:paraId="33CBF00A" w14:textId="60832702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8 (0.24)</w:t>
            </w:r>
          </w:p>
        </w:tc>
        <w:tc>
          <w:tcPr>
            <w:tcW w:w="3514" w:type="dxa"/>
            <w:vAlign w:val="center"/>
          </w:tcPr>
          <w:p w14:paraId="31C488E0" w14:textId="169A8E62" w:rsidR="00F333DF" w:rsidRDefault="000512C7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7 (0.27)</w:t>
            </w:r>
          </w:p>
        </w:tc>
        <w:tc>
          <w:tcPr>
            <w:tcW w:w="3434" w:type="dxa"/>
            <w:vAlign w:val="center"/>
          </w:tcPr>
          <w:p w14:paraId="5BC3B9A9" w14:textId="33C3289A" w:rsidR="00F333DF" w:rsidRDefault="00F333DF" w:rsidP="00DA121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051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</w:t>
            </w:r>
          </w:p>
        </w:tc>
      </w:tr>
    </w:tbl>
    <w:p w14:paraId="2E601928" w14:textId="77777777" w:rsidR="00F333DF" w:rsidRPr="007E2FD5" w:rsidRDefault="00F333DF" w:rsidP="00F333D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6E604D2" w14:textId="77777777" w:rsidR="00F333DF" w:rsidRPr="007E2FD5" w:rsidRDefault="00F333DF" w:rsidP="00F333D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A509F5" w14:textId="77777777" w:rsidR="009268F5" w:rsidRDefault="009268F5">
      <w:pPr>
        <w:rPr>
          <w:lang w:val="en-GB"/>
        </w:rPr>
        <w:sectPr w:rsidR="009268F5" w:rsidSect="00977A4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1E10488" w14:textId="4EB8CD4C" w:rsidR="009268F5" w:rsidRDefault="009268F5" w:rsidP="009268F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S</w:t>
      </w:r>
    </w:p>
    <w:p w14:paraId="1077B372" w14:textId="77777777" w:rsidR="009268F5" w:rsidRDefault="009268F5" w:rsidP="009268F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2B19BE" w14:textId="768F4E5B" w:rsidR="000E78EF" w:rsidRPr="00F333DF" w:rsidRDefault="009268F5" w:rsidP="009268F5">
      <w:pPr>
        <w:spacing w:line="360" w:lineRule="auto"/>
        <w:jc w:val="both"/>
        <w:rPr>
          <w:lang w:val="en-GB"/>
        </w:rPr>
      </w:pP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1: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orrespondence analysis of s</w:t>
      </w:r>
      <w:r w:rsidR="00B3401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ystemic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PS and APS subsets</w:t>
      </w:r>
      <w:r w:rsidRPr="00771F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usage of the three clusters (black dots) depending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 xml:space="preserve">ystemic </w:t>
      </w:r>
      <w:r>
        <w:rPr>
          <w:rFonts w:ascii="Times New Roman" w:hAnsi="Times New Roman" w:cs="Times New Roman"/>
          <w:sz w:val="24"/>
          <w:szCs w:val="24"/>
          <w:lang w:val="en-GB"/>
        </w:rPr>
        <w:t>APS status was evaluated by correspondence analysis. Patients presenting with s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 xml:space="preserve">ystemic </w:t>
      </w:r>
      <w:r>
        <w:rPr>
          <w:rFonts w:ascii="Times New Roman" w:hAnsi="Times New Roman" w:cs="Times New Roman"/>
          <w:sz w:val="24"/>
          <w:szCs w:val="24"/>
          <w:lang w:val="en-GB"/>
        </w:rPr>
        <w:t>APS are grouped as s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 xml:space="preserve">ystemic </w:t>
      </w:r>
      <w:r>
        <w:rPr>
          <w:rFonts w:ascii="Times New Roman" w:hAnsi="Times New Roman" w:cs="Times New Roman"/>
          <w:sz w:val="24"/>
          <w:szCs w:val="24"/>
          <w:lang w:val="en-GB"/>
        </w:rPr>
        <w:t>APS (orange square), whereas those without are grouped according to the conventional classification (PAPS, SAPS, SLE and HC</w:t>
      </w:r>
      <w:r w:rsidR="00B34010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>)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ra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squares).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>APS</w:t>
      </w:r>
      <w:r w:rsid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means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tiphospholipid syndrome; PAPS, primary APS; SAPS, secondary APS; SLE, </w:t>
      </w:r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>systemic lupus erythematosus</w:t>
      </w:r>
      <w:r w:rsid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>; HCs, healthy controls</w:t>
      </w:r>
      <w:r w:rsidR="00B34010" w:rsidRPr="00B3401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. </w:t>
      </w:r>
      <w:r w:rsidR="00B34010" w:rsidRPr="00B34010">
        <w:rPr>
          <w:rFonts w:ascii="Times New Roman" w:hAnsi="Times New Roman" w:cs="Times New Roman"/>
          <w:i/>
          <w:sz w:val="24"/>
          <w:szCs w:val="24"/>
          <w:lang w:val="en-GB"/>
        </w:rPr>
        <w:t xml:space="preserve">  </w:t>
      </w:r>
    </w:p>
    <w:sectPr w:rsidR="000E78EF" w:rsidRPr="00F333DF" w:rsidSect="00977A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70C"/>
    <w:rsid w:val="000512C7"/>
    <w:rsid w:val="000D7FD6"/>
    <w:rsid w:val="000E78EF"/>
    <w:rsid w:val="0011370C"/>
    <w:rsid w:val="00142C70"/>
    <w:rsid w:val="0019551E"/>
    <w:rsid w:val="00197F78"/>
    <w:rsid w:val="0021191F"/>
    <w:rsid w:val="00245435"/>
    <w:rsid w:val="002649EE"/>
    <w:rsid w:val="002678C8"/>
    <w:rsid w:val="00285108"/>
    <w:rsid w:val="003430CF"/>
    <w:rsid w:val="0034663B"/>
    <w:rsid w:val="003641BE"/>
    <w:rsid w:val="003A6FC1"/>
    <w:rsid w:val="003B14A7"/>
    <w:rsid w:val="004A3E35"/>
    <w:rsid w:val="004C0254"/>
    <w:rsid w:val="004C74B5"/>
    <w:rsid w:val="0052509B"/>
    <w:rsid w:val="005841B5"/>
    <w:rsid w:val="00592200"/>
    <w:rsid w:val="00595A45"/>
    <w:rsid w:val="005D027A"/>
    <w:rsid w:val="005D3B64"/>
    <w:rsid w:val="006D58BC"/>
    <w:rsid w:val="00762CB9"/>
    <w:rsid w:val="00767EE7"/>
    <w:rsid w:val="00771F81"/>
    <w:rsid w:val="00776825"/>
    <w:rsid w:val="007E0AB2"/>
    <w:rsid w:val="007E2FD5"/>
    <w:rsid w:val="007F39D2"/>
    <w:rsid w:val="00850655"/>
    <w:rsid w:val="00852925"/>
    <w:rsid w:val="008A3385"/>
    <w:rsid w:val="008B1C35"/>
    <w:rsid w:val="008D7181"/>
    <w:rsid w:val="008F7CE5"/>
    <w:rsid w:val="009050C2"/>
    <w:rsid w:val="009268F5"/>
    <w:rsid w:val="00952705"/>
    <w:rsid w:val="00977A40"/>
    <w:rsid w:val="009B570A"/>
    <w:rsid w:val="009C6F7F"/>
    <w:rsid w:val="00A20A03"/>
    <w:rsid w:val="00A744CE"/>
    <w:rsid w:val="00B34010"/>
    <w:rsid w:val="00B36E36"/>
    <w:rsid w:val="00C10CD1"/>
    <w:rsid w:val="00CB23A3"/>
    <w:rsid w:val="00D03040"/>
    <w:rsid w:val="00D40AEB"/>
    <w:rsid w:val="00DA1215"/>
    <w:rsid w:val="00DA449E"/>
    <w:rsid w:val="00DB27A0"/>
    <w:rsid w:val="00DC7816"/>
    <w:rsid w:val="00E55324"/>
    <w:rsid w:val="00EC32A1"/>
    <w:rsid w:val="00F333DF"/>
    <w:rsid w:val="00F36AD5"/>
    <w:rsid w:val="00FF1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67FC41"/>
  <w15:chartTrackingRefBased/>
  <w15:docId w15:val="{CA67A166-2892-41A6-9523-053AA54E7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0C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02B1F3E64190643B7D36DD509355795" ma:contentTypeVersion="8" ma:contentTypeDescription="Crear nuevo documento." ma:contentTypeScope="" ma:versionID="f2abc470087a954d0fa826adfc82af74">
  <xsd:schema xmlns:xsd="http://www.w3.org/2001/XMLSchema" xmlns:xs="http://www.w3.org/2001/XMLSchema" xmlns:p="http://schemas.microsoft.com/office/2006/metadata/properties" xmlns:ns3="9595e65f-3707-41e0-b0b2-70d9370dc5a5" xmlns:ns4="0b5c79d1-957d-4720-8920-870a021cf228" targetNamespace="http://schemas.microsoft.com/office/2006/metadata/properties" ma:root="true" ma:fieldsID="7190dd447cef5f7743af05a6da3a4f33" ns3:_="" ns4:_="">
    <xsd:import namespace="9595e65f-3707-41e0-b0b2-70d9370dc5a5"/>
    <xsd:import namespace="0b5c79d1-957d-4720-8920-870a021cf2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95e65f-3707-41e0-b0b2-70d9370dc5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c79d1-957d-4720-8920-870a021cf22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CE4926C-9331-4C90-BA84-936A148D70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B4AE0E-56A7-4A2C-B1B5-30DF0E27BDB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F3E00EE-1D27-4388-B46A-3A064541AC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95e65f-3707-41e0-b0b2-70d9370dc5a5"/>
    <ds:schemaRef ds:uri="0b5c79d1-957d-4720-8920-870a021cf2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8</Pages>
  <Words>1428</Words>
  <Characters>8142</Characters>
  <Application>Microsoft Office Word</Application>
  <DocSecurity>0</DocSecurity>
  <Lines>67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Rodríguez Carrio</dc:creator>
  <cp:keywords/>
  <dc:description/>
  <cp:lastModifiedBy>Naimeng Liu</cp:lastModifiedBy>
  <cp:revision>12</cp:revision>
  <dcterms:created xsi:type="dcterms:W3CDTF">2023-02-20T13:33:00Z</dcterms:created>
  <dcterms:modified xsi:type="dcterms:W3CDTF">2024-03-01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2B1F3E64190643B7D36DD509355795</vt:lpwstr>
  </property>
</Properties>
</file>